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618E3" w14:textId="77777777" w:rsidR="00E94626" w:rsidRPr="00E94626" w:rsidRDefault="00E94626" w:rsidP="00E94626">
      <w:pPr>
        <w:jc w:val="left"/>
        <w:rPr>
          <w:rFonts w:ascii="Times New Roman Bold" w:eastAsia="Times New Roman" w:hAnsi="Times New Roman Bold" w:cs="Times New Roman Bold"/>
          <w:b/>
          <w:bCs/>
          <w:color w:val="auto"/>
          <w:kern w:val="0"/>
          <w:sz w:val="32"/>
          <w:szCs w:val="32"/>
          <w:lang w:eastAsia="zh-Hans" w:bidi="en-US"/>
        </w:rPr>
      </w:pPr>
      <w:r w:rsidRPr="00E94626">
        <w:rPr>
          <w:rFonts w:ascii="Times New Roman Bold" w:eastAsia="Times New Roman" w:hAnsi="Times New Roman Bold" w:cs="Times New Roman Bold"/>
          <w:b/>
          <w:bCs/>
          <w:color w:val="auto"/>
          <w:kern w:val="0"/>
          <w:sz w:val="32"/>
          <w:szCs w:val="32"/>
          <w:lang w:eastAsia="zh-Hans" w:bidi="en-US"/>
        </w:rPr>
        <w:t>Number of results for each databas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1"/>
        <w:gridCol w:w="4145"/>
      </w:tblGrid>
      <w:tr w:rsidR="00E94626" w:rsidRPr="00E94626" w14:paraId="3101B306" w14:textId="77777777" w:rsidTr="00E94626">
        <w:tc>
          <w:tcPr>
            <w:tcW w:w="4161" w:type="dxa"/>
            <w:tcBorders>
              <w:bottom w:val="single" w:sz="4" w:space="0" w:color="auto"/>
            </w:tcBorders>
          </w:tcPr>
          <w:p w14:paraId="63A57628" w14:textId="77777777" w:rsidR="00E94626" w:rsidRPr="00E94626" w:rsidRDefault="00E94626" w:rsidP="00B04499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color w:val="auto"/>
                <w:sz w:val="32"/>
                <w:szCs w:val="32"/>
                <w:lang w:eastAsia="zh-Hans" w:bidi="en-US"/>
              </w:rPr>
            </w:pPr>
            <w:r w:rsidRPr="00E94626">
              <w:rPr>
                <w:rFonts w:ascii="Times New Roman Bold" w:eastAsia="Times New Roman" w:hAnsi="Times New Roman Bold" w:cs="Times New Roman Bold"/>
                <w:b/>
                <w:bCs/>
                <w:color w:val="auto"/>
                <w:sz w:val="32"/>
                <w:szCs w:val="32"/>
                <w:lang w:eastAsia="zh-Hans" w:bidi="en-US"/>
              </w:rPr>
              <w:t>Database</w:t>
            </w:r>
          </w:p>
        </w:tc>
        <w:tc>
          <w:tcPr>
            <w:tcW w:w="4145" w:type="dxa"/>
            <w:tcBorders>
              <w:bottom w:val="single" w:sz="4" w:space="0" w:color="auto"/>
            </w:tcBorders>
          </w:tcPr>
          <w:p w14:paraId="5DB2D77D" w14:textId="77777777" w:rsidR="00E94626" w:rsidRPr="00E94626" w:rsidRDefault="00E94626" w:rsidP="00B04499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color w:val="auto"/>
                <w:sz w:val="32"/>
                <w:szCs w:val="32"/>
                <w:lang w:eastAsia="zh-Hans" w:bidi="en-US"/>
              </w:rPr>
            </w:pPr>
            <w:r w:rsidRPr="00E94626">
              <w:rPr>
                <w:rFonts w:ascii="Times New Roman Bold" w:eastAsia="Times New Roman" w:hAnsi="Times New Roman Bold" w:cs="Times New Roman Bold"/>
                <w:b/>
                <w:bCs/>
                <w:color w:val="auto"/>
                <w:sz w:val="32"/>
                <w:szCs w:val="32"/>
                <w:lang w:eastAsia="zh-Hans" w:bidi="en-US"/>
              </w:rPr>
              <w:t>Number of results</w:t>
            </w:r>
          </w:p>
        </w:tc>
      </w:tr>
      <w:tr w:rsidR="00E94626" w:rsidRPr="00E94626" w14:paraId="5BAF445A" w14:textId="77777777" w:rsidTr="00E94626">
        <w:tc>
          <w:tcPr>
            <w:tcW w:w="4161" w:type="dxa"/>
            <w:tcBorders>
              <w:top w:val="single" w:sz="4" w:space="0" w:color="auto"/>
            </w:tcBorders>
          </w:tcPr>
          <w:p w14:paraId="293DB423" w14:textId="77777777" w:rsidR="00E94626" w:rsidRPr="00E94626" w:rsidRDefault="00E94626" w:rsidP="00B04499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color w:val="auto"/>
                <w:sz w:val="32"/>
                <w:szCs w:val="32"/>
                <w:lang w:eastAsia="zh-Hans" w:bidi="en-US"/>
              </w:rPr>
            </w:pPr>
            <w:r w:rsidRPr="00E94626">
              <w:rPr>
                <w:rFonts w:ascii="Times New Roman Bold" w:eastAsia="Times New Roman" w:hAnsi="Times New Roman Bold" w:cs="Times New Roman Bold"/>
                <w:b/>
                <w:bCs/>
                <w:color w:val="auto"/>
                <w:sz w:val="32"/>
                <w:szCs w:val="32"/>
                <w:lang w:eastAsia="zh-Hans" w:bidi="en-US"/>
              </w:rPr>
              <w:t>MEDLINE</w:t>
            </w:r>
          </w:p>
        </w:tc>
        <w:tc>
          <w:tcPr>
            <w:tcW w:w="4145" w:type="dxa"/>
            <w:tcBorders>
              <w:top w:val="single" w:sz="4" w:space="0" w:color="auto"/>
            </w:tcBorders>
          </w:tcPr>
          <w:p w14:paraId="3F347D14" w14:textId="0E386A66" w:rsidR="00E94626" w:rsidRPr="00E94626" w:rsidRDefault="00292AD0" w:rsidP="00B04499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color w:val="auto"/>
                <w:sz w:val="32"/>
                <w:szCs w:val="32"/>
                <w:lang w:eastAsia="zh-Hans" w:bidi="en-US"/>
              </w:rPr>
            </w:pPr>
            <w:r>
              <w:rPr>
                <w:rFonts w:ascii="Times New Roman Bold" w:eastAsia="Times New Roman" w:hAnsi="Times New Roman Bold" w:cs="Times New Roman Bold" w:hint="eastAsia"/>
                <w:b/>
                <w:bCs/>
                <w:color w:val="auto"/>
                <w:sz w:val="32"/>
                <w:szCs w:val="32"/>
                <w:lang w:eastAsia="zh-Hans" w:bidi="en-US"/>
              </w:rPr>
              <w:t>5</w:t>
            </w:r>
            <w:r>
              <w:rPr>
                <w:rFonts w:ascii="Times New Roman Bold" w:eastAsia="Times New Roman" w:hAnsi="Times New Roman Bold" w:cs="Times New Roman Bold"/>
                <w:b/>
                <w:bCs/>
                <w:color w:val="auto"/>
                <w:sz w:val="32"/>
                <w:szCs w:val="32"/>
                <w:lang w:eastAsia="zh-Hans" w:bidi="en-US"/>
              </w:rPr>
              <w:t>6</w:t>
            </w:r>
            <w:r w:rsidR="00014D41">
              <w:rPr>
                <w:rFonts w:ascii="Times New Roman Bold" w:eastAsia="Times New Roman" w:hAnsi="Times New Roman Bold" w:cs="Times New Roman Bold"/>
                <w:b/>
                <w:bCs/>
                <w:color w:val="auto"/>
                <w:sz w:val="32"/>
                <w:szCs w:val="32"/>
                <w:lang w:eastAsia="zh-Hans" w:bidi="en-US"/>
              </w:rPr>
              <w:t>5</w:t>
            </w:r>
          </w:p>
        </w:tc>
      </w:tr>
      <w:tr w:rsidR="00E94626" w:rsidRPr="00E94626" w14:paraId="2F710449" w14:textId="77777777" w:rsidTr="00E94626">
        <w:tc>
          <w:tcPr>
            <w:tcW w:w="4161" w:type="dxa"/>
          </w:tcPr>
          <w:p w14:paraId="6DDE1399" w14:textId="77777777" w:rsidR="00E94626" w:rsidRPr="00E94626" w:rsidRDefault="00E94626" w:rsidP="00B04499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color w:val="auto"/>
                <w:sz w:val="32"/>
                <w:szCs w:val="32"/>
                <w:lang w:eastAsia="zh-Hans" w:bidi="en-US"/>
              </w:rPr>
            </w:pPr>
            <w:r w:rsidRPr="00E94626">
              <w:rPr>
                <w:rFonts w:ascii="Times New Roman Bold" w:eastAsia="Times New Roman" w:hAnsi="Times New Roman Bold" w:cs="Times New Roman Bold"/>
                <w:b/>
                <w:bCs/>
                <w:color w:val="auto"/>
                <w:sz w:val="32"/>
                <w:szCs w:val="32"/>
                <w:lang w:eastAsia="zh-Hans" w:bidi="en-US"/>
              </w:rPr>
              <w:t>E</w:t>
            </w:r>
            <w:r w:rsidRPr="00E94626">
              <w:rPr>
                <w:rFonts w:ascii="Times New Roman Bold" w:eastAsia="Times New Roman" w:hAnsi="Times New Roman Bold" w:cs="Times New Roman Bold" w:hint="eastAsia"/>
                <w:b/>
                <w:bCs/>
                <w:color w:val="auto"/>
                <w:sz w:val="32"/>
                <w:szCs w:val="32"/>
                <w:lang w:eastAsia="zh-Hans" w:bidi="en-US"/>
              </w:rPr>
              <w:t>mbase</w:t>
            </w:r>
          </w:p>
        </w:tc>
        <w:tc>
          <w:tcPr>
            <w:tcW w:w="4145" w:type="dxa"/>
          </w:tcPr>
          <w:p w14:paraId="7BA2CBCA" w14:textId="2781A911" w:rsidR="00E94626" w:rsidRPr="00E94626" w:rsidRDefault="00292AD0" w:rsidP="00B04499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color w:val="auto"/>
                <w:sz w:val="32"/>
                <w:szCs w:val="32"/>
                <w:lang w:eastAsia="zh-Hans" w:bidi="en-US"/>
              </w:rPr>
            </w:pPr>
            <w:r>
              <w:rPr>
                <w:rFonts w:ascii="Times New Roman Bold" w:eastAsia="Times New Roman" w:hAnsi="Times New Roman Bold" w:cs="Times New Roman Bold" w:hint="eastAsia"/>
                <w:b/>
                <w:bCs/>
                <w:color w:val="auto"/>
                <w:sz w:val="32"/>
                <w:szCs w:val="32"/>
                <w:lang w:eastAsia="zh-Hans" w:bidi="en-US"/>
              </w:rPr>
              <w:t>2</w:t>
            </w:r>
            <w:r>
              <w:rPr>
                <w:rFonts w:ascii="Times New Roman Bold" w:eastAsia="Times New Roman" w:hAnsi="Times New Roman Bold" w:cs="Times New Roman Bold"/>
                <w:b/>
                <w:bCs/>
                <w:color w:val="auto"/>
                <w:sz w:val="32"/>
                <w:szCs w:val="32"/>
                <w:lang w:eastAsia="zh-Hans" w:bidi="en-US"/>
              </w:rPr>
              <w:t>21</w:t>
            </w:r>
          </w:p>
        </w:tc>
      </w:tr>
      <w:tr w:rsidR="00E94626" w:rsidRPr="00E94626" w14:paraId="3FAEAB9C" w14:textId="77777777" w:rsidTr="00E94626">
        <w:tc>
          <w:tcPr>
            <w:tcW w:w="4161" w:type="dxa"/>
          </w:tcPr>
          <w:p w14:paraId="1DBE40C2" w14:textId="77777777" w:rsidR="00E94626" w:rsidRPr="00E94626" w:rsidRDefault="00E94626" w:rsidP="00B04499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color w:val="auto"/>
                <w:sz w:val="32"/>
                <w:szCs w:val="32"/>
                <w:lang w:eastAsia="zh-Hans" w:bidi="en-US"/>
              </w:rPr>
            </w:pPr>
            <w:r w:rsidRPr="00E94626">
              <w:rPr>
                <w:rFonts w:ascii="Times New Roman Bold" w:eastAsia="Times New Roman" w:hAnsi="Times New Roman Bold" w:cs="Times New Roman Bold"/>
                <w:b/>
                <w:bCs/>
                <w:color w:val="auto"/>
                <w:sz w:val="32"/>
                <w:szCs w:val="32"/>
                <w:lang w:eastAsia="zh-Hans" w:bidi="en-US"/>
              </w:rPr>
              <w:t>PsycInfo</w:t>
            </w:r>
          </w:p>
        </w:tc>
        <w:tc>
          <w:tcPr>
            <w:tcW w:w="4145" w:type="dxa"/>
          </w:tcPr>
          <w:p w14:paraId="26C71CF5" w14:textId="7F379DCC" w:rsidR="00E94626" w:rsidRPr="00E94626" w:rsidRDefault="00292AD0" w:rsidP="00B04499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color w:val="auto"/>
                <w:sz w:val="32"/>
                <w:szCs w:val="32"/>
                <w:lang w:eastAsia="zh-Hans" w:bidi="en-US"/>
              </w:rPr>
            </w:pPr>
            <w:r>
              <w:rPr>
                <w:rFonts w:ascii="Times New Roman Bold" w:eastAsia="Times New Roman" w:hAnsi="Times New Roman Bold" w:cs="Times New Roman Bold" w:hint="eastAsia"/>
                <w:b/>
                <w:bCs/>
                <w:color w:val="auto"/>
                <w:sz w:val="32"/>
                <w:szCs w:val="32"/>
                <w:lang w:eastAsia="zh-Hans" w:bidi="en-US"/>
              </w:rPr>
              <w:t>3</w:t>
            </w:r>
            <w:r>
              <w:rPr>
                <w:rFonts w:ascii="Times New Roman Bold" w:eastAsia="Times New Roman" w:hAnsi="Times New Roman Bold" w:cs="Times New Roman Bold"/>
                <w:b/>
                <w:bCs/>
                <w:color w:val="auto"/>
                <w:sz w:val="32"/>
                <w:szCs w:val="32"/>
                <w:lang w:eastAsia="zh-Hans" w:bidi="en-US"/>
              </w:rPr>
              <w:t>05</w:t>
            </w:r>
          </w:p>
        </w:tc>
      </w:tr>
      <w:tr w:rsidR="00E94626" w:rsidRPr="00E94626" w14:paraId="67979D2E" w14:textId="77777777" w:rsidTr="00E94626">
        <w:tc>
          <w:tcPr>
            <w:tcW w:w="4161" w:type="dxa"/>
          </w:tcPr>
          <w:p w14:paraId="2AFA59E3" w14:textId="77777777" w:rsidR="00E94626" w:rsidRPr="00E94626" w:rsidRDefault="00E94626" w:rsidP="00B04499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color w:val="auto"/>
                <w:lang w:eastAsia="zh-Hans" w:bidi="en-US"/>
              </w:rPr>
            </w:pPr>
            <w:r w:rsidRPr="00E94626">
              <w:rPr>
                <w:rFonts w:ascii="Times New Roman Bold" w:eastAsia="Times New Roman" w:hAnsi="Times New Roman Bold" w:cs="Times New Roman Bold"/>
                <w:b/>
                <w:bCs/>
                <w:color w:val="auto"/>
                <w:sz w:val="32"/>
                <w:szCs w:val="32"/>
                <w:lang w:eastAsia="zh-Hans" w:bidi="en-US"/>
              </w:rPr>
              <w:t>CINAHL</w:t>
            </w:r>
          </w:p>
        </w:tc>
        <w:tc>
          <w:tcPr>
            <w:tcW w:w="4145" w:type="dxa"/>
          </w:tcPr>
          <w:p w14:paraId="6157279D" w14:textId="41677C3F" w:rsidR="00E94626" w:rsidRPr="00E94626" w:rsidRDefault="00292AD0" w:rsidP="00B04499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color w:val="auto"/>
                <w:sz w:val="32"/>
                <w:szCs w:val="32"/>
                <w:lang w:eastAsia="zh-Hans" w:bidi="en-US"/>
              </w:rPr>
            </w:pPr>
            <w:r>
              <w:rPr>
                <w:rFonts w:ascii="Times New Roman Bold" w:eastAsia="Times New Roman" w:hAnsi="Times New Roman Bold" w:cs="Times New Roman Bold" w:hint="eastAsia"/>
                <w:b/>
                <w:bCs/>
                <w:color w:val="auto"/>
                <w:sz w:val="32"/>
                <w:szCs w:val="32"/>
                <w:lang w:eastAsia="zh-Hans" w:bidi="en-US"/>
              </w:rPr>
              <w:t>1</w:t>
            </w:r>
            <w:r>
              <w:rPr>
                <w:rFonts w:ascii="Times New Roman Bold" w:eastAsia="Times New Roman" w:hAnsi="Times New Roman Bold" w:cs="Times New Roman Bold"/>
                <w:b/>
                <w:bCs/>
                <w:color w:val="auto"/>
                <w:sz w:val="32"/>
                <w:szCs w:val="32"/>
                <w:lang w:eastAsia="zh-Hans" w:bidi="en-US"/>
              </w:rPr>
              <w:t>71</w:t>
            </w:r>
          </w:p>
        </w:tc>
      </w:tr>
      <w:tr w:rsidR="00E94626" w:rsidRPr="00E94626" w14:paraId="04E655D1" w14:textId="77777777" w:rsidTr="00E94626">
        <w:tc>
          <w:tcPr>
            <w:tcW w:w="4161" w:type="dxa"/>
          </w:tcPr>
          <w:p w14:paraId="3E75E42C" w14:textId="77777777" w:rsidR="00E94626" w:rsidRPr="00E94626" w:rsidRDefault="00E94626" w:rsidP="00B04499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color w:val="auto"/>
                <w:lang w:eastAsia="zh-Hans" w:bidi="en-US"/>
              </w:rPr>
            </w:pPr>
            <w:r w:rsidRPr="00E94626">
              <w:rPr>
                <w:rFonts w:ascii="Times New Roman Bold" w:eastAsia="Times New Roman" w:hAnsi="Times New Roman Bold" w:cs="Times New Roman Bold"/>
                <w:b/>
                <w:bCs/>
                <w:color w:val="auto"/>
                <w:sz w:val="32"/>
                <w:szCs w:val="32"/>
                <w:lang w:eastAsia="zh-Hans" w:bidi="en-US"/>
              </w:rPr>
              <w:t>W</w:t>
            </w:r>
            <w:r w:rsidRPr="00E94626">
              <w:rPr>
                <w:rFonts w:ascii="Times New Roman Bold" w:eastAsia="Times New Roman" w:hAnsi="Times New Roman Bold" w:cs="Times New Roman Bold" w:hint="eastAsia"/>
                <w:b/>
                <w:bCs/>
                <w:color w:val="auto"/>
                <w:sz w:val="32"/>
                <w:szCs w:val="32"/>
                <w:lang w:eastAsia="zh-Hans" w:bidi="en-US"/>
              </w:rPr>
              <w:t>e</w:t>
            </w:r>
            <w:r w:rsidRPr="00E94626">
              <w:rPr>
                <w:rFonts w:ascii="Times New Roman Bold" w:eastAsia="Times New Roman" w:hAnsi="Times New Roman Bold" w:cs="Times New Roman Bold"/>
                <w:b/>
                <w:bCs/>
                <w:color w:val="auto"/>
                <w:sz w:val="32"/>
                <w:szCs w:val="32"/>
                <w:lang w:eastAsia="zh-Hans" w:bidi="en-US"/>
              </w:rPr>
              <w:t>b of Science</w:t>
            </w:r>
          </w:p>
        </w:tc>
        <w:tc>
          <w:tcPr>
            <w:tcW w:w="4145" w:type="dxa"/>
          </w:tcPr>
          <w:p w14:paraId="4BBF4C7E" w14:textId="2F6396B0" w:rsidR="00E94626" w:rsidRPr="00E94626" w:rsidRDefault="00292AD0" w:rsidP="00B04499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color w:val="auto"/>
                <w:sz w:val="32"/>
                <w:szCs w:val="32"/>
                <w:lang w:eastAsia="zh-Hans" w:bidi="en-US"/>
              </w:rPr>
            </w:pPr>
            <w:r>
              <w:rPr>
                <w:rFonts w:ascii="Times New Roman Bold" w:eastAsia="Times New Roman" w:hAnsi="Times New Roman Bold" w:cs="Times New Roman Bold" w:hint="eastAsia"/>
                <w:b/>
                <w:bCs/>
                <w:color w:val="auto"/>
                <w:sz w:val="32"/>
                <w:szCs w:val="32"/>
                <w:lang w:eastAsia="zh-Hans" w:bidi="en-US"/>
              </w:rPr>
              <w:t>1</w:t>
            </w:r>
            <w:r>
              <w:rPr>
                <w:rFonts w:ascii="Times New Roman Bold" w:eastAsia="Times New Roman" w:hAnsi="Times New Roman Bold" w:cs="Times New Roman Bold"/>
                <w:b/>
                <w:bCs/>
                <w:color w:val="auto"/>
                <w:sz w:val="32"/>
                <w:szCs w:val="32"/>
                <w:lang w:eastAsia="zh-Hans" w:bidi="en-US"/>
              </w:rPr>
              <w:t>0</w:t>
            </w:r>
            <w:r w:rsidR="00EB0F6B">
              <w:rPr>
                <w:rFonts w:ascii="Times New Roman Bold" w:eastAsia="Times New Roman" w:hAnsi="Times New Roman Bold" w:cs="Times New Roman Bold"/>
                <w:b/>
                <w:bCs/>
                <w:color w:val="auto"/>
                <w:sz w:val="32"/>
                <w:szCs w:val="32"/>
                <w:lang w:eastAsia="zh-Hans" w:bidi="en-US"/>
              </w:rPr>
              <w:t>1</w:t>
            </w:r>
          </w:p>
        </w:tc>
      </w:tr>
      <w:tr w:rsidR="00E94626" w:rsidRPr="00E94626" w14:paraId="3E7066A6" w14:textId="77777777" w:rsidTr="00E94626">
        <w:tc>
          <w:tcPr>
            <w:tcW w:w="4161" w:type="dxa"/>
          </w:tcPr>
          <w:p w14:paraId="7CD078DC" w14:textId="6CB4C71B" w:rsidR="00E94626" w:rsidRPr="00E94626" w:rsidRDefault="00E94626" w:rsidP="00B04499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color w:val="auto"/>
                <w:sz w:val="32"/>
                <w:szCs w:val="32"/>
                <w:lang w:eastAsia="zh-Hans" w:bidi="en-US"/>
              </w:rPr>
            </w:pPr>
            <w:r>
              <w:rPr>
                <w:rFonts w:ascii="Times New Roman Bold" w:eastAsia="Times New Roman" w:hAnsi="Times New Roman Bold" w:cs="Times New Roman Bold" w:hint="eastAsia"/>
                <w:b/>
                <w:bCs/>
                <w:color w:val="auto"/>
                <w:sz w:val="32"/>
                <w:szCs w:val="32"/>
                <w:lang w:eastAsia="zh-Hans" w:bidi="en-US"/>
              </w:rPr>
              <w:t>C</w:t>
            </w:r>
            <w:r>
              <w:rPr>
                <w:rFonts w:ascii="Times New Roman Bold" w:eastAsia="Times New Roman" w:hAnsi="Times New Roman Bold" w:cs="Times New Roman Bold"/>
                <w:b/>
                <w:bCs/>
                <w:color w:val="auto"/>
                <w:sz w:val="32"/>
                <w:szCs w:val="32"/>
                <w:lang w:eastAsia="zh-Hans" w:bidi="en-US"/>
              </w:rPr>
              <w:t>ochrane Library</w:t>
            </w:r>
          </w:p>
        </w:tc>
        <w:tc>
          <w:tcPr>
            <w:tcW w:w="4145" w:type="dxa"/>
          </w:tcPr>
          <w:p w14:paraId="64B99405" w14:textId="7CDE1D92" w:rsidR="00E94626" w:rsidRPr="00E94626" w:rsidRDefault="00292AD0" w:rsidP="00B04499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color w:val="auto"/>
                <w:sz w:val="32"/>
                <w:szCs w:val="32"/>
                <w:lang w:eastAsia="zh-Hans" w:bidi="en-US"/>
              </w:rPr>
            </w:pPr>
            <w:r>
              <w:rPr>
                <w:rFonts w:ascii="Times New Roman Bold" w:eastAsia="Times New Roman" w:hAnsi="Times New Roman Bold" w:cs="Times New Roman Bold" w:hint="eastAsia"/>
                <w:b/>
                <w:bCs/>
                <w:color w:val="auto"/>
                <w:sz w:val="32"/>
                <w:szCs w:val="32"/>
                <w:lang w:eastAsia="zh-Hans" w:bidi="en-US"/>
              </w:rPr>
              <w:t>1</w:t>
            </w:r>
            <w:r w:rsidR="005B2E2A">
              <w:rPr>
                <w:rFonts w:ascii="Times New Roman Bold" w:eastAsia="Times New Roman" w:hAnsi="Times New Roman Bold" w:cs="Times New Roman Bold"/>
                <w:b/>
                <w:bCs/>
                <w:color w:val="auto"/>
                <w:sz w:val="32"/>
                <w:szCs w:val="32"/>
                <w:lang w:eastAsia="zh-Hans" w:bidi="en-US"/>
              </w:rPr>
              <w:t>21</w:t>
            </w:r>
          </w:p>
        </w:tc>
      </w:tr>
      <w:tr w:rsidR="00E94626" w:rsidRPr="00E94626" w14:paraId="265F14CD" w14:textId="77777777" w:rsidTr="00E94626">
        <w:tc>
          <w:tcPr>
            <w:tcW w:w="4161" w:type="dxa"/>
          </w:tcPr>
          <w:p w14:paraId="1376F6D0" w14:textId="77777777" w:rsidR="00E94626" w:rsidRPr="00E94626" w:rsidRDefault="00E94626" w:rsidP="00B04499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color w:val="auto"/>
                <w:lang w:eastAsia="zh-Hans" w:bidi="en-US"/>
              </w:rPr>
            </w:pPr>
            <w:r w:rsidRPr="00E94626">
              <w:rPr>
                <w:rFonts w:ascii="Times New Roman Bold" w:eastAsia="Times New Roman" w:hAnsi="Times New Roman Bold" w:cs="Times New Roman Bold"/>
                <w:b/>
                <w:bCs/>
                <w:color w:val="auto"/>
                <w:sz w:val="32"/>
                <w:szCs w:val="32"/>
                <w:lang w:eastAsia="zh-Hans" w:bidi="en-US"/>
              </w:rPr>
              <w:t>Wanfang</w:t>
            </w:r>
          </w:p>
        </w:tc>
        <w:tc>
          <w:tcPr>
            <w:tcW w:w="4145" w:type="dxa"/>
          </w:tcPr>
          <w:p w14:paraId="55E752C4" w14:textId="5BC3F759" w:rsidR="00E94626" w:rsidRPr="00E94626" w:rsidRDefault="00292AD0" w:rsidP="00B04499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color w:val="auto"/>
                <w:sz w:val="32"/>
                <w:szCs w:val="32"/>
                <w:lang w:val="en-GB" w:bidi="en-US"/>
              </w:rPr>
            </w:pPr>
            <w:r>
              <w:rPr>
                <w:rFonts w:ascii="Times New Roman Bold" w:eastAsia="Times New Roman" w:hAnsi="Times New Roman Bold" w:cs="Times New Roman Bold" w:hint="eastAsia"/>
                <w:b/>
                <w:bCs/>
                <w:color w:val="auto"/>
                <w:sz w:val="32"/>
                <w:szCs w:val="32"/>
                <w:lang w:val="en-GB" w:bidi="en-US"/>
              </w:rPr>
              <w:t>1</w:t>
            </w:r>
            <w:r w:rsidR="00D76EA2">
              <w:rPr>
                <w:rFonts w:ascii="Times New Roman Bold" w:eastAsia="Times New Roman" w:hAnsi="Times New Roman Bold" w:cs="Times New Roman Bold"/>
                <w:b/>
                <w:bCs/>
                <w:color w:val="auto"/>
                <w:sz w:val="32"/>
                <w:szCs w:val="32"/>
                <w:lang w:val="en-GB" w:bidi="en-US"/>
              </w:rPr>
              <w:t>78</w:t>
            </w:r>
          </w:p>
        </w:tc>
      </w:tr>
      <w:tr w:rsidR="00E94626" w:rsidRPr="00E94626" w14:paraId="642022DE" w14:textId="77777777" w:rsidTr="00E94626">
        <w:tc>
          <w:tcPr>
            <w:tcW w:w="4161" w:type="dxa"/>
          </w:tcPr>
          <w:p w14:paraId="28ADD005" w14:textId="77777777" w:rsidR="00E94626" w:rsidRPr="00E94626" w:rsidRDefault="00E94626" w:rsidP="00B04499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color w:val="auto"/>
                <w:lang w:eastAsia="zh-Hans" w:bidi="en-US"/>
              </w:rPr>
            </w:pPr>
            <w:r w:rsidRPr="00E94626">
              <w:rPr>
                <w:rFonts w:ascii="Times New Roman Bold" w:eastAsia="Times New Roman" w:hAnsi="Times New Roman Bold" w:cs="Times New Roman Bold"/>
                <w:b/>
                <w:bCs/>
                <w:color w:val="auto"/>
                <w:sz w:val="32"/>
                <w:szCs w:val="32"/>
                <w:lang w:eastAsia="zh-Hans" w:bidi="en-US"/>
              </w:rPr>
              <w:t>CNKI</w:t>
            </w:r>
          </w:p>
        </w:tc>
        <w:tc>
          <w:tcPr>
            <w:tcW w:w="4145" w:type="dxa"/>
          </w:tcPr>
          <w:p w14:paraId="2F121799" w14:textId="61EF8049" w:rsidR="00E94626" w:rsidRPr="00E94626" w:rsidRDefault="005B2E2A" w:rsidP="00B04499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color w:val="auto"/>
                <w:sz w:val="32"/>
                <w:szCs w:val="32"/>
                <w:lang w:eastAsia="zh-Hans" w:bidi="en-US"/>
              </w:rPr>
            </w:pPr>
            <w:r>
              <w:rPr>
                <w:rFonts w:ascii="Times New Roman Bold" w:eastAsia="Times New Roman" w:hAnsi="Times New Roman Bold" w:cs="Times New Roman Bold" w:hint="eastAsia"/>
                <w:b/>
                <w:bCs/>
                <w:color w:val="auto"/>
                <w:sz w:val="32"/>
                <w:szCs w:val="32"/>
                <w:lang w:eastAsia="zh-Hans" w:bidi="en-US"/>
              </w:rPr>
              <w:t>7</w:t>
            </w:r>
            <w:r>
              <w:rPr>
                <w:rFonts w:ascii="Times New Roman Bold" w:eastAsia="Times New Roman" w:hAnsi="Times New Roman Bold" w:cs="Times New Roman Bold"/>
                <w:b/>
                <w:bCs/>
                <w:color w:val="auto"/>
                <w:sz w:val="32"/>
                <w:szCs w:val="32"/>
                <w:lang w:eastAsia="zh-Hans" w:bidi="en-US"/>
              </w:rPr>
              <w:t>0</w:t>
            </w:r>
          </w:p>
        </w:tc>
      </w:tr>
      <w:tr w:rsidR="00E94626" w:rsidRPr="00E94626" w14:paraId="6386A5B8" w14:textId="77777777" w:rsidTr="00E94626">
        <w:tc>
          <w:tcPr>
            <w:tcW w:w="4161" w:type="dxa"/>
          </w:tcPr>
          <w:p w14:paraId="17AEE916" w14:textId="77777777" w:rsidR="00E94626" w:rsidRPr="005B2E2A" w:rsidRDefault="00E94626" w:rsidP="00B04499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color w:val="auto"/>
                <w:sz w:val="32"/>
                <w:szCs w:val="32"/>
                <w:lang w:eastAsia="zh-Hans" w:bidi="en-US"/>
              </w:rPr>
            </w:pPr>
            <w:r w:rsidRPr="005B2E2A">
              <w:rPr>
                <w:rFonts w:ascii="Times New Roman Bold" w:eastAsia="Times New Roman" w:hAnsi="Times New Roman Bold" w:cs="Times New Roman Bold"/>
                <w:b/>
                <w:bCs/>
                <w:color w:val="auto"/>
                <w:sz w:val="32"/>
                <w:szCs w:val="32"/>
                <w:lang w:eastAsia="zh-Hans" w:bidi="en-US"/>
              </w:rPr>
              <w:t>T</w:t>
            </w:r>
            <w:r w:rsidRPr="005B2E2A">
              <w:rPr>
                <w:rFonts w:ascii="Times New Roman Bold" w:eastAsia="Times New Roman" w:hAnsi="Times New Roman Bold" w:cs="Times New Roman Bold" w:hint="eastAsia"/>
                <w:b/>
                <w:bCs/>
                <w:color w:val="auto"/>
                <w:sz w:val="32"/>
                <w:szCs w:val="32"/>
                <w:lang w:eastAsia="zh-Hans" w:bidi="en-US"/>
              </w:rPr>
              <w:t>otal</w:t>
            </w:r>
          </w:p>
        </w:tc>
        <w:tc>
          <w:tcPr>
            <w:tcW w:w="4145" w:type="dxa"/>
          </w:tcPr>
          <w:p w14:paraId="2C30B46E" w14:textId="025AD7EB" w:rsidR="00E94626" w:rsidRPr="00E94626" w:rsidRDefault="00292AD0" w:rsidP="00B04499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color w:val="auto"/>
                <w:sz w:val="32"/>
                <w:szCs w:val="32"/>
                <w:lang w:eastAsia="zh-Hans" w:bidi="en-US"/>
              </w:rPr>
            </w:pPr>
            <w:r w:rsidRPr="005B2E2A">
              <w:rPr>
                <w:rFonts w:ascii="Times New Roman Bold" w:eastAsia="Times New Roman" w:hAnsi="Times New Roman Bold" w:cs="Times New Roman Bold" w:hint="eastAsia"/>
                <w:b/>
                <w:bCs/>
                <w:color w:val="auto"/>
                <w:sz w:val="32"/>
                <w:szCs w:val="32"/>
                <w:lang w:eastAsia="zh-Hans" w:bidi="en-US"/>
              </w:rPr>
              <w:t>1</w:t>
            </w:r>
            <w:r w:rsidR="00BD0339" w:rsidRPr="005B2E2A">
              <w:rPr>
                <w:rFonts w:ascii="Times New Roman Bold" w:eastAsia="Times New Roman" w:hAnsi="Times New Roman Bold" w:cs="Times New Roman Bold"/>
                <w:b/>
                <w:bCs/>
                <w:color w:val="auto"/>
                <w:sz w:val="32"/>
                <w:szCs w:val="32"/>
                <w:lang w:eastAsia="zh-Hans" w:bidi="en-US"/>
              </w:rPr>
              <w:t>7</w:t>
            </w:r>
            <w:r w:rsidR="005B2E2A">
              <w:rPr>
                <w:rFonts w:ascii="Times New Roman Bold" w:eastAsia="Times New Roman" w:hAnsi="Times New Roman Bold" w:cs="Times New Roman Bold"/>
                <w:b/>
                <w:bCs/>
                <w:color w:val="auto"/>
                <w:sz w:val="32"/>
                <w:szCs w:val="32"/>
                <w:lang w:eastAsia="zh-Hans" w:bidi="en-US"/>
              </w:rPr>
              <w:t>3</w:t>
            </w:r>
            <w:r w:rsidR="00014D41">
              <w:rPr>
                <w:rFonts w:ascii="Times New Roman Bold" w:eastAsia="Times New Roman" w:hAnsi="Times New Roman Bold" w:cs="Times New Roman Bold"/>
                <w:b/>
                <w:bCs/>
                <w:color w:val="auto"/>
                <w:sz w:val="32"/>
                <w:szCs w:val="32"/>
                <w:lang w:eastAsia="zh-Hans" w:bidi="en-US"/>
              </w:rPr>
              <w:t>2</w:t>
            </w:r>
          </w:p>
        </w:tc>
      </w:tr>
    </w:tbl>
    <w:p w14:paraId="3F9061CE" w14:textId="77777777" w:rsidR="00E94626" w:rsidRPr="00E94626" w:rsidRDefault="00E94626" w:rsidP="00E94626">
      <w:pPr>
        <w:jc w:val="left"/>
        <w:rPr>
          <w:rFonts w:ascii="Times New Roman Bold" w:eastAsia="Times New Roman" w:hAnsi="Times New Roman Bold" w:cs="Times New Roman Bold"/>
          <w:b/>
          <w:bCs/>
          <w:color w:val="auto"/>
          <w:kern w:val="0"/>
          <w:sz w:val="32"/>
          <w:szCs w:val="32"/>
          <w:lang w:eastAsia="zh-Hans" w:bidi="en-US"/>
        </w:rPr>
      </w:pPr>
    </w:p>
    <w:p w14:paraId="2104ED23" w14:textId="112F3C98" w:rsidR="00E94626" w:rsidRPr="00E94626" w:rsidRDefault="00B23C19" w:rsidP="00E94626">
      <w:pPr>
        <w:jc w:val="left"/>
        <w:rPr>
          <w:rFonts w:ascii="Times New Roman Bold" w:eastAsia="Times New Roman" w:hAnsi="Times New Roman Bold" w:cs="Times New Roman Bold"/>
          <w:b/>
          <w:bCs/>
          <w:color w:val="auto"/>
          <w:kern w:val="0"/>
          <w:sz w:val="32"/>
          <w:szCs w:val="32"/>
          <w:lang w:eastAsia="zh-Hans" w:bidi="en-US"/>
        </w:rPr>
      </w:pPr>
      <w:r w:rsidRPr="00B23C19">
        <w:rPr>
          <w:rFonts w:ascii="Times New Roman Bold" w:eastAsia="Times New Roman" w:hAnsi="Times New Roman Bold" w:cs="Times New Roman Bold"/>
          <w:b/>
          <w:bCs/>
          <w:color w:val="auto"/>
          <w:kern w:val="0"/>
          <w:sz w:val="32"/>
          <w:szCs w:val="32"/>
          <w:lang w:eastAsia="zh-Hans" w:bidi="en-US"/>
        </w:rPr>
        <w:t xml:space="preserve">from inception to </w:t>
      </w:r>
      <w:r w:rsidR="0050040B">
        <w:rPr>
          <w:rFonts w:ascii="Times New Roman Bold" w:eastAsia="Times New Roman" w:hAnsi="Times New Roman Bold" w:cs="Times New Roman Bold"/>
          <w:b/>
          <w:bCs/>
          <w:color w:val="auto"/>
          <w:kern w:val="0"/>
          <w:sz w:val="32"/>
          <w:szCs w:val="32"/>
          <w:lang w:eastAsia="zh-Hans" w:bidi="en-US"/>
        </w:rPr>
        <w:t>2</w:t>
      </w:r>
      <w:r w:rsidR="00203254">
        <w:rPr>
          <w:rFonts w:ascii="Times New Roman Bold" w:eastAsia="Times New Roman" w:hAnsi="Times New Roman Bold" w:cs="Times New Roman Bold"/>
          <w:b/>
          <w:bCs/>
          <w:color w:val="auto"/>
          <w:kern w:val="0"/>
          <w:sz w:val="32"/>
          <w:szCs w:val="32"/>
          <w:lang w:eastAsia="zh-Hans" w:bidi="en-US"/>
        </w:rPr>
        <w:t>6</w:t>
      </w:r>
      <w:r w:rsidRPr="00B23C19">
        <w:rPr>
          <w:rFonts w:ascii="Times New Roman Bold" w:eastAsia="Times New Roman" w:hAnsi="Times New Roman Bold" w:cs="Times New Roman Bold"/>
          <w:b/>
          <w:bCs/>
          <w:color w:val="auto"/>
          <w:kern w:val="0"/>
          <w:sz w:val="32"/>
          <w:szCs w:val="32"/>
          <w:vertAlign w:val="superscript"/>
          <w:lang w:eastAsia="zh-Hans" w:bidi="en-US"/>
        </w:rPr>
        <w:t>th</w:t>
      </w:r>
      <w:r>
        <w:rPr>
          <w:rFonts w:ascii="Times New Roman Bold" w:eastAsia="Times New Roman" w:hAnsi="Times New Roman Bold" w:cs="Times New Roman Bold"/>
          <w:b/>
          <w:bCs/>
          <w:color w:val="auto"/>
          <w:kern w:val="0"/>
          <w:sz w:val="32"/>
          <w:szCs w:val="32"/>
          <w:lang w:eastAsia="zh-Hans" w:bidi="en-US"/>
        </w:rPr>
        <w:t xml:space="preserve"> </w:t>
      </w:r>
      <w:r w:rsidR="00E94626">
        <w:rPr>
          <w:rFonts w:ascii="Times New Roman Bold" w:eastAsia="Times New Roman" w:hAnsi="Times New Roman Bold" w:cs="Times New Roman Bold"/>
          <w:b/>
          <w:bCs/>
          <w:color w:val="auto"/>
          <w:kern w:val="0"/>
          <w:sz w:val="32"/>
          <w:szCs w:val="32"/>
          <w:lang w:eastAsia="zh-Hans" w:bidi="en-US"/>
        </w:rPr>
        <w:t>Feb</w:t>
      </w:r>
      <w:r w:rsidR="00E94626" w:rsidRPr="00E94626">
        <w:rPr>
          <w:rFonts w:ascii="Times New Roman Bold" w:eastAsia="Times New Roman" w:hAnsi="Times New Roman Bold" w:cs="Times New Roman Bold"/>
          <w:b/>
          <w:bCs/>
          <w:color w:val="auto"/>
          <w:kern w:val="0"/>
          <w:sz w:val="32"/>
          <w:szCs w:val="32"/>
          <w:lang w:eastAsia="zh-Hans" w:bidi="en-US"/>
        </w:rPr>
        <w:t>. 202</w:t>
      </w:r>
      <w:r w:rsidR="00E94626">
        <w:rPr>
          <w:rFonts w:ascii="Times New Roman Bold" w:eastAsia="Times New Roman" w:hAnsi="Times New Roman Bold" w:cs="Times New Roman Bold"/>
          <w:b/>
          <w:bCs/>
          <w:color w:val="auto"/>
          <w:kern w:val="0"/>
          <w:sz w:val="32"/>
          <w:szCs w:val="32"/>
          <w:lang w:eastAsia="zh-Hans" w:bidi="en-US"/>
        </w:rPr>
        <w:t>4</w:t>
      </w:r>
    </w:p>
    <w:p w14:paraId="4CCBB891" w14:textId="77777777" w:rsidR="00E94626" w:rsidRDefault="00E94626" w:rsidP="00AB29B3">
      <w:pPr>
        <w:spacing w:after="160"/>
        <w:jc w:val="left"/>
        <w:rPr>
          <w:rFonts w:ascii="Times New Roman Bold" w:hAnsi="Times New Roman Bold"/>
          <w:b/>
          <w:bCs/>
          <w:color w:val="000000" w:themeColor="text1"/>
          <w:szCs w:val="24"/>
        </w:rPr>
      </w:pPr>
    </w:p>
    <w:p w14:paraId="12BBDDE8" w14:textId="77777777" w:rsidR="00E94626" w:rsidRDefault="00E94626" w:rsidP="00AB29B3">
      <w:pPr>
        <w:spacing w:after="160"/>
        <w:jc w:val="left"/>
        <w:rPr>
          <w:rFonts w:ascii="Times New Roman Bold" w:hAnsi="Times New Roman Bold"/>
          <w:b/>
          <w:bCs/>
          <w:color w:val="000000" w:themeColor="text1"/>
          <w:szCs w:val="24"/>
        </w:rPr>
      </w:pPr>
    </w:p>
    <w:p w14:paraId="50F26D33" w14:textId="77777777" w:rsidR="00E94626" w:rsidRDefault="00E94626" w:rsidP="00AB29B3">
      <w:pPr>
        <w:spacing w:after="160"/>
        <w:jc w:val="left"/>
        <w:rPr>
          <w:rFonts w:ascii="Times New Roman Bold" w:hAnsi="Times New Roman Bold"/>
          <w:b/>
          <w:bCs/>
          <w:color w:val="000000" w:themeColor="text1"/>
          <w:szCs w:val="24"/>
        </w:rPr>
      </w:pPr>
    </w:p>
    <w:p w14:paraId="5AFCA132" w14:textId="77777777" w:rsidR="00E94626" w:rsidRDefault="00E94626" w:rsidP="00AB29B3">
      <w:pPr>
        <w:spacing w:after="160"/>
        <w:jc w:val="left"/>
        <w:rPr>
          <w:rFonts w:ascii="Times New Roman Bold" w:hAnsi="Times New Roman Bold"/>
          <w:b/>
          <w:bCs/>
          <w:color w:val="000000" w:themeColor="text1"/>
          <w:szCs w:val="24"/>
        </w:rPr>
      </w:pPr>
    </w:p>
    <w:p w14:paraId="091454E6" w14:textId="77777777" w:rsidR="00E94626" w:rsidRDefault="00E94626" w:rsidP="00AB29B3">
      <w:pPr>
        <w:spacing w:after="160"/>
        <w:jc w:val="left"/>
        <w:rPr>
          <w:rFonts w:ascii="Times New Roman Bold" w:hAnsi="Times New Roman Bold"/>
          <w:b/>
          <w:bCs/>
          <w:color w:val="000000" w:themeColor="text1"/>
          <w:szCs w:val="24"/>
        </w:rPr>
      </w:pPr>
    </w:p>
    <w:p w14:paraId="4DB7331C" w14:textId="77777777" w:rsidR="00E94626" w:rsidRDefault="00E94626" w:rsidP="00AB29B3">
      <w:pPr>
        <w:spacing w:after="160"/>
        <w:jc w:val="left"/>
        <w:rPr>
          <w:rFonts w:ascii="Times New Roman Bold" w:hAnsi="Times New Roman Bold"/>
          <w:b/>
          <w:bCs/>
          <w:color w:val="000000" w:themeColor="text1"/>
          <w:szCs w:val="24"/>
        </w:rPr>
      </w:pPr>
    </w:p>
    <w:p w14:paraId="48C43FF0" w14:textId="77777777" w:rsidR="00E94626" w:rsidRDefault="00E94626" w:rsidP="00AB29B3">
      <w:pPr>
        <w:spacing w:after="160"/>
        <w:jc w:val="left"/>
        <w:rPr>
          <w:rFonts w:ascii="Times New Roman Bold" w:hAnsi="Times New Roman Bold"/>
          <w:b/>
          <w:bCs/>
          <w:color w:val="000000" w:themeColor="text1"/>
          <w:szCs w:val="24"/>
        </w:rPr>
      </w:pPr>
    </w:p>
    <w:p w14:paraId="3EF29307" w14:textId="77777777" w:rsidR="00E94626" w:rsidRDefault="00E94626" w:rsidP="00AB29B3">
      <w:pPr>
        <w:spacing w:after="160"/>
        <w:jc w:val="left"/>
        <w:rPr>
          <w:rFonts w:ascii="Times New Roman Bold" w:hAnsi="Times New Roman Bold"/>
          <w:b/>
          <w:bCs/>
          <w:color w:val="000000" w:themeColor="text1"/>
          <w:szCs w:val="24"/>
        </w:rPr>
      </w:pPr>
    </w:p>
    <w:p w14:paraId="2F037D61" w14:textId="77777777" w:rsidR="00E94626" w:rsidRDefault="00E94626" w:rsidP="00AB29B3">
      <w:pPr>
        <w:spacing w:after="160"/>
        <w:jc w:val="left"/>
        <w:rPr>
          <w:rFonts w:ascii="Times New Roman Bold" w:hAnsi="Times New Roman Bold"/>
          <w:b/>
          <w:bCs/>
          <w:color w:val="000000" w:themeColor="text1"/>
          <w:szCs w:val="24"/>
        </w:rPr>
      </w:pPr>
    </w:p>
    <w:p w14:paraId="42428964" w14:textId="77777777" w:rsidR="00E94626" w:rsidRDefault="00E94626" w:rsidP="00AB29B3">
      <w:pPr>
        <w:spacing w:after="160"/>
        <w:jc w:val="left"/>
        <w:rPr>
          <w:rFonts w:ascii="Times New Roman Bold" w:hAnsi="Times New Roman Bold"/>
          <w:b/>
          <w:bCs/>
          <w:color w:val="000000" w:themeColor="text1"/>
          <w:szCs w:val="24"/>
        </w:rPr>
      </w:pPr>
    </w:p>
    <w:p w14:paraId="7028EB61" w14:textId="77777777" w:rsidR="00E94626" w:rsidRDefault="00E94626" w:rsidP="00AB29B3">
      <w:pPr>
        <w:spacing w:after="160"/>
        <w:jc w:val="left"/>
        <w:rPr>
          <w:rFonts w:ascii="Times New Roman Bold" w:hAnsi="Times New Roman Bold"/>
          <w:b/>
          <w:bCs/>
          <w:color w:val="000000" w:themeColor="text1"/>
          <w:szCs w:val="24"/>
        </w:rPr>
      </w:pPr>
    </w:p>
    <w:p w14:paraId="2417142E" w14:textId="77777777" w:rsidR="00E94626" w:rsidRDefault="00E94626" w:rsidP="00AB29B3">
      <w:pPr>
        <w:spacing w:after="160"/>
        <w:jc w:val="left"/>
        <w:rPr>
          <w:rFonts w:ascii="Times New Roman Bold" w:hAnsi="Times New Roman Bold"/>
          <w:b/>
          <w:bCs/>
          <w:color w:val="000000" w:themeColor="text1"/>
          <w:szCs w:val="24"/>
        </w:rPr>
      </w:pPr>
    </w:p>
    <w:p w14:paraId="052DD4F1" w14:textId="4A4ECA50" w:rsidR="00D93856" w:rsidRPr="00D93856" w:rsidRDefault="00D93856" w:rsidP="00D93856">
      <w:pPr>
        <w:jc w:val="left"/>
        <w:rPr>
          <w:rFonts w:ascii="Times New Roman Bold" w:eastAsia="Times New Roman" w:hAnsi="Times New Roman Bold" w:cs="Times New Roman Bold"/>
          <w:b/>
          <w:bCs/>
          <w:color w:val="auto"/>
          <w:kern w:val="0"/>
          <w:sz w:val="32"/>
          <w:szCs w:val="32"/>
          <w:lang w:eastAsia="zh-Hans" w:bidi="en-US"/>
        </w:rPr>
      </w:pPr>
      <w:r w:rsidRPr="00D93856">
        <w:rPr>
          <w:rFonts w:ascii="Times New Roman Bold" w:eastAsia="Times New Roman" w:hAnsi="Times New Roman Bold" w:cs="Times New Roman Bold"/>
          <w:b/>
          <w:bCs/>
          <w:color w:val="auto"/>
          <w:kern w:val="0"/>
          <w:sz w:val="32"/>
          <w:szCs w:val="32"/>
          <w:lang w:eastAsia="zh-Hans" w:bidi="en-US"/>
        </w:rPr>
        <w:lastRenderedPageBreak/>
        <w:t>Search strategy</w:t>
      </w:r>
    </w:p>
    <w:tbl>
      <w:tblPr>
        <w:tblStyle w:val="a3"/>
        <w:tblpPr w:leftFromText="180" w:rightFromText="180" w:horzAnchor="margin" w:tblpXSpec="center" w:tblpY="694"/>
        <w:tblW w:w="893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7797"/>
      </w:tblGrid>
      <w:tr w:rsidR="00D93856" w14:paraId="7F59547F" w14:textId="77777777" w:rsidTr="001F3D83">
        <w:trPr>
          <w:trHeight w:val="411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780DABF1" w14:textId="3EE9E141" w:rsidR="00D93856" w:rsidRDefault="00D93856" w:rsidP="0081065B">
            <w:pPr>
              <w:spacing w:line="400" w:lineRule="exact"/>
              <w:jc w:val="left"/>
              <w:rPr>
                <w:rFonts w:ascii="Times New Roman Bold" w:eastAsia="Times New Roman" w:hAnsi="Times New Roman Bold" w:cs="Times New Roman Bold"/>
                <w:b/>
                <w:bCs/>
                <w:color w:val="000000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</w:rPr>
              <w:t>Table 1</w:t>
            </w:r>
          </w:p>
        </w:tc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F8A25E6" w14:textId="0F443A32" w:rsidR="00D93856" w:rsidRPr="00D93856" w:rsidRDefault="00D93856" w:rsidP="0081065B">
            <w:pPr>
              <w:spacing w:line="400" w:lineRule="exact"/>
              <w:jc w:val="left"/>
              <w:rPr>
                <w:rFonts w:ascii="Times New Roman Bold" w:eastAsia="Times New Roman" w:hAnsi="Times New Roman Bold" w:cs="Times New Roman Bold"/>
                <w:b/>
                <w:bCs/>
                <w:color w:val="auto"/>
                <w:lang w:val="en-GB"/>
              </w:rPr>
            </w:pPr>
            <w:r w:rsidRPr="00D93856">
              <w:rPr>
                <w:rFonts w:ascii="Times New Roman Bold" w:eastAsia="Times New Roman" w:hAnsi="Times New Roman Bold" w:cs="Times New Roman Bold"/>
                <w:b/>
                <w:bCs/>
                <w:color w:val="auto"/>
              </w:rPr>
              <w:t xml:space="preserve">Search strategy in </w:t>
            </w:r>
            <w:r w:rsidRPr="00D93856">
              <w:rPr>
                <w:rFonts w:ascii="Times New Roman" w:hAnsi="Times New Roman"/>
                <w:b/>
                <w:bCs/>
                <w:color w:val="auto"/>
              </w:rPr>
              <w:t>MEDLINE</w:t>
            </w:r>
            <w:r w:rsidRPr="00D93856">
              <w:rPr>
                <w:rFonts w:ascii="Times New Roman Bold" w:eastAsia="Times New Roman" w:hAnsi="Times New Roman Bold" w:cs="Times New Roman Bold"/>
                <w:b/>
                <w:bCs/>
                <w:color w:val="auto"/>
              </w:rPr>
              <w:t xml:space="preserve"> database via Ovid</w:t>
            </w:r>
          </w:p>
        </w:tc>
      </w:tr>
      <w:tr w:rsidR="00D93856" w14:paraId="694EC7AF" w14:textId="77777777" w:rsidTr="001F3D83"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10B794F" w14:textId="77777777" w:rsidR="00D93856" w:rsidRDefault="00D93856" w:rsidP="0081065B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79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0399833" w14:textId="77777777" w:rsidR="00D93856" w:rsidRDefault="00D93856" w:rsidP="0081065B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xp Sarcopenia/ or exp Muscular atrophy/ or exp Muscle weakness/</w:t>
            </w:r>
          </w:p>
        </w:tc>
      </w:tr>
      <w:tr w:rsidR="00D93856" w14:paraId="3C38B73B" w14:textId="77777777" w:rsidTr="001F3D83">
        <w:trPr>
          <w:trHeight w:val="6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F8335" w14:textId="77777777" w:rsidR="00D93856" w:rsidRDefault="00D93856" w:rsidP="0081065B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693AAF" w14:textId="77777777" w:rsidR="00D93856" w:rsidRDefault="00D93856" w:rsidP="0081065B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sarcopenia* or sarcopenias* or muscle atrophy* or muscle atrophies* or muscular atrophy* or muscular atrophies* or muscle weakness* or muscular weakness*).ti,ab.</w:t>
            </w:r>
          </w:p>
        </w:tc>
      </w:tr>
      <w:tr w:rsidR="00D93856" w14:paraId="2AA64B59" w14:textId="77777777" w:rsidTr="001F3D83">
        <w:trPr>
          <w:trHeight w:val="37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DA1B69" w14:textId="77777777" w:rsidR="00D93856" w:rsidRDefault="00D93856" w:rsidP="0081065B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A8833" w14:textId="77777777" w:rsidR="00D93856" w:rsidRDefault="00D93856" w:rsidP="0081065B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muscle mass* or muscular mass*).mp.</w:t>
            </w:r>
          </w:p>
        </w:tc>
      </w:tr>
      <w:tr w:rsidR="00D93856" w14:paraId="7DB86D72" w14:textId="77777777" w:rsidTr="001F3D83">
        <w:trPr>
          <w:trHeight w:val="35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553D2" w14:textId="77777777" w:rsidR="00D93856" w:rsidRDefault="00D93856" w:rsidP="0081065B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8D8BDD" w14:textId="77777777" w:rsidR="00D93856" w:rsidRDefault="00D93856" w:rsidP="0081065B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xp Muscle strength/ or exp Hand strength/</w:t>
            </w:r>
          </w:p>
        </w:tc>
      </w:tr>
      <w:tr w:rsidR="00D93856" w14:paraId="560426DD" w14:textId="77777777" w:rsidTr="001F3D83">
        <w:trPr>
          <w:trHeight w:val="6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BB3F0" w14:textId="77777777" w:rsidR="00D93856" w:rsidRDefault="00D93856" w:rsidP="0081065B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42CC0A" w14:textId="77777777" w:rsidR="00D93856" w:rsidRDefault="00D93856" w:rsidP="0081065B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muscle strength* or hand strength* or hand strengths* or grip* or grips* or grasp* or grasps*).ti,ab.</w:t>
            </w:r>
          </w:p>
        </w:tc>
      </w:tr>
      <w:tr w:rsidR="00D93856" w14:paraId="528D9816" w14:textId="77777777" w:rsidTr="001F3D83">
        <w:trPr>
          <w:trHeight w:val="37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53CB4B" w14:textId="77777777" w:rsidR="00D93856" w:rsidRDefault="00D93856" w:rsidP="0081065B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AE260" w14:textId="77777777" w:rsidR="00D93856" w:rsidRDefault="00D93856" w:rsidP="0081065B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xp Physical functional performance/ or exp Walking speed/</w:t>
            </w:r>
          </w:p>
        </w:tc>
      </w:tr>
      <w:tr w:rsidR="00D93856" w14:paraId="17240EC2" w14:textId="77777777" w:rsidTr="001F3D83">
        <w:trPr>
          <w:trHeight w:val="6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0652D" w14:textId="77777777" w:rsidR="00D93856" w:rsidRDefault="00D93856" w:rsidP="0081065B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63961" w14:textId="77777777" w:rsidR="00D93856" w:rsidRDefault="00D93856" w:rsidP="0081065B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functional performance* or functional performances* or physical performance* or physical performances* or physical functional performance* or physical functional</w:t>
            </w:r>
          </w:p>
          <w:p w14:paraId="1ED40366" w14:textId="77777777" w:rsidR="00D93856" w:rsidRDefault="00D93856" w:rsidP="0081065B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erformances* or gait speed* or gait speeds* or walking pace* or walking paces* or walking speed* or walking speeds*).ti,ab.</w:t>
            </w:r>
          </w:p>
        </w:tc>
      </w:tr>
      <w:tr w:rsidR="00D93856" w14:paraId="421E7792" w14:textId="77777777" w:rsidTr="001F3D8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56DC07" w14:textId="77777777" w:rsidR="00D93856" w:rsidRDefault="00D93856" w:rsidP="0081065B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3D12E" w14:textId="77777777" w:rsidR="00D93856" w:rsidRDefault="00D93856" w:rsidP="0081065B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 or 2 or 3 or 4 or 5 or 6 or 7</w:t>
            </w:r>
          </w:p>
        </w:tc>
      </w:tr>
      <w:tr w:rsidR="00D93856" w14:paraId="29003159" w14:textId="77777777" w:rsidTr="001F3D8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DDE446" w14:textId="77777777" w:rsidR="00D93856" w:rsidRDefault="00D93856" w:rsidP="0081065B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B08CD" w14:textId="77777777" w:rsidR="00D93856" w:rsidRDefault="00D93856" w:rsidP="0081065B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exp</w:t>
            </w:r>
            <w:r>
              <w:rPr>
                <w:rFonts w:ascii="Times New Roman" w:hAnsi="Times New Roman"/>
                <w:color w:val="000000"/>
              </w:rPr>
              <w:t xml:space="preserve"> Exercise/ or exp Exercise movement techniques/ or exp Exercise Therapy/ or exp Running/ or exp Yoga/ or exp Tai Ji/ or exp Qigong/ or exp Resistance training/ or exp </w:t>
            </w:r>
            <w:r>
              <w:rPr>
                <w:rFonts w:ascii="Times New Roman" w:hAnsi="Times New Roman"/>
                <w:color w:val="000000"/>
                <w:lang w:val="en-GB"/>
              </w:rPr>
              <w:t>Sedentary behaviour/</w:t>
            </w:r>
          </w:p>
        </w:tc>
      </w:tr>
      <w:tr w:rsidR="00D93856" w14:paraId="06220AF0" w14:textId="77777777" w:rsidTr="001F3D8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1DEAE" w14:textId="77777777" w:rsidR="00D93856" w:rsidRDefault="00D93856" w:rsidP="0081065B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78674B" w14:textId="77777777" w:rsidR="00D93856" w:rsidRDefault="00D93856" w:rsidP="0081065B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exercise* or exercise training* or acute exercise* or aerobic exercise* or isometric exercise* or physical activity* or exercise movement techniques* or pilates training* or exercise therapy* or rehabilitation exercise* or running* or yoga* or tai chi* or tai ji* or taijiquan* or taiji* or tai ji chuan* or qigong* or qi gong* or chi kung* or weight bearing exercise program* or weight bearing strengthening program* or weight lifting exercise program* or weight lifting strengthening program* or sedentary behaviour* or sedentary behavior* or sedentary time* or sedentary lifestyle* or physical inactivity*).ti,ab.</w:t>
            </w:r>
          </w:p>
        </w:tc>
      </w:tr>
      <w:tr w:rsidR="00D93856" w14:paraId="6F7E9A4F" w14:textId="77777777" w:rsidTr="001F3D8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A4C70" w14:textId="77777777" w:rsidR="00D93856" w:rsidRDefault="00D93856" w:rsidP="0081065B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347D2" w14:textId="77777777" w:rsidR="00D93856" w:rsidRDefault="00D93856" w:rsidP="0081065B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 or 5</w:t>
            </w:r>
          </w:p>
        </w:tc>
      </w:tr>
      <w:tr w:rsidR="00D93856" w14:paraId="46D4A0AD" w14:textId="77777777" w:rsidTr="001F3D8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F2C574" w14:textId="77777777" w:rsidR="00D93856" w:rsidRDefault="00D93856" w:rsidP="0081065B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DDD9E" w14:textId="77777777" w:rsidR="00D93856" w:rsidRDefault="00D93856" w:rsidP="0081065B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exp Aged/ </w:t>
            </w:r>
          </w:p>
        </w:tc>
      </w:tr>
      <w:tr w:rsidR="00D93856" w14:paraId="2BE9EF40" w14:textId="77777777" w:rsidTr="001F3D8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24E197" w14:textId="77777777" w:rsidR="00D93856" w:rsidRDefault="00D93856" w:rsidP="0081065B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F4868" w14:textId="77777777" w:rsidR="00D93856" w:rsidRDefault="00D93856" w:rsidP="0081065B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aged* or elderly*).ti,ab.</w:t>
            </w:r>
          </w:p>
        </w:tc>
      </w:tr>
      <w:tr w:rsidR="00D93856" w14:paraId="35FD7B13" w14:textId="77777777" w:rsidTr="001F3D8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C3F4B" w14:textId="77777777" w:rsidR="00D93856" w:rsidRDefault="00D93856" w:rsidP="0081065B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65004E" w14:textId="77777777" w:rsidR="00D93856" w:rsidRDefault="00D93856" w:rsidP="0081065B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older adults* or older people* or older persons*).mp.</w:t>
            </w:r>
          </w:p>
        </w:tc>
      </w:tr>
      <w:tr w:rsidR="00D93856" w14:paraId="0D09A138" w14:textId="77777777" w:rsidTr="001F3D8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74EDC" w14:textId="77777777" w:rsidR="00D93856" w:rsidRDefault="00D93856" w:rsidP="0081065B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9284A" w14:textId="77777777" w:rsidR="00D93856" w:rsidRDefault="00D93856" w:rsidP="0081065B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 or 8 or 9</w:t>
            </w:r>
          </w:p>
        </w:tc>
      </w:tr>
      <w:tr w:rsidR="00D93856" w14:paraId="6B269B5E" w14:textId="77777777" w:rsidTr="001F3D8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A8BD4" w14:textId="77777777" w:rsidR="00D93856" w:rsidRDefault="00D93856" w:rsidP="0081065B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531D7C" w14:textId="7CA354A4" w:rsidR="00D93856" w:rsidRDefault="00D93856" w:rsidP="0081065B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xp Long-term care / or exp Nursing homes / or exp Residential facilities/</w:t>
            </w:r>
          </w:p>
        </w:tc>
      </w:tr>
      <w:tr w:rsidR="00D93856" w14:paraId="2AD88BC1" w14:textId="77777777" w:rsidTr="001F3D8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357DD" w14:textId="77777777" w:rsidR="00D93856" w:rsidRDefault="00D93856" w:rsidP="0081065B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12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E96B9" w14:textId="77777777" w:rsidR="00D93856" w:rsidRDefault="00D93856" w:rsidP="0081065B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nursing home* or residential facility* or residential facilities* or long term care*).ti,ab.</w:t>
            </w:r>
          </w:p>
        </w:tc>
      </w:tr>
      <w:tr w:rsidR="00D93856" w14:paraId="132D6DCA" w14:textId="77777777" w:rsidTr="001F3D8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7624F5" w14:textId="77777777" w:rsidR="00D93856" w:rsidRDefault="00D93856" w:rsidP="0081065B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74AD88" w14:textId="2C5C8417" w:rsidR="00D93856" w:rsidRDefault="00D93856" w:rsidP="0081065B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(long term care facility* or nursing home* or convalescence home* or extended care facility* or skilled nursing facility* or long term medical care* or long term therapy* or long term treatment* or hospice home* </w:t>
            </w:r>
            <w:r>
              <w:rPr>
                <w:rFonts w:ascii="Times New Roman" w:hAnsi="Times New Roman" w:hint="eastAsia"/>
                <w:color w:val="000000"/>
              </w:rPr>
              <w:t>or</w:t>
            </w:r>
            <w:r>
              <w:rPr>
                <w:rFonts w:ascii="Times New Roman" w:hAnsi="Times New Roman"/>
                <w:color w:val="000000"/>
              </w:rPr>
              <w:t xml:space="preserve"> institutionalization* </w:t>
            </w:r>
            <w:r>
              <w:rPr>
                <w:rFonts w:ascii="Times New Roman" w:hAnsi="Times New Roman" w:hint="eastAsia"/>
                <w:color w:val="000000"/>
              </w:rPr>
              <w:t>or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</w:rPr>
              <w:t>housing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val="en-GB"/>
              </w:rPr>
              <w:t>for the elderly*</w:t>
            </w:r>
            <w:r>
              <w:rPr>
                <w:rFonts w:ascii="Times New Roman" w:hAnsi="Times New Roman"/>
                <w:color w:val="000000"/>
              </w:rPr>
              <w:t>).mp.</w:t>
            </w:r>
          </w:p>
        </w:tc>
      </w:tr>
      <w:tr w:rsidR="00D93856" w14:paraId="4DC5B341" w14:textId="77777777" w:rsidTr="001F3D8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D98B57" w14:textId="77777777" w:rsidR="00D93856" w:rsidRDefault="00D93856" w:rsidP="0081065B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361D8" w14:textId="77777777" w:rsidR="00D93856" w:rsidRDefault="00D93856" w:rsidP="0081065B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 or12 or 13</w:t>
            </w:r>
          </w:p>
        </w:tc>
      </w:tr>
      <w:tr w:rsidR="00D93856" w14:paraId="47784425" w14:textId="77777777" w:rsidTr="001F3D83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7AB635" w14:textId="77777777" w:rsidR="00D93856" w:rsidRDefault="00D93856" w:rsidP="0081065B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ACD0D0" w14:textId="77777777" w:rsidR="00D93856" w:rsidRDefault="00D93856" w:rsidP="0081065B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 and 6 and 10 and 14</w:t>
            </w:r>
          </w:p>
        </w:tc>
      </w:tr>
    </w:tbl>
    <w:p w14:paraId="6BDB075F" w14:textId="77777777" w:rsidR="00AB29B3" w:rsidRDefault="00AB29B3" w:rsidP="00AB29B3">
      <w:pPr>
        <w:rPr>
          <w:color w:val="000000" w:themeColor="text1"/>
        </w:rPr>
      </w:pPr>
    </w:p>
    <w:p w14:paraId="6C7EE1AC" w14:textId="565F8CCA" w:rsidR="00BA063E" w:rsidRDefault="00BA063E"/>
    <w:p w14:paraId="7BDC55CA" w14:textId="4ED410B5" w:rsidR="001F3D83" w:rsidRDefault="001F3D83"/>
    <w:p w14:paraId="3891C001" w14:textId="4A7FAE72" w:rsidR="001F3D83" w:rsidRDefault="001F3D83"/>
    <w:p w14:paraId="1F541B37" w14:textId="78A4D19D" w:rsidR="001F3D83" w:rsidRDefault="001F3D83"/>
    <w:p w14:paraId="660A5C8F" w14:textId="66F38894" w:rsidR="001F3D83" w:rsidRDefault="001F3D83"/>
    <w:p w14:paraId="27CB74B4" w14:textId="4348D630" w:rsidR="001F3D83" w:rsidRDefault="001F3D83"/>
    <w:p w14:paraId="5C4DBD23" w14:textId="2D5DCF6B" w:rsidR="001F3D83" w:rsidRDefault="001F3D83"/>
    <w:p w14:paraId="02EAFE56" w14:textId="0C2BE124" w:rsidR="001F3D83" w:rsidRDefault="001F3D83"/>
    <w:p w14:paraId="0A68E8E4" w14:textId="75BB2FE2" w:rsidR="001F3D83" w:rsidRDefault="001F3D83"/>
    <w:p w14:paraId="2928E379" w14:textId="20AB5AF9" w:rsidR="001F3D83" w:rsidRDefault="001F3D83"/>
    <w:p w14:paraId="68CDB6E8" w14:textId="36EEC1D1" w:rsidR="001F3D83" w:rsidRDefault="001F3D83"/>
    <w:p w14:paraId="008E391C" w14:textId="6B3193E7" w:rsidR="001F3D83" w:rsidRDefault="001F3D83"/>
    <w:p w14:paraId="6803EF9D" w14:textId="7A0C5896" w:rsidR="001F3D83" w:rsidRDefault="001F3D83"/>
    <w:p w14:paraId="46AF6AAD" w14:textId="529C562C" w:rsidR="001F3D83" w:rsidRDefault="001F3D83"/>
    <w:p w14:paraId="52A2C254" w14:textId="49060361" w:rsidR="001F3D83" w:rsidRDefault="001F3D83"/>
    <w:p w14:paraId="06BC8B8A" w14:textId="0A41E4CF" w:rsidR="001F3D83" w:rsidRDefault="001F3D83"/>
    <w:p w14:paraId="1CF38B1B" w14:textId="462C3D3C" w:rsidR="001F3D83" w:rsidRDefault="001F3D83"/>
    <w:p w14:paraId="2A360A01" w14:textId="762A8EB8" w:rsidR="001F3D83" w:rsidRDefault="001F3D83"/>
    <w:p w14:paraId="59B21830" w14:textId="2056C048" w:rsidR="001F3D83" w:rsidRDefault="001F3D83"/>
    <w:p w14:paraId="3B1B51A3" w14:textId="2217BEFF" w:rsidR="001F3D83" w:rsidRDefault="001F3D83"/>
    <w:p w14:paraId="0406FBE1" w14:textId="1AF9A5E8" w:rsidR="001F3D83" w:rsidRDefault="001F3D83"/>
    <w:p w14:paraId="765E6D79" w14:textId="1F9AC401" w:rsidR="001F3D83" w:rsidRDefault="001F3D83"/>
    <w:p w14:paraId="0F5E1662" w14:textId="278D7409" w:rsidR="001F3D83" w:rsidRDefault="001F3D83"/>
    <w:p w14:paraId="78A94D37" w14:textId="12042FEB" w:rsidR="001F3D83" w:rsidRDefault="001F3D83"/>
    <w:p w14:paraId="45AF0471" w14:textId="664A341F" w:rsidR="001F3D83" w:rsidRDefault="001F3D83"/>
    <w:p w14:paraId="47BE77A2" w14:textId="71004AAE" w:rsidR="001F3D83" w:rsidRDefault="001F3D83"/>
    <w:p w14:paraId="450C0FE6" w14:textId="14204A18" w:rsidR="001F3D83" w:rsidRDefault="001F3D83"/>
    <w:p w14:paraId="35C73FF4" w14:textId="194C6013" w:rsidR="001F3D83" w:rsidRDefault="001F3D83"/>
    <w:p w14:paraId="220E71C6" w14:textId="77777777" w:rsidR="00BC3177" w:rsidRDefault="00BC3177"/>
    <w:p w14:paraId="24D0C439" w14:textId="780472A1" w:rsidR="001F3D83" w:rsidRDefault="001F3D83"/>
    <w:p w14:paraId="5DAE85F8" w14:textId="77777777" w:rsidR="001F3D83" w:rsidRDefault="001F3D83"/>
    <w:p w14:paraId="77760430" w14:textId="058B929D" w:rsidR="001F3D83" w:rsidRDefault="001F3D83"/>
    <w:p w14:paraId="5684372C" w14:textId="29457E49" w:rsidR="001F3D83" w:rsidRDefault="001F3D83"/>
    <w:p w14:paraId="6A0A6E30" w14:textId="2D322611" w:rsidR="001F3D83" w:rsidRDefault="001F3D83"/>
    <w:tbl>
      <w:tblPr>
        <w:tblStyle w:val="a3"/>
        <w:tblW w:w="9093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8100"/>
      </w:tblGrid>
      <w:tr w:rsidR="001F3D83" w14:paraId="186AE678" w14:textId="77777777" w:rsidTr="001F3D83">
        <w:trPr>
          <w:trHeight w:val="411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4961FACF" w14:textId="77777777" w:rsidR="001F3D83" w:rsidRDefault="001F3D83" w:rsidP="00B04499">
            <w:pPr>
              <w:spacing w:line="400" w:lineRule="exact"/>
              <w:jc w:val="left"/>
              <w:rPr>
                <w:rFonts w:ascii="Times New Roman Bold" w:eastAsia="Times New Roman" w:hAnsi="Times New Roman Bold" w:cs="Times New Roman Bold"/>
                <w:b/>
                <w:bCs/>
                <w:color w:val="000000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</w:rPr>
              <w:t>Table 2</w:t>
            </w:r>
          </w:p>
        </w:tc>
        <w:tc>
          <w:tcPr>
            <w:tcW w:w="81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4EDFA174" w14:textId="77777777" w:rsidR="001F3D83" w:rsidRDefault="001F3D83" w:rsidP="00B04499">
            <w:pPr>
              <w:spacing w:line="400" w:lineRule="exact"/>
              <w:jc w:val="left"/>
              <w:rPr>
                <w:rFonts w:ascii="Times New Roman Bold" w:eastAsia="Times New Roman" w:hAnsi="Times New Roman Bold" w:cs="Times New Roman Bold"/>
                <w:b/>
                <w:bCs/>
                <w:color w:val="000000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</w:rPr>
              <w:t xml:space="preserve">Search strategy in </w:t>
            </w:r>
            <w:r>
              <w:rPr>
                <w:rFonts w:ascii="Times New Roman Bold" w:hAnsi="Times New Roman Bold"/>
                <w:b/>
                <w:bCs/>
                <w:color w:val="000000"/>
              </w:rPr>
              <w:t>Embase</w:t>
            </w: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</w:rPr>
              <w:t xml:space="preserve"> database via Ovid</w:t>
            </w:r>
          </w:p>
        </w:tc>
      </w:tr>
      <w:tr w:rsidR="001F3D83" w14:paraId="1425A24D" w14:textId="77777777" w:rsidTr="001F3D83">
        <w:trPr>
          <w:jc w:val="center"/>
        </w:trPr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81856B2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8C2C0FB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xp Sarcopenia/ or exp Muscular atrophy/</w:t>
            </w:r>
          </w:p>
        </w:tc>
      </w:tr>
      <w:tr w:rsidR="001F3D83" w14:paraId="40B6D894" w14:textId="77777777" w:rsidTr="001F3D83">
        <w:trPr>
          <w:trHeight w:val="61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02098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F18AD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sarcopenia* or sarcopenias* or muscle atrophy* or muscle atrophies* or muscular atrophy* or muscular atrophies* or muscle weakness* or muscular weakness*).ti,ab.</w:t>
            </w:r>
          </w:p>
        </w:tc>
      </w:tr>
      <w:tr w:rsidR="001F3D83" w14:paraId="5A54DCF2" w14:textId="77777777" w:rsidTr="001F3D83">
        <w:trPr>
          <w:trHeight w:val="35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9F77F6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C9FC2D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xp Muscle mass/ or exp Muscle strength/ or exp Hand strength/ or Grip strength/ or exp Hand grip/ or exp walking speed/ or exp Physical performance/</w:t>
            </w:r>
          </w:p>
        </w:tc>
      </w:tr>
      <w:tr w:rsidR="001F3D83" w14:paraId="2CA7940A" w14:textId="77777777" w:rsidTr="001F3D83">
        <w:trPr>
          <w:trHeight w:val="61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AD099B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6430A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muscle mass* or muscle strength* or hand strength* or hand strengths* or grip* or grips* or grasp* or grasps*).ti,ab.</w:t>
            </w:r>
          </w:p>
        </w:tc>
      </w:tr>
      <w:tr w:rsidR="001F3D83" w14:paraId="5F7256F6" w14:textId="77777777" w:rsidTr="001F3D83">
        <w:trPr>
          <w:trHeight w:val="373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71D79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627CA1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xp Physical functional performance/ or exp Walking speed/</w:t>
            </w:r>
          </w:p>
        </w:tc>
      </w:tr>
      <w:tr w:rsidR="001F3D83" w14:paraId="79536585" w14:textId="77777777" w:rsidTr="001F3D83">
        <w:trPr>
          <w:trHeight w:val="61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7F0D7C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51A06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functional performance* or functional performances* or physical performance* or physical performances* or physical functional performance* or physical functional</w:t>
            </w:r>
          </w:p>
          <w:p w14:paraId="41343910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erformances* or gait speed* or gait speeds* or walking pace* or walking paces* or walking speed* or walking speeds*).ti,ab.</w:t>
            </w:r>
          </w:p>
        </w:tc>
      </w:tr>
      <w:tr w:rsidR="001F3D83" w14:paraId="79545D08" w14:textId="77777777" w:rsidTr="001F3D8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A90C3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7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403C9F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 or 2 or 3 or 4 or 5 or 6</w:t>
            </w:r>
          </w:p>
        </w:tc>
      </w:tr>
      <w:tr w:rsidR="001F3D83" w14:paraId="4782BCEC" w14:textId="77777777" w:rsidTr="001F3D8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1F1FF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8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D814D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exp</w:t>
            </w:r>
            <w:r>
              <w:rPr>
                <w:rFonts w:ascii="Times New Roman" w:hAnsi="Times New Roman"/>
                <w:color w:val="000000"/>
              </w:rPr>
              <w:t xml:space="preserve"> Exercise/ or exp Physical inactivity/ or exp Physical activity/ or exp </w:t>
            </w:r>
            <w:r>
              <w:rPr>
                <w:rFonts w:ascii="Times New Roman" w:hAnsi="Times New Roman"/>
                <w:color w:val="000000"/>
                <w:lang w:val="en-GB"/>
              </w:rPr>
              <w:t xml:space="preserve">Sedentary lifestyle/ or exp Yoga/ or exp Tai Chi/ or exp resistance training/ </w:t>
            </w:r>
          </w:p>
        </w:tc>
      </w:tr>
      <w:tr w:rsidR="001F3D83" w14:paraId="4766DDB1" w14:textId="77777777" w:rsidTr="001F3D8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96927B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9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E7657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(exercise* or exercise training* or acute exercise* or aerobic exercise* or isometric exercise* or physical activity* or exercise movement techniques* or pilates training* or exercise therapy* or rehabilitation exercise* or running* or yoga* or tai chi* or tai ji* or taijiquan* or taiji* or tai ji chuan* or qigong* or qi gong* or chi kung* or weight bearing exercise program* or weight bearing strengthening program* or weight lifting exercise program* or weight lifting strengthening program* or sedentary behaviour* or sedentary behavior* or sedentary time* or sedentary lifestyle* or physical inactivity* or physical activity* or </w:t>
            </w:r>
            <w:r>
              <w:rPr>
                <w:rFonts w:ascii="Times New Roman" w:hAnsi="Times New Roman"/>
                <w:color w:val="000000"/>
                <w:lang w:val="en-GB"/>
              </w:rPr>
              <w:t>resistance training</w:t>
            </w:r>
            <w:r>
              <w:rPr>
                <w:rFonts w:ascii="Times New Roman" w:hAnsi="Times New Roman"/>
                <w:color w:val="000000"/>
              </w:rPr>
              <w:t>).ti,ab.</w:t>
            </w:r>
          </w:p>
        </w:tc>
      </w:tr>
      <w:tr w:rsidR="001F3D83" w14:paraId="0FF90412" w14:textId="77777777" w:rsidTr="001F3D8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53B308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80AAE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 or 9</w:t>
            </w:r>
          </w:p>
        </w:tc>
      </w:tr>
      <w:tr w:rsidR="001F3D83" w14:paraId="4C145335" w14:textId="77777777" w:rsidTr="001F3D8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DEDCB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87AFC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exp Aged/ </w:t>
            </w:r>
          </w:p>
        </w:tc>
      </w:tr>
      <w:tr w:rsidR="001F3D83" w14:paraId="6BD49F6E" w14:textId="77777777" w:rsidTr="001F3D8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90161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46BA02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aged* or elderly*).ti,ab.</w:t>
            </w:r>
          </w:p>
        </w:tc>
      </w:tr>
      <w:tr w:rsidR="001F3D83" w14:paraId="79E5A793" w14:textId="77777777" w:rsidTr="001F3D8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53B91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B0637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older adults* or older people* or older persons*).mp.</w:t>
            </w:r>
          </w:p>
        </w:tc>
      </w:tr>
      <w:tr w:rsidR="001F3D83" w14:paraId="53463FA9" w14:textId="77777777" w:rsidTr="001F3D8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5AB48D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CD72B2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 or 12 or 13</w:t>
            </w:r>
          </w:p>
        </w:tc>
      </w:tr>
      <w:tr w:rsidR="001F3D83" w14:paraId="64113C2E" w14:textId="77777777" w:rsidTr="001F3D8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0515EE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715A3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xp Nursing homes/ or exp Long-term care/ or exp Residential facilities/</w:t>
            </w:r>
          </w:p>
        </w:tc>
      </w:tr>
      <w:tr w:rsidR="001F3D83" w14:paraId="6A045C8E" w14:textId="77777777" w:rsidTr="001F3D8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EA3BB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BE970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(nursing home* or residential facility* or residential facilities* or long term </w:t>
            </w:r>
            <w:r>
              <w:rPr>
                <w:rFonts w:ascii="Times New Roman" w:hAnsi="Times New Roman"/>
                <w:color w:val="000000"/>
              </w:rPr>
              <w:lastRenderedPageBreak/>
              <w:t>care*).ti,ab.</w:t>
            </w:r>
          </w:p>
        </w:tc>
      </w:tr>
      <w:tr w:rsidR="001F3D83" w14:paraId="6686DB80" w14:textId="77777777" w:rsidTr="001F3D8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5FB2AA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17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5FFFF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(nursing home* or convalescence home* or extended care facility* or long term care facility* or long term medical care* or long term therapy* or long term treatment* or hospice home* </w:t>
            </w:r>
            <w:r>
              <w:rPr>
                <w:rFonts w:ascii="Times New Roman" w:hAnsi="Times New Roman" w:hint="eastAsia"/>
                <w:color w:val="000000"/>
              </w:rPr>
              <w:t>or</w:t>
            </w:r>
            <w:r>
              <w:rPr>
                <w:rFonts w:ascii="Times New Roman" w:hAnsi="Times New Roman"/>
                <w:color w:val="000000"/>
              </w:rPr>
              <w:t xml:space="preserve"> institutionalization* </w:t>
            </w:r>
            <w:r>
              <w:rPr>
                <w:rFonts w:ascii="Times New Roman" w:hAnsi="Times New Roman" w:hint="eastAsia"/>
                <w:color w:val="000000"/>
              </w:rPr>
              <w:t>or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</w:rPr>
              <w:t>housing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val="en-GB"/>
              </w:rPr>
              <w:t>for the elderly*</w:t>
            </w:r>
            <w:r>
              <w:rPr>
                <w:rFonts w:ascii="Times New Roman" w:hAnsi="Times New Roman"/>
                <w:color w:val="000000"/>
              </w:rPr>
              <w:t>).mp.</w:t>
            </w:r>
          </w:p>
        </w:tc>
      </w:tr>
      <w:tr w:rsidR="001F3D83" w14:paraId="575A2121" w14:textId="77777777" w:rsidTr="001F3D8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9FBE13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BD36B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 or16 or 17</w:t>
            </w:r>
          </w:p>
        </w:tc>
      </w:tr>
      <w:tr w:rsidR="001F3D83" w14:paraId="0DE3A9CA" w14:textId="77777777" w:rsidTr="001F3D8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5CF7F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6132D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 and 10 and 14 and 19</w:t>
            </w:r>
          </w:p>
        </w:tc>
      </w:tr>
      <w:tr w:rsidR="001F3D83" w14:paraId="7B4910E5" w14:textId="77777777" w:rsidTr="001F3D8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F56F9D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</w:tcPr>
          <w:p w14:paraId="6FC7D3F1" w14:textId="77777777" w:rsidR="001F3D83" w:rsidRPr="000B49C3" w:rsidRDefault="001F3D83" w:rsidP="00B04499">
            <w:pPr>
              <w:widowControl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e</w:t>
            </w:r>
            <w:r>
              <w:rPr>
                <w:rFonts w:ascii="Times New Roman" w:hAnsi="Times New Roman"/>
                <w:color w:val="000000"/>
              </w:rPr>
              <w:t>xp Intervention study/ or exp E</w:t>
            </w:r>
            <w:r w:rsidRPr="007424E0">
              <w:rPr>
                <w:rFonts w:ascii="Times New Roman" w:hAnsi="Times New Roman"/>
                <w:color w:val="000000"/>
              </w:rPr>
              <w:t>xperimental stud</w:t>
            </w:r>
            <w:r>
              <w:rPr>
                <w:rFonts w:ascii="Times New Roman" w:hAnsi="Times New Roman"/>
                <w:color w:val="000000"/>
              </w:rPr>
              <w:t>y/ or Exp quasi experimental study/</w:t>
            </w:r>
          </w:p>
        </w:tc>
      </w:tr>
      <w:tr w:rsidR="001F3D83" w14:paraId="3E1EC949" w14:textId="77777777" w:rsidTr="001F3D8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1A1F85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</w:tcPr>
          <w:p w14:paraId="2E3814BF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>
              <w:rPr>
                <w:rFonts w:ascii="Times New Roman" w:hAnsi="Times New Roman"/>
                <w:color w:val="000000"/>
              </w:rPr>
              <w:t xml:space="preserve">intervention study* or intervention trial* or interventional studies* or interventional trails* or </w:t>
            </w:r>
            <w:r w:rsidRPr="007424E0">
              <w:rPr>
                <w:rFonts w:ascii="Times New Roman" w:hAnsi="Times New Roman"/>
                <w:color w:val="000000"/>
              </w:rPr>
              <w:t>experimental studies</w:t>
            </w:r>
            <w:r>
              <w:rPr>
                <w:rFonts w:ascii="Times New Roman" w:hAnsi="Times New Roman"/>
                <w:color w:val="000000"/>
              </w:rPr>
              <w:t>* or quasi-experimental study*).ti,ab.</w:t>
            </w:r>
          </w:p>
        </w:tc>
      </w:tr>
      <w:tr w:rsidR="001F3D83" w14:paraId="6E84B312" w14:textId="77777777" w:rsidTr="001F3D8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1CCD56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</w:tcPr>
          <w:p w14:paraId="71FE3195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 or 21</w:t>
            </w:r>
          </w:p>
        </w:tc>
      </w:tr>
      <w:tr w:rsidR="001F3D83" w14:paraId="3F74B96B" w14:textId="77777777" w:rsidTr="001F3D83">
        <w:trPr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6A595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B42A3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9 and 22</w:t>
            </w:r>
          </w:p>
        </w:tc>
      </w:tr>
    </w:tbl>
    <w:p w14:paraId="77EB32F6" w14:textId="2BD8A2EB" w:rsidR="001F3D83" w:rsidRDefault="001F3D83"/>
    <w:p w14:paraId="30EED33C" w14:textId="552A71AC" w:rsidR="001F3D83" w:rsidRDefault="001F3D83"/>
    <w:p w14:paraId="5857BB42" w14:textId="38B7C2C5" w:rsidR="001F3D83" w:rsidRDefault="001F3D83"/>
    <w:p w14:paraId="7CB7D9B4" w14:textId="3427BBF0" w:rsidR="001F3D83" w:rsidRDefault="001F3D83"/>
    <w:p w14:paraId="7361AF3D" w14:textId="058CBB30" w:rsidR="001F3D83" w:rsidRDefault="001F3D83"/>
    <w:p w14:paraId="02F5D604" w14:textId="2C20060F" w:rsidR="001F3D83" w:rsidRDefault="001F3D83"/>
    <w:p w14:paraId="6395468A" w14:textId="70C00BD9" w:rsidR="001F3D83" w:rsidRDefault="001F3D83"/>
    <w:p w14:paraId="12937D5E" w14:textId="3F3D4A9A" w:rsidR="001F3D83" w:rsidRDefault="001F3D83"/>
    <w:p w14:paraId="2D63CC6A" w14:textId="68A5C982" w:rsidR="001F3D83" w:rsidRDefault="001F3D83"/>
    <w:p w14:paraId="3B30799C" w14:textId="4DB63967" w:rsidR="001F3D83" w:rsidRDefault="001F3D83"/>
    <w:p w14:paraId="62C4F530" w14:textId="38FF2B4C" w:rsidR="001F3D83" w:rsidRDefault="001F3D83"/>
    <w:p w14:paraId="302CDBED" w14:textId="43FDDA5B" w:rsidR="001F3D83" w:rsidRDefault="001F3D83"/>
    <w:p w14:paraId="7CAEA4EE" w14:textId="52FA306D" w:rsidR="001F3D83" w:rsidRDefault="001F3D83"/>
    <w:p w14:paraId="6320AA13" w14:textId="77298AFE" w:rsidR="001F3D83" w:rsidRDefault="001F3D83"/>
    <w:p w14:paraId="0FC6284A" w14:textId="400455A8" w:rsidR="001F3D83" w:rsidRDefault="001F3D83"/>
    <w:p w14:paraId="0156DF68" w14:textId="7CC5564B" w:rsidR="001F3D83" w:rsidRDefault="001F3D83"/>
    <w:p w14:paraId="398C8052" w14:textId="5E239F95" w:rsidR="001F3D83" w:rsidRDefault="001F3D83"/>
    <w:p w14:paraId="17ADF026" w14:textId="06E28D31" w:rsidR="001F3D83" w:rsidRDefault="001F3D83"/>
    <w:p w14:paraId="3C4F4ACC" w14:textId="48F53E37" w:rsidR="001F3D83" w:rsidRDefault="001F3D83"/>
    <w:p w14:paraId="0360901D" w14:textId="2A854AA1" w:rsidR="001F3D83" w:rsidRDefault="001F3D83"/>
    <w:p w14:paraId="568CCEC4" w14:textId="72E50B98" w:rsidR="001F3D83" w:rsidRDefault="001F3D83"/>
    <w:p w14:paraId="57FAB09E" w14:textId="4756748A" w:rsidR="001F3D83" w:rsidRDefault="001F3D83"/>
    <w:p w14:paraId="5AC1B57D" w14:textId="6CF7EB25" w:rsidR="001F3D83" w:rsidRDefault="001F3D83"/>
    <w:p w14:paraId="7E04CD7E" w14:textId="77777777" w:rsidR="00BC3177" w:rsidRDefault="00BC3177"/>
    <w:p w14:paraId="7490F07D" w14:textId="7766E936" w:rsidR="001F3D83" w:rsidRDefault="001F3D83"/>
    <w:p w14:paraId="420DBBEC" w14:textId="23EF1797" w:rsidR="001F3D83" w:rsidRDefault="001F3D83"/>
    <w:p w14:paraId="2668C0F1" w14:textId="1BBEA329" w:rsidR="001F3D83" w:rsidRDefault="001F3D83"/>
    <w:p w14:paraId="7B862BEA" w14:textId="654FAFE9" w:rsidR="001F3D83" w:rsidRDefault="001F3D83"/>
    <w:tbl>
      <w:tblPr>
        <w:tblStyle w:val="a3"/>
        <w:tblW w:w="9073" w:type="dxa"/>
        <w:tblInd w:w="-42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8080"/>
      </w:tblGrid>
      <w:tr w:rsidR="001F3D83" w14:paraId="0D458ABE" w14:textId="77777777" w:rsidTr="001F3D83">
        <w:trPr>
          <w:trHeight w:val="411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03B0FD96" w14:textId="02146A77" w:rsidR="001F3D83" w:rsidRDefault="001F3D83" w:rsidP="00B04499">
            <w:pPr>
              <w:spacing w:line="400" w:lineRule="exact"/>
              <w:jc w:val="left"/>
              <w:rPr>
                <w:rFonts w:ascii="Times New Roman Bold" w:eastAsia="Times New Roman" w:hAnsi="Times New Roman Bold" w:cs="Times New Roman Bold"/>
                <w:b/>
                <w:bCs/>
                <w:color w:val="000000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</w:rPr>
              <w:t>Table 3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7FD05BC" w14:textId="77777777" w:rsidR="001F3D83" w:rsidRDefault="001F3D83" w:rsidP="00B04499">
            <w:pPr>
              <w:spacing w:line="400" w:lineRule="exact"/>
              <w:jc w:val="left"/>
              <w:rPr>
                <w:rFonts w:ascii="Times New Roman Bold" w:eastAsia="Times New Roman" w:hAnsi="Times New Roman Bold" w:cs="Times New Roman Bold"/>
                <w:b/>
                <w:bCs/>
                <w:color w:val="000000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</w:rPr>
              <w:t xml:space="preserve">Search strategy in </w:t>
            </w:r>
            <w:r>
              <w:rPr>
                <w:rFonts w:ascii="Times New Roman Bold" w:hAnsi="Times New Roman Bold"/>
                <w:b/>
                <w:bCs/>
                <w:color w:val="000000"/>
              </w:rPr>
              <w:t>APA</w:t>
            </w:r>
            <w:r>
              <w:rPr>
                <w:rFonts w:ascii="Times New Roman Bold" w:eastAsia="Times New Roman" w:hAnsi="Times New Roman Bold" w:cs="Times New Roman Bold"/>
                <w:b/>
                <w:bCs/>
                <w:color w:val="000000"/>
              </w:rPr>
              <w:t xml:space="preserve"> PsycInfo database via Ovid</w:t>
            </w:r>
          </w:p>
        </w:tc>
      </w:tr>
      <w:tr w:rsidR="001F3D83" w14:paraId="5FA11117" w14:textId="77777777" w:rsidTr="001F3D83"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FE85FCF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808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0B063CC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</w:t>
            </w:r>
            <w:r w:rsidRPr="00447E32">
              <w:rPr>
                <w:rFonts w:ascii="Times New Roman" w:hAnsi="Times New Roman"/>
                <w:color w:val="000000"/>
              </w:rPr>
              <w:t xml:space="preserve">xp Muscular atrophy/ or exp Muscular Disorders/ or exp </w:t>
            </w:r>
            <w:r w:rsidRPr="00447E32">
              <w:rPr>
                <w:rFonts w:ascii="Times New Roman" w:hAnsi="Times New Roman" w:hint="eastAsia"/>
                <w:color w:val="000000"/>
              </w:rPr>
              <w:t>Musculoskeletal Disorders</w:t>
            </w:r>
            <w:r w:rsidRPr="00447E32">
              <w:rPr>
                <w:rFonts w:ascii="Times New Roman" w:hAnsi="Times New Roman"/>
                <w:color w:val="000000"/>
              </w:rPr>
              <w:t>/</w:t>
            </w:r>
          </w:p>
        </w:tc>
      </w:tr>
      <w:tr w:rsidR="001F3D83" w14:paraId="3481804E" w14:textId="77777777" w:rsidTr="001F3D83">
        <w:trPr>
          <w:trHeight w:val="6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98782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704C23" w14:textId="77777777" w:rsidR="001F3D83" w:rsidRPr="00E14147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E14147">
              <w:rPr>
                <w:rFonts w:ascii="Times New Roman" w:eastAsia="Times New Roman" w:hAnsi="Times New Roman"/>
                <w:color w:val="000000" w:themeColor="text1"/>
                <w:lang w:eastAsia="zh-Hans" w:bidi="en-US"/>
              </w:rPr>
              <w:t>(muscular atrophy* or muscular disorders* or musculoskeletal disorders*).ti,ab.</w:t>
            </w:r>
          </w:p>
        </w:tc>
      </w:tr>
      <w:tr w:rsidR="001F3D83" w14:paraId="2C6BE119" w14:textId="77777777" w:rsidTr="001F3D83">
        <w:trPr>
          <w:trHeight w:val="37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240E12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3CAB4B" w14:textId="77777777" w:rsidR="001F3D83" w:rsidRPr="00E14147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E14147">
              <w:rPr>
                <w:rFonts w:ascii="Times New Roman" w:eastAsia="Times New Roman" w:hAnsi="Times New Roman"/>
                <w:color w:val="000000" w:themeColor="text1"/>
                <w:lang w:eastAsia="zh-Hans" w:bidi="en-US"/>
              </w:rPr>
              <w:t>(sarcopenia* or muscle weakness* or muscular mass* or skeletal muscle index*).mp.</w:t>
            </w:r>
          </w:p>
        </w:tc>
      </w:tr>
      <w:tr w:rsidR="001F3D83" w14:paraId="0058DD79" w14:textId="77777777" w:rsidTr="001F3D83">
        <w:trPr>
          <w:trHeight w:val="35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7577F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46DB1" w14:textId="77777777" w:rsidR="001F3D83" w:rsidRPr="00E14147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E14147">
              <w:rPr>
                <w:rFonts w:ascii="Times New Roman" w:eastAsia="Times New Roman" w:hAnsi="Times New Roman"/>
                <w:color w:val="000000" w:themeColor="text1"/>
                <w:lang w:eastAsia="zh-Hans" w:bidi="en-US"/>
              </w:rPr>
              <w:t>exp Physical strength/</w:t>
            </w:r>
          </w:p>
        </w:tc>
      </w:tr>
      <w:tr w:rsidR="001F3D83" w14:paraId="4CA20431" w14:textId="77777777" w:rsidTr="001F3D83">
        <w:trPr>
          <w:trHeight w:val="6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35131E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B4D86" w14:textId="77777777" w:rsidR="001F3D83" w:rsidRPr="00E14147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E14147">
              <w:rPr>
                <w:rFonts w:ascii="Times New Roman" w:hAnsi="Times New Roman"/>
                <w:color w:val="000000" w:themeColor="text1"/>
              </w:rPr>
              <w:t>(</w:t>
            </w:r>
            <w:r w:rsidRPr="00E14147">
              <w:rPr>
                <w:rFonts w:ascii="Times New Roman" w:eastAsia="Times New Roman" w:hAnsi="Times New Roman"/>
                <w:color w:val="000000" w:themeColor="text1"/>
                <w:lang w:eastAsia="zh-Hans" w:bidi="en-US"/>
              </w:rPr>
              <w:t>physical strength* or hand strength* or hand grip strength* or hand grasp strength*).ti,ab.</w:t>
            </w:r>
          </w:p>
        </w:tc>
      </w:tr>
      <w:tr w:rsidR="001F3D83" w14:paraId="6C095F10" w14:textId="77777777" w:rsidTr="001F3D83">
        <w:trPr>
          <w:trHeight w:val="37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879C7F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8BA607" w14:textId="77777777" w:rsidR="001F3D83" w:rsidRPr="00E14147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E14147">
              <w:rPr>
                <w:rFonts w:ascii="Times New Roman" w:eastAsia="Times New Roman" w:hAnsi="Times New Roman"/>
                <w:color w:val="000000" w:themeColor="text1"/>
                <w:lang w:eastAsia="zh-Hans" w:bidi="en-US"/>
              </w:rPr>
              <w:t>exp Physical activity/ or exp Walking/ or exp Gait/</w:t>
            </w:r>
          </w:p>
        </w:tc>
      </w:tr>
      <w:tr w:rsidR="001F3D83" w14:paraId="55FC6121" w14:textId="77777777" w:rsidTr="001F3D83">
        <w:trPr>
          <w:trHeight w:val="6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0E292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50DB52" w14:textId="77777777" w:rsidR="001F3D83" w:rsidRPr="00E14147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 w:themeColor="text1"/>
              </w:rPr>
            </w:pPr>
            <w:r w:rsidRPr="00E14147">
              <w:rPr>
                <w:rFonts w:ascii="Times New Roman" w:eastAsia="Times New Roman" w:hAnsi="Times New Roman"/>
                <w:color w:val="000000" w:themeColor="text1"/>
                <w:lang w:eastAsia="zh-Hans" w:bidi="en-US"/>
              </w:rPr>
              <w:t>(physical activity* or walking speed* or gait speed* or walking pace*).ti,ab.</w:t>
            </w:r>
          </w:p>
        </w:tc>
      </w:tr>
      <w:tr w:rsidR="001F3D83" w14:paraId="1D8C2F81" w14:textId="77777777" w:rsidTr="001F3D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271D6F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8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A0FB1F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 or 2 or 3 or 4 or 5 or 6 or 7</w:t>
            </w:r>
          </w:p>
        </w:tc>
      </w:tr>
      <w:tr w:rsidR="001F3D83" w14:paraId="4EB414A6" w14:textId="77777777" w:rsidTr="001F3D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72A40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9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CB08A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exp</w:t>
            </w:r>
            <w:r>
              <w:rPr>
                <w:rFonts w:ascii="Times New Roman" w:hAnsi="Times New Roman"/>
                <w:color w:val="000000"/>
              </w:rPr>
              <w:t xml:space="preserve"> Exercise/ or exp Aerobic exercise/ or exp Intervention/ or exp Sedentary behaviour/ or exp Physical activity/or exp Yoga/or Resistance training/ or exp </w:t>
            </w:r>
            <w:r>
              <w:rPr>
                <w:rFonts w:ascii="Times New Roman" w:hAnsi="Times New Roman"/>
                <w:color w:val="000000"/>
                <w:lang w:val="en-GB"/>
              </w:rPr>
              <w:t>Sedentary behavior/</w:t>
            </w:r>
          </w:p>
        </w:tc>
      </w:tr>
      <w:tr w:rsidR="001F3D83" w14:paraId="1DA7901D" w14:textId="77777777" w:rsidTr="001F3D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890C27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42AEE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exercise* or physical exercise* or physical fitness* or movement theory* or resistance training* or exercise training* or aerobic exercise* or physical activity* or exercise movement techniques* or pilates training* or exercise therapy* or rehabilitation exercise* or running* or yoga* or tai chi* or tai ji* or taijiquan* or taiji* or tai ji chuan* or qigong* or qi gong* or chi kung* or weight bearing exercise program* or weight bearing strengthening program* or weight lifting exercise program* or weight lifting strengthening program* or sedentary behaviour* or sedentary behavior* or screen time * or physical inactivity*).ti,ab.</w:t>
            </w:r>
          </w:p>
        </w:tc>
      </w:tr>
      <w:tr w:rsidR="001F3D83" w14:paraId="38F404F8" w14:textId="77777777" w:rsidTr="001F3D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069CC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798F7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 or 5</w:t>
            </w:r>
          </w:p>
        </w:tc>
      </w:tr>
      <w:tr w:rsidR="001F3D83" w14:paraId="5CB0F080" w14:textId="77777777" w:rsidTr="001F3D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F6E0C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D6E91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exp Ageing/ or exp Older adulthood/ </w:t>
            </w:r>
          </w:p>
        </w:tc>
      </w:tr>
      <w:tr w:rsidR="001F3D83" w14:paraId="27829B2A" w14:textId="77777777" w:rsidTr="001F3D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7551D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9019E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aged* or old age* or ageing*).ti,ab.</w:t>
            </w:r>
          </w:p>
        </w:tc>
      </w:tr>
      <w:tr w:rsidR="001F3D83" w14:paraId="2DEE0804" w14:textId="77777777" w:rsidTr="001F3D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75C6B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F15D9F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older adults* or older people* or older persons*).mp.</w:t>
            </w:r>
          </w:p>
        </w:tc>
      </w:tr>
      <w:tr w:rsidR="001F3D83" w14:paraId="5006F6C1" w14:textId="77777777" w:rsidTr="001F3D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B64D82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835B7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 or 8 or 9</w:t>
            </w:r>
          </w:p>
        </w:tc>
      </w:tr>
      <w:tr w:rsidR="001F3D83" w14:paraId="6F4D85B4" w14:textId="77777777" w:rsidTr="001F3D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353809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376A7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xp Nursing homes/ or exp Long term care/</w:t>
            </w:r>
          </w:p>
        </w:tc>
      </w:tr>
      <w:tr w:rsidR="001F3D83" w14:paraId="4313DDB4" w14:textId="77777777" w:rsidTr="001F3D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F4BCC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B78E6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medical homes* or residential care institutions* or treatment facilities* or residential facility* or residential facilities* or long-term care*).ti,ab.</w:t>
            </w:r>
          </w:p>
        </w:tc>
      </w:tr>
      <w:tr w:rsidR="001F3D83" w14:paraId="5F48A2AB" w14:textId="77777777" w:rsidTr="001F3D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2D22E5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0A999" w14:textId="77777777" w:rsidR="001F3D83" w:rsidRPr="000B01EC" w:rsidRDefault="001F3D83" w:rsidP="00B04499">
            <w:pPr>
              <w:widowControl/>
              <w:jc w:val="left"/>
            </w:pPr>
            <w:r>
              <w:rPr>
                <w:rFonts w:ascii="Times New Roman" w:hAnsi="Times New Roman"/>
                <w:color w:val="000000"/>
              </w:rPr>
              <w:t xml:space="preserve">(nursing home* or convalescence home* or extended care facility* or long term care facility* or long term medical care* or long term therapy* or long term </w:t>
            </w:r>
            <w:r>
              <w:rPr>
                <w:rFonts w:ascii="Times New Roman" w:hAnsi="Times New Roman"/>
                <w:color w:val="000000"/>
              </w:rPr>
              <w:lastRenderedPageBreak/>
              <w:t xml:space="preserve">treatment* or hospice home* </w:t>
            </w:r>
            <w:r>
              <w:rPr>
                <w:rFonts w:ascii="Times New Roman" w:hAnsi="Times New Roman" w:hint="eastAsia"/>
                <w:color w:val="000000"/>
              </w:rPr>
              <w:t>or</w:t>
            </w:r>
            <w:r>
              <w:rPr>
                <w:rFonts w:ascii="Times New Roman" w:hAnsi="Times New Roman"/>
                <w:color w:val="000000"/>
              </w:rPr>
              <w:t xml:space="preserve"> institutionalization* </w:t>
            </w:r>
            <w:r>
              <w:rPr>
                <w:rFonts w:ascii="Times New Roman" w:hAnsi="Times New Roman" w:hint="eastAsia"/>
                <w:color w:val="000000"/>
              </w:rPr>
              <w:t>or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</w:rPr>
              <w:t>housing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val="en-GB"/>
              </w:rPr>
              <w:t>for the elderly*</w:t>
            </w:r>
            <w:r>
              <w:rPr>
                <w:rFonts w:ascii="Times New Roman" w:hAnsi="Times New Roman"/>
                <w:color w:val="000000"/>
              </w:rPr>
              <w:t>).mp.</w:t>
            </w:r>
          </w:p>
        </w:tc>
      </w:tr>
      <w:tr w:rsidR="001F3D83" w14:paraId="16B31FED" w14:textId="77777777" w:rsidTr="001F3D8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5619A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19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CDFE80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 or12 or 13</w:t>
            </w:r>
          </w:p>
        </w:tc>
      </w:tr>
      <w:tr w:rsidR="001F3D83" w14:paraId="3CA330A8" w14:textId="77777777" w:rsidTr="001F3D83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DC7DA5" w14:textId="77777777" w:rsidR="001F3D83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CD05C5" w14:textId="77777777" w:rsidR="001F3D83" w:rsidRPr="00263810" w:rsidRDefault="001F3D83" w:rsidP="00B04499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</w:rPr>
              <w:t>8 and 11 and 15 and 19</w:t>
            </w:r>
          </w:p>
        </w:tc>
      </w:tr>
    </w:tbl>
    <w:p w14:paraId="3D1C59E2" w14:textId="24E8D47C" w:rsidR="001F3D83" w:rsidRDefault="001F3D83"/>
    <w:p w14:paraId="132C634E" w14:textId="28EA5B0A" w:rsidR="001F3D83" w:rsidRDefault="001F3D83"/>
    <w:p w14:paraId="41B34ED9" w14:textId="16E4A7DC" w:rsidR="001F3D83" w:rsidRDefault="001F3D83"/>
    <w:p w14:paraId="5D087245" w14:textId="2814A89E" w:rsidR="001F3D83" w:rsidRDefault="001F3D83"/>
    <w:p w14:paraId="3B959049" w14:textId="73CD2705" w:rsidR="001F3D83" w:rsidRDefault="001F3D83"/>
    <w:p w14:paraId="205ED73D" w14:textId="717412B4" w:rsidR="001F3D83" w:rsidRDefault="001F3D83"/>
    <w:p w14:paraId="0CFE718A" w14:textId="18566F36" w:rsidR="001F3D83" w:rsidRDefault="001F3D83"/>
    <w:p w14:paraId="46F5274F" w14:textId="45F1E07C" w:rsidR="001F3D83" w:rsidRDefault="001F3D83"/>
    <w:p w14:paraId="6B3DC644" w14:textId="3BEC1B02" w:rsidR="001F3D83" w:rsidRDefault="001F3D83"/>
    <w:p w14:paraId="6BD502C0" w14:textId="65D77696" w:rsidR="001F3D83" w:rsidRDefault="001F3D83"/>
    <w:p w14:paraId="15ED35A2" w14:textId="482F32DC" w:rsidR="001F3D83" w:rsidRDefault="001F3D83"/>
    <w:p w14:paraId="55BF05CD" w14:textId="1C4E682F" w:rsidR="001F3D83" w:rsidRDefault="001F3D83"/>
    <w:p w14:paraId="06FF9D55" w14:textId="17437995" w:rsidR="001F3D83" w:rsidRDefault="001F3D83"/>
    <w:p w14:paraId="129C0958" w14:textId="071F4200" w:rsidR="001F3D83" w:rsidRDefault="001F3D83"/>
    <w:p w14:paraId="5533A2FC" w14:textId="39008519" w:rsidR="001F3D83" w:rsidRDefault="001F3D83"/>
    <w:p w14:paraId="63FEEAF8" w14:textId="45891298" w:rsidR="001F3D83" w:rsidRDefault="001F3D83"/>
    <w:p w14:paraId="369B3DA4" w14:textId="7C98900B" w:rsidR="001F3D83" w:rsidRDefault="001F3D83"/>
    <w:p w14:paraId="03DB038A" w14:textId="04237D42" w:rsidR="001F3D83" w:rsidRDefault="001F3D83"/>
    <w:p w14:paraId="60890253" w14:textId="032B1095" w:rsidR="001F3D83" w:rsidRDefault="001F3D83"/>
    <w:p w14:paraId="2627E338" w14:textId="6344B2EF" w:rsidR="001F3D83" w:rsidRDefault="001F3D83"/>
    <w:p w14:paraId="5D9178A1" w14:textId="30CD915B" w:rsidR="001F3D83" w:rsidRDefault="001F3D83"/>
    <w:p w14:paraId="594E13DE" w14:textId="235D1440" w:rsidR="001F3D83" w:rsidRDefault="001F3D83"/>
    <w:p w14:paraId="44DEA49B" w14:textId="2C5DA17B" w:rsidR="001F3D83" w:rsidRDefault="001F3D83"/>
    <w:p w14:paraId="1F08B6FD" w14:textId="2C60D071" w:rsidR="001F3D83" w:rsidRDefault="001F3D83"/>
    <w:p w14:paraId="1929524C" w14:textId="6146FFE1" w:rsidR="001F3D83" w:rsidRDefault="001F3D83"/>
    <w:p w14:paraId="7BD34582" w14:textId="731E8635" w:rsidR="001F3D83" w:rsidRDefault="001F3D83"/>
    <w:p w14:paraId="750F945D" w14:textId="71BBB063" w:rsidR="001F3D83" w:rsidRDefault="001F3D83"/>
    <w:p w14:paraId="486AC8DD" w14:textId="43A8ACB6" w:rsidR="001F3D83" w:rsidRDefault="001F3D83"/>
    <w:p w14:paraId="38F6A792" w14:textId="698763A1" w:rsidR="001F3D83" w:rsidRDefault="001F3D83"/>
    <w:p w14:paraId="0A05FE4B" w14:textId="22F93ED1" w:rsidR="001F3D83" w:rsidRDefault="001F3D83"/>
    <w:p w14:paraId="4EEB9AE9" w14:textId="3FA2C552" w:rsidR="001F3D83" w:rsidRDefault="001F3D83"/>
    <w:p w14:paraId="6278AB1C" w14:textId="4A494696" w:rsidR="001F3D83" w:rsidRDefault="001F3D83"/>
    <w:p w14:paraId="7825B42B" w14:textId="597DC0FE" w:rsidR="001F3D83" w:rsidRDefault="001F3D83"/>
    <w:p w14:paraId="4861B55A" w14:textId="677718CE" w:rsidR="001F3D83" w:rsidRDefault="001F3D83"/>
    <w:p w14:paraId="5EFF923E" w14:textId="076D1294" w:rsidR="001F3D83" w:rsidRDefault="001F3D83"/>
    <w:p w14:paraId="7E6E7CFF" w14:textId="6FBE3C8B" w:rsidR="005C1749" w:rsidRDefault="005C1749"/>
    <w:p w14:paraId="70258EB7" w14:textId="6BE0E3CF" w:rsidR="005C1749" w:rsidRDefault="005C1749"/>
    <w:p w14:paraId="2D907A9B" w14:textId="77777777" w:rsidR="005C1749" w:rsidRDefault="005C1749"/>
    <w:p w14:paraId="6FE00CB8" w14:textId="0154F1D3" w:rsidR="001F3D83" w:rsidRDefault="001F3D83"/>
    <w:p w14:paraId="32CDCC3F" w14:textId="1C216741" w:rsidR="001F3D83" w:rsidRDefault="001F3D83"/>
    <w:tbl>
      <w:tblPr>
        <w:tblStyle w:val="a3"/>
        <w:tblpPr w:leftFromText="180" w:rightFromText="180" w:vertAnchor="page" w:horzAnchor="page" w:tblpX="1449" w:tblpY="1664"/>
        <w:tblOverlap w:val="never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7938"/>
      </w:tblGrid>
      <w:tr w:rsidR="005C1749" w:rsidRPr="00263810" w14:paraId="4A44EE1A" w14:textId="77777777" w:rsidTr="00B04499">
        <w:trPr>
          <w:trHeight w:val="411"/>
        </w:trPr>
        <w:tc>
          <w:tcPr>
            <w:tcW w:w="1134" w:type="dxa"/>
            <w:tcBorders>
              <w:bottom w:val="single" w:sz="4" w:space="0" w:color="000000"/>
              <w:tl2br w:val="nil"/>
              <w:tr2bl w:val="nil"/>
            </w:tcBorders>
          </w:tcPr>
          <w:p w14:paraId="5D3F4866" w14:textId="653226BD" w:rsidR="005C1749" w:rsidRPr="00263810" w:rsidRDefault="005C1749" w:rsidP="00B04499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color w:val="000000" w:themeColor="text1"/>
                <w:lang w:eastAsia="zh-Hans" w:bidi="en-US"/>
              </w:rPr>
            </w:pPr>
            <w:r w:rsidRPr="00263810">
              <w:rPr>
                <w:rFonts w:ascii="Times New Roman Bold" w:eastAsia="Times New Roman" w:hAnsi="Times New Roman Bold" w:cs="Times New Roman Bold"/>
                <w:b/>
                <w:bCs/>
                <w:color w:val="000000" w:themeColor="text1"/>
                <w:lang w:eastAsia="zh-Hans" w:bidi="en-US"/>
              </w:rPr>
              <w:lastRenderedPageBreak/>
              <w:t xml:space="preserve">Table </w:t>
            </w:r>
            <w:r>
              <w:rPr>
                <w:rFonts w:ascii="Times New Roman Bold" w:eastAsia="Times New Roman" w:hAnsi="Times New Roman Bold" w:cs="Times New Roman Bold"/>
                <w:b/>
                <w:bCs/>
                <w:color w:val="000000" w:themeColor="text1"/>
                <w:lang w:eastAsia="zh-Hans" w:bidi="en-US"/>
              </w:rPr>
              <w:t>4</w:t>
            </w:r>
          </w:p>
        </w:tc>
        <w:tc>
          <w:tcPr>
            <w:tcW w:w="7938" w:type="dxa"/>
            <w:tcBorders>
              <w:bottom w:val="single" w:sz="4" w:space="0" w:color="000000"/>
              <w:tl2br w:val="nil"/>
              <w:tr2bl w:val="nil"/>
            </w:tcBorders>
          </w:tcPr>
          <w:p w14:paraId="5FC95814" w14:textId="15D86494" w:rsidR="005C1749" w:rsidRPr="00610C82" w:rsidRDefault="005C1749" w:rsidP="00B04499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color w:val="000000" w:themeColor="text1"/>
                <w:lang w:val="en-GB" w:bidi="en-US"/>
              </w:rPr>
            </w:pPr>
            <w:r w:rsidRPr="005C1749">
              <w:rPr>
                <w:rFonts w:ascii="Times New Roman Bold" w:eastAsia="Times New Roman" w:hAnsi="Times New Roman Bold" w:cs="Times New Roman Bold"/>
                <w:b/>
                <w:bCs/>
                <w:color w:val="000000" w:themeColor="text1"/>
                <w:lang w:val="en-GB" w:eastAsia="zh-Hans" w:bidi="en-US"/>
              </w:rPr>
              <w:t>CINAHL</w:t>
            </w:r>
            <w:r>
              <w:rPr>
                <w:rFonts w:ascii="Times New Roman Bold" w:eastAsia="Times New Roman" w:hAnsi="Times New Roman Bold" w:cs="Times New Roman Bold"/>
                <w:b/>
                <w:bCs/>
                <w:color w:val="000000" w:themeColor="text1"/>
                <w:lang w:val="en-GB" w:eastAsia="zh-Hans" w:bidi="en-US"/>
              </w:rPr>
              <w:t xml:space="preserve"> via EBSCOhost</w:t>
            </w:r>
          </w:p>
        </w:tc>
      </w:tr>
      <w:tr w:rsidR="005C1749" w:rsidRPr="00263810" w14:paraId="2680A79A" w14:textId="77777777" w:rsidTr="00B04499">
        <w:tc>
          <w:tcPr>
            <w:tcW w:w="1134" w:type="dxa"/>
            <w:tcBorders>
              <w:top w:val="single" w:sz="4" w:space="0" w:color="000000"/>
              <w:tl2br w:val="nil"/>
              <w:tr2bl w:val="nil"/>
            </w:tcBorders>
          </w:tcPr>
          <w:p w14:paraId="516F386E" w14:textId="77777777" w:rsidR="005C1749" w:rsidRPr="00263810" w:rsidRDefault="005C1749" w:rsidP="00B04499">
            <w:pPr>
              <w:jc w:val="left"/>
              <w:rPr>
                <w:rFonts w:ascii="Times New Roman" w:eastAsia="Times New Roman" w:hAnsi="Times New Roman"/>
                <w:color w:val="000000" w:themeColor="text1"/>
                <w:lang w:eastAsia="zh-Hans" w:bidi="en-US"/>
              </w:rPr>
            </w:pPr>
            <w:r w:rsidRPr="00263810">
              <w:rPr>
                <w:rFonts w:ascii="Times New Roman" w:eastAsia="Times New Roman" w:hAnsi="Times New Roman"/>
                <w:color w:val="000000" w:themeColor="text1"/>
                <w:lang w:eastAsia="zh-Hans" w:bidi="en-US"/>
              </w:rPr>
              <w:t>S1</w:t>
            </w:r>
          </w:p>
        </w:tc>
        <w:tc>
          <w:tcPr>
            <w:tcW w:w="7938" w:type="dxa"/>
            <w:tcBorders>
              <w:top w:val="single" w:sz="4" w:space="0" w:color="000000"/>
              <w:tl2br w:val="nil"/>
              <w:tr2bl w:val="nil"/>
            </w:tcBorders>
          </w:tcPr>
          <w:p w14:paraId="790EDB2B" w14:textId="30FB9427" w:rsidR="00EF13DF" w:rsidRPr="00EF13DF" w:rsidRDefault="00EF13DF" w:rsidP="00B04499">
            <w:pPr>
              <w:jc w:val="left"/>
              <w:rPr>
                <w:rFonts w:ascii="Times New Roman" w:eastAsia="Times New Roman" w:hAnsi="Times New Roman"/>
                <w:color w:val="000000" w:themeColor="text1"/>
                <w:lang w:bidi="en-US"/>
              </w:rPr>
            </w:pPr>
            <w:r w:rsidRPr="00EF13DF">
              <w:rPr>
                <w:rFonts w:ascii="Times New Roman" w:eastAsia="Times New Roman" w:hAnsi="Times New Roman"/>
                <w:color w:val="000000" w:themeColor="text1"/>
                <w:lang w:bidi="en-US"/>
              </w:rPr>
              <w:t xml:space="preserve">((MH “Sarcopenia”) OR (MH “Muscular atrophy”) OR (MH “Muscle weakness”)) OR (TI (sarcopenia* or sarcopenias* or muscle atrophy* or muscle atrophies* or muscular atrophy* or muscular atrophies* or muscle weakness* or muscular weakness*) OR AB (sarcopenia* or sarcopenias* or muscle atrophy* or muscle atrophies* or muscular atrophy* or muscular atrophies* or muscle weakness* or muscular weakness*)) </w:t>
            </w:r>
          </w:p>
          <w:p w14:paraId="32D4BDC3" w14:textId="734A00D5" w:rsidR="00EF13DF" w:rsidRPr="00EF13DF" w:rsidRDefault="00EF13DF" w:rsidP="00B04499">
            <w:pPr>
              <w:jc w:val="left"/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</w:tr>
      <w:tr w:rsidR="005C1749" w:rsidRPr="00263810" w14:paraId="0DD6DFA9" w14:textId="77777777" w:rsidTr="00B04499">
        <w:trPr>
          <w:trHeight w:val="610"/>
        </w:trPr>
        <w:tc>
          <w:tcPr>
            <w:tcW w:w="1134" w:type="dxa"/>
            <w:tcBorders>
              <w:tl2br w:val="nil"/>
              <w:tr2bl w:val="nil"/>
            </w:tcBorders>
          </w:tcPr>
          <w:p w14:paraId="30AA768B" w14:textId="77777777" w:rsidR="005C1749" w:rsidRPr="00263810" w:rsidRDefault="005C1749" w:rsidP="00B04499">
            <w:pPr>
              <w:jc w:val="left"/>
              <w:rPr>
                <w:rFonts w:ascii="Times New Roman" w:eastAsia="Times New Roman" w:hAnsi="Times New Roman"/>
                <w:color w:val="000000" w:themeColor="text1"/>
                <w:lang w:eastAsia="zh-Hans" w:bidi="en-US"/>
              </w:rPr>
            </w:pPr>
            <w:r w:rsidRPr="00263810">
              <w:rPr>
                <w:rFonts w:ascii="Times New Roman" w:eastAsia="Times New Roman" w:hAnsi="Times New Roman"/>
                <w:color w:val="000000" w:themeColor="text1"/>
                <w:lang w:eastAsia="zh-Hans" w:bidi="en-US"/>
              </w:rPr>
              <w:t>S2</w:t>
            </w:r>
          </w:p>
        </w:tc>
        <w:tc>
          <w:tcPr>
            <w:tcW w:w="7938" w:type="dxa"/>
            <w:tcBorders>
              <w:tl2br w:val="nil"/>
              <w:tr2bl w:val="nil"/>
            </w:tcBorders>
          </w:tcPr>
          <w:p w14:paraId="01F9CFEF" w14:textId="6DAA152F" w:rsidR="005C1749" w:rsidRPr="00EF13DF" w:rsidRDefault="00EF13DF" w:rsidP="00B04499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lang w:bidi="en-US"/>
              </w:rPr>
            </w:pPr>
            <w:r w:rsidRPr="00EF13DF">
              <w:rPr>
                <w:rFonts w:ascii="Times New Roman" w:eastAsia="Times New Roman" w:hAnsi="Times New Roman"/>
                <w:color w:val="000000" w:themeColor="text1"/>
                <w:lang w:bidi="en-US"/>
              </w:rPr>
              <w:t>((MH "Exercise") OR (MH "Resistance training") OR (MH "Therapeutic Exercise") OR (MH "Life style, Sedentary") OR (MH "Physical activity") OR (MH "Screen time") ) OR (TI (Aerobic Exercises* or Muscle Strengthening* or walking* or sport* or physical fitness* or sedentary lifestyle* or physical activity*) OR AB (Aerobic Exercises* or Muscle Strengthening* or walking* or sport* or physical fitness* or sedentary lifestyle* or physical activity*)) </w:t>
            </w:r>
          </w:p>
          <w:p w14:paraId="169283CC" w14:textId="302B2366" w:rsidR="00EF13DF" w:rsidRPr="00263810" w:rsidRDefault="00EF13DF" w:rsidP="00B04499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lang w:eastAsia="zh-Hans" w:bidi="en-US"/>
              </w:rPr>
            </w:pPr>
          </w:p>
        </w:tc>
      </w:tr>
      <w:tr w:rsidR="005C1749" w:rsidRPr="00263810" w14:paraId="568F92D8" w14:textId="77777777" w:rsidTr="00B04499">
        <w:tc>
          <w:tcPr>
            <w:tcW w:w="1134" w:type="dxa"/>
            <w:tcBorders>
              <w:tl2br w:val="nil"/>
              <w:tr2bl w:val="nil"/>
            </w:tcBorders>
          </w:tcPr>
          <w:p w14:paraId="074F12DE" w14:textId="77777777" w:rsidR="005C1749" w:rsidRPr="00263810" w:rsidRDefault="005C1749" w:rsidP="00B04499">
            <w:pPr>
              <w:jc w:val="left"/>
              <w:rPr>
                <w:rFonts w:ascii="Times New Roman" w:eastAsia="Times New Roman" w:hAnsi="Times New Roman"/>
                <w:color w:val="000000" w:themeColor="text1"/>
                <w:lang w:eastAsia="zh-Hans" w:bidi="en-US"/>
              </w:rPr>
            </w:pPr>
            <w:r w:rsidRPr="00263810">
              <w:rPr>
                <w:rFonts w:ascii="Times New Roman" w:eastAsia="Times New Roman" w:hAnsi="Times New Roman"/>
                <w:color w:val="000000" w:themeColor="text1"/>
                <w:lang w:eastAsia="zh-Hans" w:bidi="en-US"/>
              </w:rPr>
              <w:t>S3</w:t>
            </w:r>
          </w:p>
        </w:tc>
        <w:tc>
          <w:tcPr>
            <w:tcW w:w="7938" w:type="dxa"/>
            <w:tcBorders>
              <w:tl2br w:val="nil"/>
              <w:tr2bl w:val="nil"/>
            </w:tcBorders>
          </w:tcPr>
          <w:p w14:paraId="2201DE9D" w14:textId="047D9997" w:rsidR="005C1749" w:rsidRPr="00EF13DF" w:rsidRDefault="00EF13DF" w:rsidP="00B04499">
            <w:pPr>
              <w:jc w:val="left"/>
              <w:rPr>
                <w:rFonts w:ascii="Times New Roman" w:eastAsia="Times New Roman" w:hAnsi="Times New Roman"/>
                <w:color w:val="000000" w:themeColor="text1"/>
                <w:lang w:bidi="en-US"/>
              </w:rPr>
            </w:pPr>
            <w:r w:rsidRPr="00EF13DF">
              <w:rPr>
                <w:rFonts w:ascii="Times New Roman" w:eastAsia="Times New Roman" w:hAnsi="Times New Roman"/>
                <w:color w:val="000000" w:themeColor="text1"/>
                <w:lang w:bidi="en-US"/>
              </w:rPr>
              <w:t>(MH "Aged") OR (TI (aged* or elderly* or older adults* or older people* or older persons*) OR AB ( aged* or elderly* or older adults* or older people* or older persons*)) OR ( (MH "Health Services for the Aged") OR (MH "Rehabilitation, Geriatric") OR (MH "Nursing homes")) OR (TI (nursing care* or rehabilitation* or nursing homes* or residential facilities) OR AB (nursing care* or rehabilitation* or nursing homes* or residential facilities)) </w:t>
            </w:r>
          </w:p>
          <w:p w14:paraId="7F937229" w14:textId="30EA27B3" w:rsidR="00EF13DF" w:rsidRPr="00263810" w:rsidRDefault="00EF13DF" w:rsidP="00B04499">
            <w:pPr>
              <w:jc w:val="left"/>
              <w:rPr>
                <w:rFonts w:ascii="Times New Roman" w:eastAsia="Times New Roman" w:hAnsi="Times New Roman"/>
                <w:color w:val="000000" w:themeColor="text1"/>
                <w:lang w:eastAsia="zh-Hans" w:bidi="en-US"/>
              </w:rPr>
            </w:pPr>
          </w:p>
        </w:tc>
      </w:tr>
      <w:tr w:rsidR="005C1749" w:rsidRPr="00263810" w14:paraId="5F8FA31E" w14:textId="77777777" w:rsidTr="00B04499">
        <w:tc>
          <w:tcPr>
            <w:tcW w:w="1134" w:type="dxa"/>
            <w:tcBorders>
              <w:tl2br w:val="nil"/>
              <w:tr2bl w:val="nil"/>
            </w:tcBorders>
          </w:tcPr>
          <w:p w14:paraId="5D013D5C" w14:textId="77777777" w:rsidR="005C1749" w:rsidRPr="00263810" w:rsidRDefault="005C1749" w:rsidP="00B04499">
            <w:pPr>
              <w:jc w:val="left"/>
              <w:rPr>
                <w:rFonts w:ascii="Times New Roman" w:eastAsia="Times New Roman" w:hAnsi="Times New Roman"/>
                <w:color w:val="000000" w:themeColor="text1"/>
                <w:lang w:eastAsia="zh-Hans" w:bidi="en-US"/>
              </w:rPr>
            </w:pPr>
            <w:r w:rsidRPr="00263810">
              <w:rPr>
                <w:rFonts w:ascii="Times New Roman" w:eastAsia="Times New Roman" w:hAnsi="Times New Roman"/>
                <w:color w:val="000000" w:themeColor="text1"/>
                <w:lang w:eastAsia="zh-Hans" w:bidi="en-US"/>
              </w:rPr>
              <w:t>S4</w:t>
            </w:r>
          </w:p>
        </w:tc>
        <w:tc>
          <w:tcPr>
            <w:tcW w:w="7938" w:type="dxa"/>
            <w:tcBorders>
              <w:tl2br w:val="nil"/>
              <w:tr2bl w:val="nil"/>
            </w:tcBorders>
          </w:tcPr>
          <w:p w14:paraId="718893B9" w14:textId="77777777" w:rsidR="00EF13DF" w:rsidRDefault="00EF13DF" w:rsidP="00B04499">
            <w:pPr>
              <w:jc w:val="left"/>
              <w:rPr>
                <w:rFonts w:ascii="Times New Roman" w:eastAsia="Times New Roman" w:hAnsi="Times New Roman"/>
                <w:color w:val="000000" w:themeColor="text1"/>
                <w:lang w:bidi="en-US"/>
              </w:rPr>
            </w:pPr>
            <w:r w:rsidRPr="00EF13DF">
              <w:rPr>
                <w:rFonts w:ascii="Times New Roman" w:eastAsia="Times New Roman" w:hAnsi="Times New Roman"/>
                <w:color w:val="000000" w:themeColor="text1"/>
                <w:lang w:bidi="en-US"/>
              </w:rPr>
              <w:t>(MH "Experimental Studies") OR ( TI (experimental studies* or clinical trials* or Nonrandomized Trials* or Controlled Before-After Studies* or Pretest-Posttest Design* or Quasi-Experimental Studies*) OR AB (experimental studies* or clinical trials* or Nonrandomized Trials* or Controlled Before-After Studies* or Pretest-Posttest Design* or Quasi-Experimental Studies*) ) OR ( (intervention study* or intervention studies* or interventional study* or interventional studies* or intervention trails* or interventional trials*))</w:t>
            </w:r>
          </w:p>
          <w:p w14:paraId="139BEAE9" w14:textId="2DF02A03" w:rsidR="00EF13DF" w:rsidRPr="00263810" w:rsidRDefault="00EF13DF" w:rsidP="00B04499">
            <w:pPr>
              <w:jc w:val="left"/>
              <w:rPr>
                <w:rFonts w:ascii="Times New Roman" w:eastAsia="Times New Roman" w:hAnsi="Times New Roman"/>
                <w:color w:val="000000" w:themeColor="text1"/>
                <w:lang w:bidi="en-US"/>
              </w:rPr>
            </w:pPr>
          </w:p>
        </w:tc>
      </w:tr>
      <w:tr w:rsidR="00EF13DF" w:rsidRPr="00263810" w14:paraId="4DC5879B" w14:textId="77777777" w:rsidTr="00B04499">
        <w:tc>
          <w:tcPr>
            <w:tcW w:w="1134" w:type="dxa"/>
            <w:tcBorders>
              <w:tl2br w:val="nil"/>
              <w:tr2bl w:val="nil"/>
            </w:tcBorders>
          </w:tcPr>
          <w:p w14:paraId="40B2ACF2" w14:textId="26BEF4E5" w:rsidR="00EF13DF" w:rsidRPr="00263810" w:rsidRDefault="00EF13DF" w:rsidP="00B04499">
            <w:pPr>
              <w:jc w:val="left"/>
              <w:rPr>
                <w:rFonts w:ascii="Times New Roman" w:eastAsia="Times New Roman" w:hAnsi="Times New Roman"/>
                <w:color w:val="000000" w:themeColor="text1"/>
                <w:lang w:eastAsia="zh-Hans" w:bidi="en-US"/>
              </w:rPr>
            </w:pPr>
            <w:r>
              <w:rPr>
                <w:rFonts w:ascii="Times New Roman" w:eastAsia="Times New Roman" w:hAnsi="Times New Roman" w:hint="eastAsia"/>
                <w:color w:val="000000" w:themeColor="text1"/>
                <w:lang w:eastAsia="zh-Hans" w:bidi="en-US"/>
              </w:rPr>
              <w:t>S</w:t>
            </w:r>
            <w:r>
              <w:rPr>
                <w:rFonts w:ascii="Times New Roman" w:eastAsia="Times New Roman" w:hAnsi="Times New Roman"/>
                <w:color w:val="000000" w:themeColor="text1"/>
                <w:lang w:eastAsia="zh-Hans" w:bidi="en-US"/>
              </w:rPr>
              <w:t>5</w:t>
            </w:r>
          </w:p>
        </w:tc>
        <w:tc>
          <w:tcPr>
            <w:tcW w:w="7938" w:type="dxa"/>
            <w:tcBorders>
              <w:tl2br w:val="nil"/>
              <w:tr2bl w:val="nil"/>
            </w:tcBorders>
          </w:tcPr>
          <w:p w14:paraId="21A18DB1" w14:textId="79FAB65A" w:rsidR="00EF13DF" w:rsidRPr="00EF13DF" w:rsidRDefault="00EF13DF" w:rsidP="00B04499">
            <w:pPr>
              <w:jc w:val="left"/>
              <w:rPr>
                <w:rFonts w:ascii="Times New Roman" w:eastAsia="Times New Roman" w:hAnsi="Times New Roman"/>
                <w:color w:val="000000" w:themeColor="text1"/>
                <w:lang w:bidi="en-US"/>
              </w:rPr>
            </w:pPr>
            <w:r>
              <w:rPr>
                <w:rFonts w:ascii="Times New Roman" w:eastAsia="Times New Roman" w:hAnsi="Times New Roman" w:hint="eastAsia"/>
                <w:color w:val="000000" w:themeColor="text1"/>
                <w:lang w:bidi="en-US"/>
              </w:rPr>
              <w:t>S</w:t>
            </w:r>
            <w:r>
              <w:rPr>
                <w:rFonts w:ascii="Times New Roman" w:eastAsia="Times New Roman" w:hAnsi="Times New Roman"/>
                <w:color w:val="000000" w:themeColor="text1"/>
                <w:lang w:bidi="en-US"/>
              </w:rPr>
              <w:t>1 AND S2 AND S3 AND S4</w:t>
            </w:r>
          </w:p>
        </w:tc>
      </w:tr>
    </w:tbl>
    <w:p w14:paraId="4882E9D7" w14:textId="6151A84B" w:rsidR="001F3D83" w:rsidRDefault="001F3D83"/>
    <w:p w14:paraId="14B23CD6" w14:textId="14D48D53" w:rsidR="001F3D83" w:rsidRDefault="001F3D83"/>
    <w:p w14:paraId="393E69BE" w14:textId="2A6B6788" w:rsidR="001F3D83" w:rsidRDefault="001F3D83"/>
    <w:p w14:paraId="756F8726" w14:textId="14F11EDD" w:rsidR="001F3D83" w:rsidRDefault="001F3D83"/>
    <w:p w14:paraId="0139CA6C" w14:textId="21174550" w:rsidR="00917AA6" w:rsidRDefault="00917AA6"/>
    <w:p w14:paraId="14CACAC2" w14:textId="42D13866" w:rsidR="00917AA6" w:rsidRDefault="00917AA6"/>
    <w:p w14:paraId="6F6D80EC" w14:textId="56F7DA6A" w:rsidR="00917AA6" w:rsidRDefault="00917AA6"/>
    <w:p w14:paraId="7D82F7EF" w14:textId="246E8D74" w:rsidR="00917AA6" w:rsidRDefault="00917AA6"/>
    <w:p w14:paraId="403557E8" w14:textId="597A4508" w:rsidR="00917AA6" w:rsidRDefault="00917AA6"/>
    <w:p w14:paraId="42B7375F" w14:textId="09D40DD5" w:rsidR="00917AA6" w:rsidRDefault="00917AA6"/>
    <w:p w14:paraId="27236173" w14:textId="135E2DAE" w:rsidR="00917AA6" w:rsidRDefault="00917AA6"/>
    <w:p w14:paraId="0DD3D4BA" w14:textId="77777777" w:rsidR="00917AA6" w:rsidRPr="00917AA6" w:rsidRDefault="00917AA6"/>
    <w:p w14:paraId="7815EEC9" w14:textId="7C768E8D" w:rsidR="001F3D83" w:rsidRDefault="001F3D83"/>
    <w:tbl>
      <w:tblPr>
        <w:tblStyle w:val="a3"/>
        <w:tblW w:w="9215" w:type="dxa"/>
        <w:tblInd w:w="-42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87"/>
        <w:gridCol w:w="7528"/>
      </w:tblGrid>
      <w:tr w:rsidR="00917AA6" w:rsidRPr="00917AA6" w14:paraId="6EF1846C" w14:textId="77777777" w:rsidTr="00917AA6">
        <w:trPr>
          <w:trHeight w:val="411"/>
        </w:trPr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349C38FD" w14:textId="77777777" w:rsidR="00917AA6" w:rsidRPr="00917AA6" w:rsidRDefault="00917AA6" w:rsidP="00B04499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color w:val="auto"/>
              </w:rPr>
            </w:pPr>
            <w:r w:rsidRPr="00917AA6">
              <w:rPr>
                <w:rFonts w:ascii="Times New Roman Bold" w:eastAsia="Times New Roman" w:hAnsi="Times New Roman Bold" w:cs="Times New Roman Bold"/>
                <w:b/>
                <w:bCs/>
                <w:color w:val="auto"/>
              </w:rPr>
              <w:t>Table 5</w:t>
            </w:r>
          </w:p>
        </w:tc>
        <w:tc>
          <w:tcPr>
            <w:tcW w:w="752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68430A5D" w14:textId="23E01503" w:rsidR="00917AA6" w:rsidRPr="00917AA6" w:rsidRDefault="00917AA6" w:rsidP="00B04499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color w:val="auto"/>
              </w:rPr>
            </w:pPr>
            <w:r w:rsidRPr="00917AA6">
              <w:rPr>
                <w:rFonts w:ascii="Times New Roman Bold" w:eastAsia="Times New Roman" w:hAnsi="Times New Roman Bold" w:cs="Times New Roman Bold"/>
                <w:b/>
                <w:bCs/>
                <w:color w:val="auto"/>
              </w:rPr>
              <w:t>Search strategy in Web of Science (Core collection)</w:t>
            </w:r>
          </w:p>
        </w:tc>
      </w:tr>
      <w:tr w:rsidR="00917AA6" w:rsidRPr="00917AA6" w14:paraId="1587E8B7" w14:textId="77777777" w:rsidTr="00917AA6">
        <w:trPr>
          <w:trHeight w:val="522"/>
        </w:trPr>
        <w:tc>
          <w:tcPr>
            <w:tcW w:w="168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2721FFD" w14:textId="77777777" w:rsidR="00917AA6" w:rsidRPr="00917AA6" w:rsidRDefault="00917AA6" w:rsidP="00B04499">
            <w:pPr>
              <w:jc w:val="left"/>
              <w:rPr>
                <w:rFonts w:ascii="Times New Roman" w:hAnsi="Times New Roman"/>
                <w:color w:val="auto"/>
              </w:rPr>
            </w:pPr>
            <w:r w:rsidRPr="00917AA6">
              <w:rPr>
                <w:rFonts w:ascii="Times New Roman" w:hAnsi="Times New Roman"/>
                <w:color w:val="auto"/>
              </w:rPr>
              <w:t>#1</w:t>
            </w:r>
          </w:p>
        </w:tc>
        <w:tc>
          <w:tcPr>
            <w:tcW w:w="752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75C9CFB" w14:textId="77777777" w:rsidR="00917AA6" w:rsidRDefault="00917AA6" w:rsidP="00B04499">
            <w:pPr>
              <w:shd w:val="clear" w:color="auto" w:fill="FAFAFC"/>
              <w:rPr>
                <w:rFonts w:ascii="Times New Roman" w:hAnsi="Times New Roman"/>
                <w:color w:val="auto"/>
              </w:rPr>
            </w:pPr>
            <w:r w:rsidRPr="00917AA6">
              <w:rPr>
                <w:rFonts w:ascii="Times New Roman" w:hAnsi="Times New Roman"/>
                <w:color w:val="auto"/>
              </w:rPr>
              <w:t>TS=(Sarcopenia or Muscular atrophy or Muscle weakness)</w:t>
            </w:r>
          </w:p>
          <w:p w14:paraId="2F421762" w14:textId="04F78958" w:rsidR="00337532" w:rsidRPr="00917AA6" w:rsidRDefault="00337532" w:rsidP="00B04499">
            <w:pPr>
              <w:shd w:val="clear" w:color="auto" w:fill="FAFAFC"/>
              <w:rPr>
                <w:rFonts w:ascii="Times New Roman" w:hAnsi="Times New Roman"/>
                <w:color w:val="auto"/>
              </w:rPr>
            </w:pPr>
          </w:p>
        </w:tc>
      </w:tr>
      <w:tr w:rsidR="00917AA6" w:rsidRPr="00917AA6" w14:paraId="3D6DD55E" w14:textId="77777777" w:rsidTr="00917AA6">
        <w:trPr>
          <w:trHeight w:val="555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19F76D5B" w14:textId="77777777" w:rsidR="00917AA6" w:rsidRPr="00917AA6" w:rsidRDefault="00917AA6" w:rsidP="00B04499">
            <w:pPr>
              <w:jc w:val="left"/>
              <w:rPr>
                <w:rFonts w:ascii="Times New Roman" w:hAnsi="Times New Roman"/>
                <w:color w:val="auto"/>
              </w:rPr>
            </w:pPr>
            <w:r w:rsidRPr="00917AA6">
              <w:rPr>
                <w:rFonts w:ascii="Times New Roman" w:hAnsi="Times New Roman"/>
                <w:color w:val="auto"/>
              </w:rPr>
              <w:t>#2</w:t>
            </w:r>
          </w:p>
        </w:tc>
        <w:tc>
          <w:tcPr>
            <w:tcW w:w="7528" w:type="dxa"/>
            <w:tcBorders>
              <w:top w:val="nil"/>
              <w:left w:val="nil"/>
              <w:bottom w:val="nil"/>
              <w:right w:val="nil"/>
            </w:tcBorders>
          </w:tcPr>
          <w:p w14:paraId="2B660C6D" w14:textId="77777777" w:rsidR="0084696F" w:rsidRDefault="00917AA6" w:rsidP="00B04499">
            <w:pPr>
              <w:rPr>
                <w:rFonts w:ascii="Times New Roman" w:hAnsi="Times New Roman"/>
                <w:color w:val="auto"/>
              </w:rPr>
            </w:pPr>
            <w:r w:rsidRPr="00917AA6">
              <w:rPr>
                <w:rFonts w:ascii="Times New Roman" w:hAnsi="Times New Roman"/>
                <w:color w:val="auto"/>
              </w:rPr>
              <w:t>TS=(Exercises</w:t>
            </w:r>
            <w:r w:rsidR="0084696F">
              <w:rPr>
                <w:rFonts w:ascii="Times New Roman" w:hAnsi="Times New Roman"/>
                <w:color w:val="auto"/>
              </w:rPr>
              <w:t xml:space="preserve"> </w:t>
            </w:r>
            <w:r w:rsidR="0084696F" w:rsidRPr="0084696F">
              <w:rPr>
                <w:rFonts w:ascii="Times New Roman" w:hAnsi="Times New Roman"/>
                <w:color w:val="auto"/>
              </w:rPr>
              <w:t>Exercise or Resistance training or Aerobic Exercises</w:t>
            </w:r>
            <w:r w:rsidR="003F1724">
              <w:rPr>
                <w:rFonts w:ascii="Times New Roman" w:hAnsi="Times New Roman"/>
                <w:color w:val="auto"/>
              </w:rPr>
              <w:t xml:space="preserve"> or </w:t>
            </w:r>
            <w:r w:rsidR="003F1724" w:rsidRPr="003F1724">
              <w:rPr>
                <w:rFonts w:ascii="Times New Roman" w:hAnsi="Times New Roman"/>
                <w:color w:val="auto"/>
              </w:rPr>
              <w:t xml:space="preserve">Tai ji or Yoga or Qigong or </w:t>
            </w:r>
            <w:r w:rsidR="0084696F" w:rsidRPr="0084696F">
              <w:rPr>
                <w:rFonts w:ascii="Times New Roman" w:hAnsi="Times New Roman"/>
                <w:color w:val="auto"/>
              </w:rPr>
              <w:t>Physical activity or Sedentary time reduction or sedentary breaks</w:t>
            </w:r>
            <w:r w:rsidRPr="00917AA6">
              <w:rPr>
                <w:rFonts w:ascii="Times New Roman" w:hAnsi="Times New Roman"/>
                <w:color w:val="auto"/>
              </w:rPr>
              <w:t>)</w:t>
            </w:r>
          </w:p>
          <w:p w14:paraId="442AEA5D" w14:textId="5E24232B" w:rsidR="00337532" w:rsidRPr="0084696F" w:rsidRDefault="00337532" w:rsidP="00B04499">
            <w:pPr>
              <w:rPr>
                <w:rFonts w:ascii="Times New Roman" w:hAnsi="Times New Roman"/>
                <w:color w:val="auto"/>
              </w:rPr>
            </w:pPr>
          </w:p>
        </w:tc>
      </w:tr>
      <w:tr w:rsidR="00917AA6" w:rsidRPr="00917AA6" w14:paraId="5207F016" w14:textId="77777777" w:rsidTr="00917AA6">
        <w:trPr>
          <w:trHeight w:val="576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399F39FC" w14:textId="77777777" w:rsidR="00917AA6" w:rsidRPr="00917AA6" w:rsidRDefault="00917AA6" w:rsidP="00B04499">
            <w:pPr>
              <w:jc w:val="left"/>
              <w:rPr>
                <w:rFonts w:ascii="Times New Roman" w:hAnsi="Times New Roman"/>
                <w:color w:val="auto"/>
              </w:rPr>
            </w:pPr>
            <w:r w:rsidRPr="00917AA6">
              <w:rPr>
                <w:rFonts w:ascii="Times New Roman" w:hAnsi="Times New Roman"/>
                <w:color w:val="auto"/>
              </w:rPr>
              <w:t>#3</w:t>
            </w:r>
          </w:p>
        </w:tc>
        <w:tc>
          <w:tcPr>
            <w:tcW w:w="7528" w:type="dxa"/>
            <w:tcBorders>
              <w:top w:val="nil"/>
              <w:left w:val="nil"/>
              <w:bottom w:val="nil"/>
              <w:right w:val="nil"/>
            </w:tcBorders>
          </w:tcPr>
          <w:p w14:paraId="24E9AF1D" w14:textId="77777777" w:rsidR="00917AA6" w:rsidRDefault="00917AA6" w:rsidP="00B04499">
            <w:pPr>
              <w:rPr>
                <w:rFonts w:ascii="Times New Roman" w:hAnsi="Times New Roman"/>
                <w:color w:val="auto"/>
              </w:rPr>
            </w:pPr>
            <w:r w:rsidRPr="00917AA6">
              <w:rPr>
                <w:rFonts w:ascii="Times New Roman" w:hAnsi="Times New Roman"/>
                <w:color w:val="auto"/>
              </w:rPr>
              <w:t>TS=(Aged or Older adults or Older people or Older persons or Elderly)</w:t>
            </w:r>
          </w:p>
          <w:p w14:paraId="2C805349" w14:textId="26FF22E0" w:rsidR="00337532" w:rsidRPr="00917AA6" w:rsidRDefault="00337532" w:rsidP="00B04499">
            <w:pPr>
              <w:rPr>
                <w:rFonts w:ascii="Times New Roman" w:hAnsi="Times New Roman"/>
                <w:color w:val="auto"/>
              </w:rPr>
            </w:pPr>
          </w:p>
        </w:tc>
      </w:tr>
      <w:tr w:rsidR="00917AA6" w:rsidRPr="00917AA6" w14:paraId="2BA77EF4" w14:textId="77777777" w:rsidTr="00917AA6">
        <w:trPr>
          <w:trHeight w:val="982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15924A4C" w14:textId="77777777" w:rsidR="00917AA6" w:rsidRPr="00917AA6" w:rsidRDefault="00917AA6" w:rsidP="00B04499">
            <w:pPr>
              <w:jc w:val="left"/>
              <w:rPr>
                <w:rFonts w:ascii="Times New Roman" w:hAnsi="Times New Roman"/>
                <w:color w:val="auto"/>
              </w:rPr>
            </w:pPr>
            <w:r w:rsidRPr="00917AA6">
              <w:rPr>
                <w:rFonts w:ascii="Times New Roman" w:hAnsi="Times New Roman"/>
                <w:color w:val="auto"/>
              </w:rPr>
              <w:t>#4</w:t>
            </w:r>
          </w:p>
        </w:tc>
        <w:tc>
          <w:tcPr>
            <w:tcW w:w="7528" w:type="dxa"/>
            <w:tcBorders>
              <w:top w:val="nil"/>
              <w:left w:val="nil"/>
              <w:bottom w:val="nil"/>
              <w:right w:val="nil"/>
            </w:tcBorders>
          </w:tcPr>
          <w:p w14:paraId="0BDEFA51" w14:textId="77777777" w:rsidR="00917AA6" w:rsidRDefault="00917AA6" w:rsidP="00B04499">
            <w:pPr>
              <w:rPr>
                <w:rFonts w:ascii="Times New Roman" w:hAnsi="Times New Roman"/>
                <w:color w:val="auto"/>
              </w:rPr>
            </w:pPr>
            <w:r w:rsidRPr="00917AA6">
              <w:rPr>
                <w:rFonts w:ascii="Times New Roman" w:hAnsi="Times New Roman"/>
                <w:color w:val="auto"/>
              </w:rPr>
              <w:t>TS=(Nursing home or Long-term care or Nursing care home or Long term medical care or Extended care facility or Residential facilities)</w:t>
            </w:r>
          </w:p>
          <w:p w14:paraId="2838F1F8" w14:textId="33EFA6CE" w:rsidR="00337532" w:rsidRPr="00917AA6" w:rsidRDefault="00337532" w:rsidP="00B04499">
            <w:pPr>
              <w:rPr>
                <w:rFonts w:ascii="Times New Roman" w:hAnsi="Times New Roman"/>
                <w:color w:val="auto"/>
              </w:rPr>
            </w:pPr>
          </w:p>
        </w:tc>
      </w:tr>
      <w:tr w:rsidR="00917AA6" w:rsidRPr="00917AA6" w14:paraId="2B1F979B" w14:textId="77777777" w:rsidTr="00917AA6">
        <w:trPr>
          <w:trHeight w:val="429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53BE1189" w14:textId="77777777" w:rsidR="00917AA6" w:rsidRPr="00917AA6" w:rsidRDefault="00917AA6" w:rsidP="00B04499">
            <w:pPr>
              <w:rPr>
                <w:rFonts w:ascii="Times New Roman" w:hAnsi="Times New Roman"/>
                <w:color w:val="auto"/>
              </w:rPr>
            </w:pPr>
            <w:r w:rsidRPr="00917AA6">
              <w:rPr>
                <w:rFonts w:ascii="Times New Roman" w:hAnsi="Times New Roman"/>
                <w:color w:val="auto"/>
              </w:rPr>
              <w:t>#5</w:t>
            </w:r>
          </w:p>
        </w:tc>
        <w:tc>
          <w:tcPr>
            <w:tcW w:w="7528" w:type="dxa"/>
            <w:tcBorders>
              <w:top w:val="nil"/>
              <w:left w:val="nil"/>
              <w:bottom w:val="nil"/>
              <w:right w:val="nil"/>
            </w:tcBorders>
          </w:tcPr>
          <w:p w14:paraId="3DB385C4" w14:textId="77777777" w:rsidR="00917AA6" w:rsidRPr="00917AA6" w:rsidRDefault="00917AA6" w:rsidP="00B04499">
            <w:pPr>
              <w:rPr>
                <w:rFonts w:ascii="Times New Roman" w:hAnsi="Times New Roman"/>
                <w:color w:val="auto"/>
              </w:rPr>
            </w:pPr>
            <w:r w:rsidRPr="00917AA6">
              <w:rPr>
                <w:rFonts w:ascii="Times New Roman" w:hAnsi="Times New Roman"/>
                <w:color w:val="auto"/>
              </w:rPr>
              <w:t>TS=(Experimental study or Intervention study)</w:t>
            </w:r>
          </w:p>
        </w:tc>
      </w:tr>
      <w:tr w:rsidR="00917AA6" w:rsidRPr="00917AA6" w14:paraId="71A93AAA" w14:textId="77777777" w:rsidTr="00917AA6">
        <w:tc>
          <w:tcPr>
            <w:tcW w:w="168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607E242" w14:textId="77777777" w:rsidR="00917AA6" w:rsidRPr="00917AA6" w:rsidRDefault="00917AA6" w:rsidP="00B04499">
            <w:pPr>
              <w:rPr>
                <w:rFonts w:ascii="Times New Roman" w:hAnsi="Times New Roman"/>
                <w:color w:val="auto"/>
              </w:rPr>
            </w:pPr>
            <w:r w:rsidRPr="00917AA6">
              <w:rPr>
                <w:rFonts w:ascii="Times New Roman" w:hAnsi="Times New Roman"/>
                <w:color w:val="auto"/>
              </w:rPr>
              <w:t>#6</w:t>
            </w:r>
          </w:p>
        </w:tc>
        <w:tc>
          <w:tcPr>
            <w:tcW w:w="752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77FECB9" w14:textId="77777777" w:rsidR="00917AA6" w:rsidRPr="00917AA6" w:rsidRDefault="00917AA6" w:rsidP="00B04499">
            <w:pPr>
              <w:rPr>
                <w:rFonts w:ascii="Times New Roman" w:hAnsi="Times New Roman"/>
                <w:color w:val="auto"/>
              </w:rPr>
            </w:pPr>
            <w:r w:rsidRPr="00917AA6">
              <w:rPr>
                <w:rFonts w:ascii="Times New Roman" w:hAnsi="Times New Roman"/>
                <w:color w:val="auto"/>
              </w:rPr>
              <w:t>#1 and #2 and #3 and #4 and #5</w:t>
            </w:r>
          </w:p>
        </w:tc>
      </w:tr>
    </w:tbl>
    <w:p w14:paraId="6B47A909" w14:textId="3FBC96ED" w:rsidR="001F3D83" w:rsidRDefault="001F3D83"/>
    <w:p w14:paraId="1505F46E" w14:textId="6CE215FB" w:rsidR="00EB0F6B" w:rsidRDefault="00EB0F6B"/>
    <w:p w14:paraId="387235B2" w14:textId="1082BCB7" w:rsidR="003F1724" w:rsidRDefault="003F1724"/>
    <w:p w14:paraId="028E842A" w14:textId="3070DDE8" w:rsidR="003F1724" w:rsidRDefault="003F1724"/>
    <w:p w14:paraId="74FDCBEC" w14:textId="478507E2" w:rsidR="003F1724" w:rsidRDefault="003F1724"/>
    <w:p w14:paraId="558C3959" w14:textId="7F80F9C6" w:rsidR="003F1724" w:rsidRDefault="003F1724"/>
    <w:p w14:paraId="11FB1718" w14:textId="68B1B86D" w:rsidR="003F1724" w:rsidRDefault="003F1724"/>
    <w:p w14:paraId="04FD1D18" w14:textId="7D51DFFB" w:rsidR="003F1724" w:rsidRDefault="003F1724"/>
    <w:p w14:paraId="490A9E36" w14:textId="37646B8A" w:rsidR="003F1724" w:rsidRDefault="003F1724"/>
    <w:p w14:paraId="227E5285" w14:textId="6330736F" w:rsidR="003F1724" w:rsidRDefault="003F1724"/>
    <w:p w14:paraId="54C94F3A" w14:textId="49F13F1C" w:rsidR="003F1724" w:rsidRDefault="003F1724"/>
    <w:p w14:paraId="470EE33F" w14:textId="2130CC11" w:rsidR="003F1724" w:rsidRDefault="003F1724"/>
    <w:p w14:paraId="68117C65" w14:textId="01DE0ED4" w:rsidR="003F1724" w:rsidRDefault="003F1724"/>
    <w:p w14:paraId="3EEB9037" w14:textId="6E086678" w:rsidR="003F1724" w:rsidRDefault="003F1724"/>
    <w:p w14:paraId="53500E4A" w14:textId="41412119" w:rsidR="003F1724" w:rsidRDefault="003F1724"/>
    <w:p w14:paraId="7A9F8B5A" w14:textId="55B202A4" w:rsidR="003F1724" w:rsidRDefault="003F1724"/>
    <w:p w14:paraId="291C2CAA" w14:textId="38EA3C7E" w:rsidR="003F1724" w:rsidRDefault="003F1724"/>
    <w:p w14:paraId="0D1F733C" w14:textId="0A9486E3" w:rsidR="003F1724" w:rsidRDefault="003F1724"/>
    <w:p w14:paraId="7F076DE1" w14:textId="5B0F5283" w:rsidR="003F1724" w:rsidRDefault="003F1724"/>
    <w:p w14:paraId="75DD5C81" w14:textId="4832B6CD" w:rsidR="003F1724" w:rsidRDefault="003F1724"/>
    <w:p w14:paraId="5C9BACB7" w14:textId="5B3DC4F1" w:rsidR="003F1724" w:rsidRDefault="003F1724"/>
    <w:p w14:paraId="6BB930EF" w14:textId="3A97236E" w:rsidR="003F1724" w:rsidRDefault="003F1724"/>
    <w:p w14:paraId="53370E4C" w14:textId="022C6390" w:rsidR="003F1724" w:rsidRDefault="003F1724"/>
    <w:p w14:paraId="7BF438A4" w14:textId="632DE7A9" w:rsidR="003F1724" w:rsidRDefault="003F1724"/>
    <w:p w14:paraId="731D2784" w14:textId="4081ED16" w:rsidR="003F1724" w:rsidRDefault="003F1724"/>
    <w:p w14:paraId="537141D4" w14:textId="3AF73DE1" w:rsidR="003F1724" w:rsidRDefault="003F1724"/>
    <w:p w14:paraId="3A0DAEBD" w14:textId="39F565DF" w:rsidR="003F1724" w:rsidRDefault="003F1724"/>
    <w:p w14:paraId="70D64139" w14:textId="44B727D5" w:rsidR="003F1724" w:rsidRDefault="003F1724"/>
    <w:p w14:paraId="417FE893" w14:textId="630A3334" w:rsidR="007341B3" w:rsidRDefault="007341B3"/>
    <w:tbl>
      <w:tblPr>
        <w:tblStyle w:val="a3"/>
        <w:tblW w:w="9215" w:type="dxa"/>
        <w:tblInd w:w="-42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87"/>
        <w:gridCol w:w="7528"/>
      </w:tblGrid>
      <w:tr w:rsidR="007341B3" w:rsidRPr="00917AA6" w14:paraId="1AF377B8" w14:textId="77777777" w:rsidTr="00337532">
        <w:trPr>
          <w:trHeight w:val="411"/>
        </w:trPr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0A297476" w14:textId="0E47C70B" w:rsidR="007341B3" w:rsidRPr="00917AA6" w:rsidRDefault="007341B3" w:rsidP="00B04499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color w:val="auto"/>
              </w:rPr>
            </w:pPr>
            <w:r w:rsidRPr="00917AA6">
              <w:rPr>
                <w:rFonts w:ascii="Times New Roman Bold" w:eastAsia="Times New Roman" w:hAnsi="Times New Roman Bold" w:cs="Times New Roman Bold"/>
                <w:b/>
                <w:bCs/>
                <w:color w:val="auto"/>
              </w:rPr>
              <w:t xml:space="preserve">Table </w:t>
            </w:r>
            <w:r>
              <w:rPr>
                <w:rFonts w:ascii="Times New Roman Bold" w:eastAsia="Times New Roman" w:hAnsi="Times New Roman Bold" w:cs="Times New Roman Bold"/>
                <w:b/>
                <w:bCs/>
                <w:color w:val="auto"/>
              </w:rPr>
              <w:t>6</w:t>
            </w:r>
          </w:p>
        </w:tc>
        <w:tc>
          <w:tcPr>
            <w:tcW w:w="752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73659434" w14:textId="4EC53F40" w:rsidR="007341B3" w:rsidRPr="00917AA6" w:rsidRDefault="007341B3" w:rsidP="00B04499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color w:val="auto"/>
              </w:rPr>
            </w:pPr>
            <w:r w:rsidRPr="00917AA6">
              <w:rPr>
                <w:rFonts w:ascii="Times New Roman Bold" w:eastAsia="Times New Roman" w:hAnsi="Times New Roman Bold" w:cs="Times New Roman Bold"/>
                <w:b/>
                <w:bCs/>
                <w:color w:val="auto"/>
              </w:rPr>
              <w:t xml:space="preserve">Search strategy in </w:t>
            </w:r>
            <w:r>
              <w:rPr>
                <w:rFonts w:ascii="Times New Roman Bold" w:eastAsia="Times New Roman" w:hAnsi="Times New Roman Bold" w:cs="Times New Roman Bold"/>
                <w:b/>
                <w:bCs/>
                <w:color w:val="auto"/>
              </w:rPr>
              <w:t>Cochrane Library</w:t>
            </w:r>
          </w:p>
        </w:tc>
      </w:tr>
      <w:tr w:rsidR="007341B3" w:rsidRPr="00917AA6" w14:paraId="1EC671B3" w14:textId="77777777" w:rsidTr="007901B6">
        <w:trPr>
          <w:trHeight w:val="397"/>
        </w:trPr>
        <w:tc>
          <w:tcPr>
            <w:tcW w:w="168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094485D2" w14:textId="77777777" w:rsidR="007341B3" w:rsidRPr="00917AA6" w:rsidRDefault="007341B3" w:rsidP="00B04499">
            <w:pPr>
              <w:jc w:val="left"/>
              <w:rPr>
                <w:rFonts w:ascii="Times New Roman" w:hAnsi="Times New Roman"/>
                <w:color w:val="auto"/>
              </w:rPr>
            </w:pPr>
            <w:r w:rsidRPr="00917AA6">
              <w:rPr>
                <w:rFonts w:ascii="Times New Roman" w:hAnsi="Times New Roman"/>
                <w:color w:val="auto"/>
              </w:rPr>
              <w:t>#1</w:t>
            </w:r>
          </w:p>
        </w:tc>
        <w:tc>
          <w:tcPr>
            <w:tcW w:w="752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24CE70B4" w14:textId="4B26D386" w:rsidR="00337532" w:rsidRPr="00917AA6" w:rsidRDefault="000260A9" w:rsidP="00B04499">
            <w:pPr>
              <w:shd w:val="clear" w:color="auto" w:fill="FAFAFC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MeSH descriptor: [Sarcopenia] explode all trees</w:t>
            </w:r>
          </w:p>
        </w:tc>
      </w:tr>
      <w:tr w:rsidR="007341B3" w:rsidRPr="00917AA6" w14:paraId="1D0D5286" w14:textId="77777777" w:rsidTr="007901B6">
        <w:trPr>
          <w:trHeight w:val="687"/>
        </w:trPr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049E5E" w14:textId="77777777" w:rsidR="007341B3" w:rsidRPr="00917AA6" w:rsidRDefault="007341B3" w:rsidP="00B04499">
            <w:pPr>
              <w:jc w:val="left"/>
              <w:rPr>
                <w:rFonts w:ascii="Times New Roman" w:hAnsi="Times New Roman"/>
                <w:color w:val="auto"/>
              </w:rPr>
            </w:pPr>
            <w:r w:rsidRPr="00917AA6">
              <w:rPr>
                <w:rFonts w:ascii="Times New Roman" w:hAnsi="Times New Roman"/>
                <w:color w:val="auto"/>
              </w:rPr>
              <w:t>#2</w:t>
            </w:r>
          </w:p>
        </w:tc>
        <w:tc>
          <w:tcPr>
            <w:tcW w:w="7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73944D" w14:textId="0D0F5DC6" w:rsidR="007341B3" w:rsidRPr="0084696F" w:rsidRDefault="000260A9" w:rsidP="000260A9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((sarcopenia*) or (sarcopenias*) or (muscular atrophy*) or (muscle weakness*)) ti, ab, kw </w:t>
            </w:r>
          </w:p>
        </w:tc>
      </w:tr>
      <w:tr w:rsidR="00A55A1B" w:rsidRPr="00917AA6" w14:paraId="4160A8CB" w14:textId="77777777" w:rsidTr="007901B6">
        <w:trPr>
          <w:trHeight w:val="427"/>
        </w:trPr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36BF4C" w14:textId="6FB77D25" w:rsidR="00A55A1B" w:rsidRPr="00917AA6" w:rsidRDefault="00A55A1B" w:rsidP="00B04499">
            <w:pPr>
              <w:jc w:val="lef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</w:rPr>
              <w:t>#</w:t>
            </w:r>
            <w:r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7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55A326" w14:textId="4BE8907F" w:rsidR="00A55A1B" w:rsidRDefault="00A55A1B" w:rsidP="000260A9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</w:rPr>
              <w:t>#</w:t>
            </w:r>
            <w:r>
              <w:rPr>
                <w:rFonts w:ascii="Times New Roman" w:hAnsi="Times New Roman"/>
                <w:color w:val="auto"/>
              </w:rPr>
              <w:t>1 or #2</w:t>
            </w:r>
          </w:p>
        </w:tc>
      </w:tr>
      <w:tr w:rsidR="007341B3" w:rsidRPr="00917AA6" w14:paraId="052A8022" w14:textId="77777777" w:rsidTr="007901B6">
        <w:trPr>
          <w:trHeight w:val="405"/>
        </w:trPr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239E98" w14:textId="6E38686E" w:rsidR="007341B3" w:rsidRPr="00917AA6" w:rsidRDefault="007341B3" w:rsidP="00B04499">
            <w:pPr>
              <w:jc w:val="left"/>
              <w:rPr>
                <w:rFonts w:ascii="Times New Roman" w:hAnsi="Times New Roman"/>
                <w:color w:val="auto"/>
              </w:rPr>
            </w:pPr>
            <w:r w:rsidRPr="00917AA6">
              <w:rPr>
                <w:rFonts w:ascii="Times New Roman" w:hAnsi="Times New Roman"/>
                <w:color w:val="auto"/>
              </w:rPr>
              <w:t>#</w:t>
            </w:r>
            <w:r w:rsidR="00A55A1B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7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8804BD" w14:textId="02A38BFC" w:rsidR="007341B3" w:rsidRPr="00917AA6" w:rsidRDefault="00F535D7" w:rsidP="00B04499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</w:rPr>
              <w:t>M</w:t>
            </w:r>
            <w:r>
              <w:rPr>
                <w:rFonts w:ascii="Times New Roman" w:hAnsi="Times New Roman"/>
                <w:color w:val="auto"/>
              </w:rPr>
              <w:t>eSH descriptor: [Exercise] explode all trees</w:t>
            </w:r>
          </w:p>
        </w:tc>
      </w:tr>
      <w:tr w:rsidR="007341B3" w:rsidRPr="00917AA6" w14:paraId="761F0681" w14:textId="77777777" w:rsidTr="00337532">
        <w:trPr>
          <w:trHeight w:val="1128"/>
        </w:trPr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82580A" w14:textId="174F2A1D" w:rsidR="007341B3" w:rsidRPr="00917AA6" w:rsidRDefault="007341B3" w:rsidP="00B04499">
            <w:pPr>
              <w:jc w:val="left"/>
              <w:rPr>
                <w:rFonts w:ascii="Times New Roman" w:hAnsi="Times New Roman"/>
                <w:color w:val="auto"/>
              </w:rPr>
            </w:pPr>
            <w:r w:rsidRPr="00917AA6">
              <w:rPr>
                <w:rFonts w:ascii="Times New Roman" w:hAnsi="Times New Roman"/>
                <w:color w:val="auto"/>
              </w:rPr>
              <w:t>#</w:t>
            </w:r>
            <w:r w:rsidR="00A55A1B">
              <w:rPr>
                <w:rFonts w:ascii="Times New Roman" w:hAnsi="Times New Roman"/>
                <w:color w:val="auto"/>
              </w:rPr>
              <w:t>5</w:t>
            </w:r>
          </w:p>
        </w:tc>
        <w:tc>
          <w:tcPr>
            <w:tcW w:w="7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78609C" w14:textId="3B5401A7" w:rsidR="00337532" w:rsidRPr="00917AA6" w:rsidRDefault="00A55A1B" w:rsidP="00B04499">
            <w:pPr>
              <w:rPr>
                <w:rFonts w:ascii="Times New Roman" w:hAnsi="Times New Roman"/>
                <w:color w:val="auto"/>
              </w:rPr>
            </w:pPr>
            <w:r w:rsidRPr="00A55A1B">
              <w:rPr>
                <w:rFonts w:ascii="Times New Roman" w:hAnsi="Times New Roman"/>
                <w:color w:val="auto"/>
              </w:rPr>
              <w:t>((exercise*) or (physical exercise*) or (physical fitness*) or (movement*) or (exercise training*) or (aerobic exercises*) or (physical activity*) or (exercise therapy*) or (rehabilitation exercise*) or (running*) or (muscle strengthening*) or (sport*) or (walking*) or (physical fitness*) or (sedentary lifestyle intervention*) or (yoga*) or (Taiji*) or (Qigong*) or (taijiquan*) or (chi kung*) or (weight bearing exercise programme*) or (weight bearing strengthening*) or (resistance training*)) ti, ab, kw</w:t>
            </w:r>
          </w:p>
        </w:tc>
      </w:tr>
      <w:tr w:rsidR="00A55A1B" w:rsidRPr="00917AA6" w14:paraId="7EDA6869" w14:textId="77777777" w:rsidTr="00A55A1B">
        <w:trPr>
          <w:trHeight w:val="417"/>
        </w:trPr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9CB6D" w14:textId="28881E26" w:rsidR="00A55A1B" w:rsidRPr="00917AA6" w:rsidRDefault="00A55A1B" w:rsidP="00B04499">
            <w:pPr>
              <w:jc w:val="lef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</w:rPr>
              <w:t>#</w:t>
            </w:r>
            <w:r>
              <w:rPr>
                <w:rFonts w:ascii="Times New Roman" w:hAnsi="Times New Roman"/>
                <w:color w:val="auto"/>
              </w:rPr>
              <w:t>6</w:t>
            </w:r>
          </w:p>
        </w:tc>
        <w:tc>
          <w:tcPr>
            <w:tcW w:w="7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3DE080" w14:textId="0ED68045" w:rsidR="00A55A1B" w:rsidRDefault="00A55A1B" w:rsidP="00B04499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</w:rPr>
              <w:t>#</w:t>
            </w:r>
            <w:r>
              <w:rPr>
                <w:rFonts w:ascii="Times New Roman" w:hAnsi="Times New Roman"/>
                <w:color w:val="auto"/>
              </w:rPr>
              <w:t>4 or #5</w:t>
            </w:r>
          </w:p>
        </w:tc>
      </w:tr>
      <w:tr w:rsidR="007341B3" w:rsidRPr="00917AA6" w14:paraId="7EE351E3" w14:textId="77777777" w:rsidTr="007901B6">
        <w:trPr>
          <w:trHeight w:val="504"/>
        </w:trPr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4967CB" w14:textId="60207EEA" w:rsidR="007341B3" w:rsidRPr="00917AA6" w:rsidRDefault="007341B3" w:rsidP="00B04499">
            <w:pPr>
              <w:rPr>
                <w:rFonts w:ascii="Times New Roman" w:hAnsi="Times New Roman"/>
                <w:color w:val="auto"/>
              </w:rPr>
            </w:pPr>
            <w:r w:rsidRPr="00917AA6">
              <w:rPr>
                <w:rFonts w:ascii="Times New Roman" w:hAnsi="Times New Roman"/>
                <w:color w:val="auto"/>
              </w:rPr>
              <w:t>#</w:t>
            </w:r>
            <w:r w:rsidR="00A55A1B">
              <w:rPr>
                <w:rFonts w:ascii="Times New Roman" w:hAnsi="Times New Roman"/>
                <w:color w:val="auto"/>
              </w:rPr>
              <w:t>7</w:t>
            </w:r>
          </w:p>
        </w:tc>
        <w:tc>
          <w:tcPr>
            <w:tcW w:w="7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FA3FF" w14:textId="4757DD03" w:rsidR="007341B3" w:rsidRPr="00917AA6" w:rsidRDefault="00337532" w:rsidP="00B04499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</w:rPr>
              <w:t>M</w:t>
            </w:r>
            <w:r>
              <w:rPr>
                <w:rFonts w:ascii="Times New Roman" w:hAnsi="Times New Roman"/>
                <w:color w:val="auto"/>
              </w:rPr>
              <w:t>eSH descriptor: [</w:t>
            </w:r>
            <w:r w:rsidR="00FD733A">
              <w:rPr>
                <w:rFonts w:ascii="Times New Roman" w:hAnsi="Times New Roman"/>
                <w:color w:val="auto"/>
              </w:rPr>
              <w:t>Aged, 80 and over</w:t>
            </w:r>
            <w:r>
              <w:rPr>
                <w:rFonts w:ascii="Times New Roman" w:hAnsi="Times New Roman"/>
                <w:color w:val="auto"/>
              </w:rPr>
              <w:t>]</w:t>
            </w:r>
            <w:r w:rsidR="00FD733A">
              <w:rPr>
                <w:rFonts w:ascii="Times New Roman" w:hAnsi="Times New Roman"/>
                <w:color w:val="auto"/>
              </w:rPr>
              <w:t xml:space="preserve"> explode all trees</w:t>
            </w:r>
          </w:p>
        </w:tc>
      </w:tr>
      <w:tr w:rsidR="007341B3" w:rsidRPr="00917AA6" w14:paraId="4C755D1D" w14:textId="77777777" w:rsidTr="00FD733A">
        <w:trPr>
          <w:trHeight w:val="785"/>
        </w:trPr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97303" w14:textId="1338CB38" w:rsidR="007341B3" w:rsidRPr="00917AA6" w:rsidRDefault="007341B3" w:rsidP="00B04499">
            <w:pPr>
              <w:rPr>
                <w:rFonts w:ascii="Times New Roman" w:hAnsi="Times New Roman"/>
                <w:color w:val="auto"/>
              </w:rPr>
            </w:pPr>
            <w:r w:rsidRPr="00917AA6">
              <w:rPr>
                <w:rFonts w:ascii="Times New Roman" w:hAnsi="Times New Roman"/>
                <w:color w:val="auto"/>
              </w:rPr>
              <w:t>#</w:t>
            </w:r>
            <w:r w:rsidR="00A55A1B">
              <w:rPr>
                <w:rFonts w:ascii="Times New Roman" w:hAnsi="Times New Roman"/>
                <w:color w:val="auto"/>
              </w:rPr>
              <w:t>8</w:t>
            </w:r>
          </w:p>
        </w:tc>
        <w:tc>
          <w:tcPr>
            <w:tcW w:w="7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4E3C8A" w14:textId="3EB5D691" w:rsidR="007341B3" w:rsidRPr="00917AA6" w:rsidRDefault="00FD733A" w:rsidP="00B04499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</w:rPr>
              <w:t>(</w:t>
            </w:r>
            <w:r>
              <w:rPr>
                <w:rFonts w:ascii="Times New Roman" w:hAnsi="Times New Roman"/>
                <w:color w:val="auto"/>
              </w:rPr>
              <w:t>(aged*) or (elderly*) or (older adults*) or (older people*) or (older persons*)) ti, ab, kw</w:t>
            </w:r>
          </w:p>
        </w:tc>
      </w:tr>
      <w:tr w:rsidR="00A55A1B" w:rsidRPr="00917AA6" w14:paraId="0CB4FE08" w14:textId="77777777" w:rsidTr="00A55A1B">
        <w:trPr>
          <w:trHeight w:val="485"/>
        </w:trPr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E81B8" w14:textId="1B047C3E" w:rsidR="00A55A1B" w:rsidRPr="00917AA6" w:rsidRDefault="00A55A1B" w:rsidP="00B04499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</w:rPr>
              <w:t>#</w:t>
            </w:r>
            <w:r>
              <w:rPr>
                <w:rFonts w:ascii="Times New Roman" w:hAnsi="Times New Roman"/>
                <w:color w:val="auto"/>
              </w:rPr>
              <w:t>9</w:t>
            </w:r>
          </w:p>
        </w:tc>
        <w:tc>
          <w:tcPr>
            <w:tcW w:w="7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32F28" w14:textId="0562B210" w:rsidR="00A55A1B" w:rsidRDefault="00A55A1B" w:rsidP="00B04499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</w:rPr>
              <w:t>#</w:t>
            </w:r>
            <w:r>
              <w:rPr>
                <w:rFonts w:ascii="Times New Roman" w:hAnsi="Times New Roman"/>
                <w:color w:val="auto"/>
              </w:rPr>
              <w:t xml:space="preserve">7 </w:t>
            </w:r>
            <w:r w:rsidR="007901B6">
              <w:rPr>
                <w:rFonts w:ascii="Times New Roman" w:hAnsi="Times New Roman"/>
                <w:color w:val="auto"/>
              </w:rPr>
              <w:t>or</w:t>
            </w:r>
            <w:r>
              <w:rPr>
                <w:rFonts w:ascii="Times New Roman" w:hAnsi="Times New Roman"/>
                <w:color w:val="auto"/>
              </w:rPr>
              <w:t xml:space="preserve"> #8</w:t>
            </w:r>
          </w:p>
        </w:tc>
      </w:tr>
      <w:tr w:rsidR="00FD733A" w:rsidRPr="00917AA6" w14:paraId="23714430" w14:textId="77777777" w:rsidTr="00FD733A">
        <w:trPr>
          <w:trHeight w:val="554"/>
        </w:trPr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867533" w14:textId="27D9CADA" w:rsidR="00FD733A" w:rsidRPr="00917AA6" w:rsidRDefault="00FD733A" w:rsidP="00B04499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</w:rPr>
              <w:t>#</w:t>
            </w:r>
            <w:r w:rsidR="00A55A1B">
              <w:rPr>
                <w:rFonts w:ascii="Times New Roman" w:hAnsi="Times New Roman"/>
                <w:color w:val="auto"/>
              </w:rPr>
              <w:t>10</w:t>
            </w:r>
          </w:p>
        </w:tc>
        <w:tc>
          <w:tcPr>
            <w:tcW w:w="7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4ACB97" w14:textId="4E51E586" w:rsidR="00FD733A" w:rsidRDefault="00FD733A" w:rsidP="00B04499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</w:rPr>
              <w:t>M</w:t>
            </w:r>
            <w:r>
              <w:rPr>
                <w:rFonts w:ascii="Times New Roman" w:hAnsi="Times New Roman"/>
                <w:color w:val="auto"/>
              </w:rPr>
              <w:t>eSH descriptor: [Nursing Homes] explode all trees</w:t>
            </w:r>
          </w:p>
        </w:tc>
      </w:tr>
      <w:tr w:rsidR="00FD733A" w:rsidRPr="00917AA6" w14:paraId="5B168510" w14:textId="77777777" w:rsidTr="006A19DC">
        <w:trPr>
          <w:trHeight w:val="1399"/>
        </w:trPr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EB25B" w14:textId="55B40AD8" w:rsidR="00FD733A" w:rsidRPr="00917AA6" w:rsidRDefault="00FD733A" w:rsidP="00B04499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</w:rPr>
              <w:t>#</w:t>
            </w:r>
            <w:r w:rsidR="00A55A1B">
              <w:rPr>
                <w:rFonts w:ascii="Times New Roman" w:hAnsi="Times New Roman"/>
                <w:color w:val="auto"/>
              </w:rPr>
              <w:t>11</w:t>
            </w:r>
          </w:p>
        </w:tc>
        <w:tc>
          <w:tcPr>
            <w:tcW w:w="7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7D1EE2" w14:textId="7A6E1DD4" w:rsidR="006A19DC" w:rsidRDefault="00A55A1B" w:rsidP="00B04499">
            <w:pPr>
              <w:rPr>
                <w:rFonts w:ascii="Times New Roman" w:hAnsi="Times New Roman"/>
                <w:color w:val="auto"/>
              </w:rPr>
            </w:pPr>
            <w:r w:rsidRPr="00A55A1B">
              <w:rPr>
                <w:rFonts w:ascii="Times New Roman" w:hAnsi="Times New Roman"/>
                <w:color w:val="auto"/>
              </w:rPr>
              <w:t>((nursing home*) or (convalescence home*) or (extended care facility*) or (long term care facility*) or (long term medical care*) or (long term therapy*) or</w:t>
            </w:r>
            <w:r>
              <w:rPr>
                <w:rFonts w:ascii="Times New Roman" w:hAnsi="Times New Roman"/>
                <w:color w:val="auto"/>
              </w:rPr>
              <w:t xml:space="preserve"> </w:t>
            </w:r>
            <w:r w:rsidRPr="00A55A1B">
              <w:rPr>
                <w:rFonts w:ascii="Times New Roman" w:hAnsi="Times New Roman"/>
                <w:color w:val="auto"/>
              </w:rPr>
              <w:t>(long term treatment*) or (hospice home*) or (institutionalization*)) ti, ab, kw</w:t>
            </w:r>
          </w:p>
        </w:tc>
      </w:tr>
      <w:tr w:rsidR="00A55A1B" w:rsidRPr="00917AA6" w14:paraId="7AC4D696" w14:textId="77777777" w:rsidTr="007901B6">
        <w:trPr>
          <w:trHeight w:val="420"/>
        </w:trPr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00E90E" w14:textId="3713D6A8" w:rsidR="00A55A1B" w:rsidRDefault="00A55A1B" w:rsidP="00B04499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</w:rPr>
              <w:t>#</w:t>
            </w:r>
            <w:r>
              <w:rPr>
                <w:rFonts w:ascii="Times New Roman" w:hAnsi="Times New Roman"/>
                <w:color w:val="auto"/>
              </w:rPr>
              <w:t>12</w:t>
            </w:r>
          </w:p>
        </w:tc>
        <w:tc>
          <w:tcPr>
            <w:tcW w:w="7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F9948D" w14:textId="40371B69" w:rsidR="00A55A1B" w:rsidRPr="00A55A1B" w:rsidRDefault="00A55A1B" w:rsidP="00B04499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</w:rPr>
              <w:t>#</w:t>
            </w:r>
            <w:r>
              <w:rPr>
                <w:rFonts w:ascii="Times New Roman" w:hAnsi="Times New Roman"/>
                <w:color w:val="auto"/>
              </w:rPr>
              <w:t xml:space="preserve">10 </w:t>
            </w:r>
            <w:r w:rsidR="007901B6">
              <w:rPr>
                <w:rFonts w:ascii="Times New Roman" w:hAnsi="Times New Roman"/>
                <w:color w:val="auto"/>
              </w:rPr>
              <w:t>or</w:t>
            </w:r>
            <w:r>
              <w:rPr>
                <w:rFonts w:ascii="Times New Roman" w:hAnsi="Times New Roman"/>
                <w:color w:val="auto"/>
              </w:rPr>
              <w:t xml:space="preserve"> #</w:t>
            </w:r>
            <w:r w:rsidR="007901B6">
              <w:rPr>
                <w:rFonts w:ascii="Times New Roman" w:hAnsi="Times New Roman"/>
                <w:color w:val="auto"/>
              </w:rPr>
              <w:t>11</w:t>
            </w:r>
          </w:p>
        </w:tc>
      </w:tr>
      <w:tr w:rsidR="00FD733A" w:rsidRPr="00917AA6" w14:paraId="6C145333" w14:textId="77777777" w:rsidTr="006A19DC">
        <w:trPr>
          <w:trHeight w:val="568"/>
        </w:trPr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656233" w14:textId="771DBFB8" w:rsidR="00FD733A" w:rsidRPr="00917AA6" w:rsidRDefault="006A19DC" w:rsidP="00B04499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</w:rPr>
              <w:t>#</w:t>
            </w:r>
            <w:r w:rsidR="007901B6">
              <w:rPr>
                <w:rFonts w:ascii="Times New Roman" w:hAnsi="Times New Roman"/>
                <w:color w:val="auto"/>
              </w:rPr>
              <w:t>13</w:t>
            </w:r>
          </w:p>
        </w:tc>
        <w:tc>
          <w:tcPr>
            <w:tcW w:w="7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753238" w14:textId="4F78EBED" w:rsidR="00FD733A" w:rsidRDefault="006A19DC" w:rsidP="00B04499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</w:rPr>
              <w:t>M</w:t>
            </w:r>
            <w:r>
              <w:rPr>
                <w:rFonts w:ascii="Times New Roman" w:hAnsi="Times New Roman"/>
                <w:color w:val="auto"/>
              </w:rPr>
              <w:t>eSH descriptor: [Clinical Trial] explode all trees</w:t>
            </w:r>
          </w:p>
        </w:tc>
      </w:tr>
      <w:tr w:rsidR="006A19DC" w:rsidRPr="00917AA6" w14:paraId="1D1EF725" w14:textId="77777777" w:rsidTr="007901B6">
        <w:trPr>
          <w:trHeight w:val="568"/>
        </w:trPr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52BE1" w14:textId="7989584C" w:rsidR="006A19DC" w:rsidRDefault="006A19DC" w:rsidP="00B04499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</w:rPr>
              <w:t>#</w:t>
            </w:r>
            <w:r>
              <w:rPr>
                <w:rFonts w:ascii="Times New Roman" w:hAnsi="Times New Roman"/>
                <w:color w:val="auto"/>
              </w:rPr>
              <w:t>1</w:t>
            </w:r>
            <w:r w:rsidR="007901B6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7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611992" w14:textId="3DD30A7B" w:rsidR="006A19DC" w:rsidRDefault="006A19DC" w:rsidP="00B04499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</w:rPr>
              <w:t>(</w:t>
            </w:r>
            <w:r>
              <w:rPr>
                <w:rFonts w:ascii="Times New Roman" w:hAnsi="Times New Roman"/>
                <w:color w:val="auto"/>
              </w:rPr>
              <w:t xml:space="preserve">(clinical trial*) or (intervention study*) or </w:t>
            </w:r>
            <w:r w:rsidR="000B7559">
              <w:rPr>
                <w:rFonts w:ascii="Times New Roman" w:hAnsi="Times New Roman"/>
                <w:color w:val="auto"/>
              </w:rPr>
              <w:t>(</w:t>
            </w:r>
            <w:r>
              <w:rPr>
                <w:rFonts w:ascii="Times New Roman" w:hAnsi="Times New Roman"/>
                <w:color w:val="auto"/>
              </w:rPr>
              <w:t>interventional study*)</w:t>
            </w:r>
            <w:r w:rsidR="000B7559">
              <w:rPr>
                <w:rFonts w:ascii="Times New Roman" w:hAnsi="Times New Roman"/>
                <w:color w:val="auto"/>
              </w:rPr>
              <w:t xml:space="preserve"> or (intervention studies*) or (interventional studies*)</w:t>
            </w:r>
            <w:r>
              <w:rPr>
                <w:rFonts w:ascii="Times New Roman" w:hAnsi="Times New Roman"/>
                <w:color w:val="auto"/>
              </w:rPr>
              <w:t>) ti, ab, kw</w:t>
            </w:r>
          </w:p>
        </w:tc>
      </w:tr>
      <w:tr w:rsidR="007901B6" w:rsidRPr="00917AA6" w14:paraId="2B9B70BB" w14:textId="77777777" w:rsidTr="007901B6">
        <w:trPr>
          <w:trHeight w:val="473"/>
        </w:trPr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40EC41" w14:textId="60BEAEE5" w:rsidR="007901B6" w:rsidRDefault="007901B6" w:rsidP="00B04499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</w:rPr>
              <w:t>#</w:t>
            </w:r>
            <w:r>
              <w:rPr>
                <w:rFonts w:ascii="Times New Roman" w:hAnsi="Times New Roman"/>
                <w:color w:val="auto"/>
              </w:rPr>
              <w:t>15</w:t>
            </w:r>
          </w:p>
        </w:tc>
        <w:tc>
          <w:tcPr>
            <w:tcW w:w="7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46BE1" w14:textId="640BA219" w:rsidR="007901B6" w:rsidRDefault="007901B6" w:rsidP="00B04499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</w:rPr>
              <w:t>#</w:t>
            </w:r>
            <w:r>
              <w:rPr>
                <w:rFonts w:ascii="Times New Roman" w:hAnsi="Times New Roman"/>
                <w:color w:val="auto"/>
              </w:rPr>
              <w:t>13 or #14</w:t>
            </w:r>
          </w:p>
        </w:tc>
      </w:tr>
      <w:tr w:rsidR="007901B6" w:rsidRPr="00917AA6" w14:paraId="66B0933C" w14:textId="77777777" w:rsidTr="007901B6">
        <w:trPr>
          <w:trHeight w:val="467"/>
        </w:trPr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428854F5" w14:textId="0BD096ED" w:rsidR="007901B6" w:rsidRDefault="007901B6" w:rsidP="00B04499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</w:rPr>
              <w:t>#</w:t>
            </w:r>
            <w:r>
              <w:rPr>
                <w:rFonts w:ascii="Times New Roman" w:hAnsi="Times New Roman"/>
                <w:color w:val="auto"/>
              </w:rPr>
              <w:t>16</w:t>
            </w:r>
          </w:p>
        </w:tc>
        <w:tc>
          <w:tcPr>
            <w:tcW w:w="752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0330155F" w14:textId="5B8DAFC8" w:rsidR="007901B6" w:rsidRDefault="007901B6" w:rsidP="00B04499"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hint="eastAsia"/>
                <w:color w:val="auto"/>
              </w:rPr>
              <w:t>#</w:t>
            </w:r>
            <w:r>
              <w:rPr>
                <w:rFonts w:ascii="Times New Roman" w:hAnsi="Times New Roman"/>
                <w:color w:val="auto"/>
              </w:rPr>
              <w:t>3 and #6 and #9 and #12 and #15</w:t>
            </w:r>
          </w:p>
        </w:tc>
      </w:tr>
    </w:tbl>
    <w:p w14:paraId="195B4FFF" w14:textId="5F18B803" w:rsidR="007341B3" w:rsidRDefault="007341B3"/>
    <w:p w14:paraId="525824C7" w14:textId="1A87D065" w:rsidR="007341B3" w:rsidRDefault="007341B3"/>
    <w:p w14:paraId="67526DF5" w14:textId="605143D7" w:rsidR="007341B3" w:rsidRDefault="007341B3"/>
    <w:p w14:paraId="28A48844" w14:textId="4B0C6787" w:rsidR="007341B3" w:rsidRDefault="007341B3"/>
    <w:p w14:paraId="35EC832E" w14:textId="4D714D15" w:rsidR="007341B3" w:rsidRDefault="007341B3"/>
    <w:p w14:paraId="0EA70283" w14:textId="381813F0" w:rsidR="007341B3" w:rsidRDefault="007341B3"/>
    <w:p w14:paraId="66D7E84B" w14:textId="03F76DB3" w:rsidR="003F1724" w:rsidRDefault="003F1724"/>
    <w:tbl>
      <w:tblPr>
        <w:tblStyle w:val="a3"/>
        <w:tblW w:w="9215" w:type="dxa"/>
        <w:tblInd w:w="-42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96"/>
        <w:gridCol w:w="7319"/>
      </w:tblGrid>
      <w:tr w:rsidR="003F1724" w:rsidRPr="003F1724" w14:paraId="6ECED6AF" w14:textId="77777777" w:rsidTr="00E36C96">
        <w:trPr>
          <w:trHeight w:val="411"/>
        </w:trPr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734E1BD3" w14:textId="54C0FAE1" w:rsidR="003F1724" w:rsidRPr="003F1724" w:rsidRDefault="003F1724" w:rsidP="00B04499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color w:val="auto"/>
                <w:lang w:eastAsia="zh-Hans" w:bidi="en-US"/>
              </w:rPr>
            </w:pPr>
            <w:r w:rsidRPr="003F1724">
              <w:rPr>
                <w:rFonts w:ascii="Times New Roman Bold" w:eastAsia="Times New Roman" w:hAnsi="Times New Roman Bold" w:cs="Times New Roman Bold"/>
                <w:b/>
                <w:bCs/>
                <w:color w:val="auto"/>
                <w:lang w:eastAsia="zh-Hans" w:bidi="en-US"/>
              </w:rPr>
              <w:lastRenderedPageBreak/>
              <w:t xml:space="preserve">Table </w:t>
            </w:r>
            <w:r w:rsidR="009C3117">
              <w:rPr>
                <w:rFonts w:ascii="Times New Roman Bold" w:eastAsia="Times New Roman" w:hAnsi="Times New Roman Bold" w:cs="Times New Roman Bold"/>
                <w:b/>
                <w:bCs/>
                <w:color w:val="auto"/>
                <w:lang w:eastAsia="zh-Hans" w:bidi="en-US"/>
              </w:rPr>
              <w:t>7</w:t>
            </w:r>
          </w:p>
        </w:tc>
        <w:tc>
          <w:tcPr>
            <w:tcW w:w="731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168E5E92" w14:textId="77777777" w:rsidR="003F1724" w:rsidRPr="003F1724" w:rsidRDefault="003F1724" w:rsidP="00B04499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color w:val="auto"/>
                <w:lang w:eastAsia="zh-Hans" w:bidi="en-US"/>
              </w:rPr>
            </w:pPr>
            <w:r w:rsidRPr="003F1724">
              <w:rPr>
                <w:rFonts w:ascii="Times New Roman Bold" w:eastAsia="Times New Roman" w:hAnsi="Times New Roman Bold" w:cs="Times New Roman Bold"/>
                <w:b/>
                <w:bCs/>
                <w:color w:val="auto"/>
                <w:lang w:eastAsia="zh-Hans" w:bidi="en-US"/>
              </w:rPr>
              <w:t>Search strategy in CNKI (China National Knowledge Infrastructure)</w:t>
            </w:r>
          </w:p>
        </w:tc>
      </w:tr>
      <w:tr w:rsidR="003F1724" w:rsidRPr="003F1724" w14:paraId="44D58C29" w14:textId="77777777" w:rsidTr="00E36C96"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6E854F86" w14:textId="77777777" w:rsidR="003F1724" w:rsidRDefault="00EE3608" w:rsidP="00B04499">
            <w:pPr>
              <w:jc w:val="left"/>
              <w:rPr>
                <w:rFonts w:ascii="宋体" w:hAnsi="宋体" w:cs="宋体"/>
                <w:color w:val="auto"/>
                <w:lang w:bidi="en-US"/>
              </w:rPr>
            </w:pPr>
            <w:r>
              <w:rPr>
                <w:rFonts w:ascii="宋体" w:hAnsi="宋体" w:cs="宋体" w:hint="eastAsia"/>
                <w:color w:val="auto"/>
                <w:lang w:bidi="en-US"/>
              </w:rPr>
              <w:t>专业检索</w:t>
            </w:r>
          </w:p>
          <w:p w14:paraId="100EFB00" w14:textId="7BF14865" w:rsidR="00B00202" w:rsidRPr="00B00202" w:rsidRDefault="00B00202" w:rsidP="00B04499">
            <w:pPr>
              <w:jc w:val="left"/>
              <w:rPr>
                <w:rFonts w:ascii="Times New Roman Bold" w:eastAsia="Times New Roman" w:hAnsi="Times New Roman Bold" w:cs="Times New Roman Bold"/>
                <w:color w:val="auto"/>
                <w:lang w:bidi="en-US"/>
              </w:rPr>
            </w:pPr>
            <w:r>
              <w:rPr>
                <w:rFonts w:ascii="宋体" w:hAnsi="宋体" w:cs="宋体" w:hint="eastAsia"/>
                <w:color w:val="auto"/>
                <w:lang w:bidi="en-US"/>
              </w:rPr>
              <w:t>(</w:t>
            </w:r>
            <w:r w:rsidR="00B55DF5">
              <w:rPr>
                <w:rFonts w:ascii="宋体" w:hAnsi="宋体" w:cs="宋体" w:hint="eastAsia"/>
                <w:color w:val="auto"/>
                <w:lang w:bidi="en-US"/>
              </w:rPr>
              <w:t>期刊论文和学位论文</w:t>
            </w:r>
            <w:r>
              <w:rPr>
                <w:rFonts w:ascii="宋体" w:hAnsi="宋体" w:cs="宋体" w:hint="eastAsia"/>
                <w:color w:val="auto"/>
                <w:lang w:bidi="en-US"/>
              </w:rPr>
              <w:t>)</w:t>
            </w:r>
          </w:p>
        </w:tc>
        <w:tc>
          <w:tcPr>
            <w:tcW w:w="731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73B0379E" w14:textId="62490E3B" w:rsidR="00C55199" w:rsidRPr="00C55199" w:rsidRDefault="00C55199" w:rsidP="00C55199">
            <w:pPr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</w:pPr>
            <w:r w:rsidRPr="00C55199"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>SU=('</w:t>
            </w:r>
            <w:r w:rsidRPr="00C55199">
              <w:rPr>
                <w:rFonts w:ascii="宋体" w:hAnsi="宋体" w:cs="宋体" w:hint="eastAsia"/>
                <w:color w:val="auto"/>
                <w:lang w:eastAsia="zh-Hans" w:bidi="en-US"/>
              </w:rPr>
              <w:t>肌少症</w:t>
            </w:r>
            <w:r w:rsidRPr="00C55199"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>'+</w:t>
            </w:r>
            <w:r w:rsidRPr="00C55199">
              <w:rPr>
                <w:rFonts w:ascii="宋体" w:hAnsi="宋体" w:cs="宋体" w:hint="eastAsia"/>
                <w:color w:val="auto"/>
                <w:lang w:eastAsia="zh-Hans" w:bidi="en-US"/>
              </w:rPr>
              <w:t>肌肉减少症</w:t>
            </w:r>
            <w:r w:rsidRPr="00C55199"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>+</w:t>
            </w:r>
            <w:r w:rsidRPr="00C55199">
              <w:rPr>
                <w:rFonts w:ascii="宋体" w:hAnsi="宋体" w:cs="宋体" w:hint="eastAsia"/>
                <w:color w:val="auto"/>
                <w:lang w:eastAsia="zh-Hans" w:bidi="en-US"/>
              </w:rPr>
              <w:t>少肌症</w:t>
            </w:r>
            <w:r w:rsidRPr="00C55199"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>+</w:t>
            </w:r>
            <w:r w:rsidRPr="00C55199">
              <w:rPr>
                <w:rFonts w:ascii="宋体" w:hAnsi="宋体" w:cs="宋体" w:hint="eastAsia"/>
                <w:color w:val="auto"/>
                <w:lang w:eastAsia="zh-Hans" w:bidi="en-US"/>
              </w:rPr>
              <w:t>肌肉衰减综合症</w:t>
            </w:r>
            <w:r w:rsidRPr="00C55199"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>) AND SU=(</w:t>
            </w:r>
            <w:r w:rsidRPr="00C55199">
              <w:rPr>
                <w:rFonts w:ascii="宋体" w:hAnsi="宋体" w:cs="宋体" w:hint="eastAsia"/>
                <w:color w:val="auto"/>
                <w:lang w:eastAsia="zh-Hans" w:bidi="en-US"/>
              </w:rPr>
              <w:t>运动</w:t>
            </w:r>
            <w:r w:rsidRPr="00C55199"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>+</w:t>
            </w:r>
            <w:r w:rsidRPr="00C55199">
              <w:rPr>
                <w:rFonts w:ascii="宋体" w:hAnsi="宋体" w:cs="宋体" w:hint="eastAsia"/>
                <w:color w:val="auto"/>
                <w:lang w:eastAsia="zh-Hans" w:bidi="en-US"/>
              </w:rPr>
              <w:t>锻炼</w:t>
            </w:r>
            <w:r w:rsidRPr="00C55199"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>+</w:t>
            </w:r>
            <w:r w:rsidRPr="00C55199">
              <w:rPr>
                <w:rFonts w:ascii="宋体" w:hAnsi="宋体" w:cs="宋体" w:hint="eastAsia"/>
                <w:color w:val="auto"/>
                <w:lang w:eastAsia="zh-Hans" w:bidi="en-US"/>
              </w:rPr>
              <w:t>体力活动</w:t>
            </w:r>
            <w:r w:rsidRPr="00C55199"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>+</w:t>
            </w:r>
            <w:r w:rsidRPr="00C55199">
              <w:rPr>
                <w:rFonts w:ascii="宋体" w:hAnsi="宋体" w:cs="宋体" w:hint="eastAsia"/>
                <w:color w:val="auto"/>
                <w:lang w:eastAsia="zh-Hans" w:bidi="en-US"/>
              </w:rPr>
              <w:t>弹力绳</w:t>
            </w:r>
            <w:r w:rsidRPr="00C55199"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>+</w:t>
            </w:r>
            <w:r w:rsidRPr="00C55199">
              <w:rPr>
                <w:rFonts w:ascii="宋体" w:hAnsi="宋体" w:cs="宋体" w:hint="eastAsia"/>
                <w:color w:val="auto"/>
                <w:lang w:eastAsia="zh-Hans" w:bidi="en-US"/>
              </w:rPr>
              <w:t>瑜伽</w:t>
            </w:r>
            <w:r w:rsidRPr="00C55199"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>+</w:t>
            </w:r>
            <w:r w:rsidRPr="00C55199">
              <w:rPr>
                <w:rFonts w:ascii="宋体" w:hAnsi="宋体" w:cs="宋体" w:hint="eastAsia"/>
                <w:color w:val="auto"/>
                <w:lang w:eastAsia="zh-Hans" w:bidi="en-US"/>
              </w:rPr>
              <w:t>太极</w:t>
            </w:r>
            <w:r w:rsidRPr="00C55199"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>+</w:t>
            </w:r>
            <w:r w:rsidRPr="00C55199">
              <w:rPr>
                <w:rFonts w:ascii="宋体" w:hAnsi="宋体" w:cs="宋体" w:hint="eastAsia"/>
                <w:color w:val="auto"/>
                <w:lang w:eastAsia="zh-Hans" w:bidi="en-US"/>
              </w:rPr>
              <w:t>气功</w:t>
            </w:r>
            <w:r w:rsidRPr="00C55199"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>+</w:t>
            </w:r>
            <w:r w:rsidRPr="00C55199">
              <w:rPr>
                <w:rFonts w:ascii="宋体" w:hAnsi="宋体" w:cs="宋体" w:hint="eastAsia"/>
                <w:color w:val="auto"/>
                <w:lang w:eastAsia="zh-Hans" w:bidi="en-US"/>
              </w:rPr>
              <w:t>有氧锻炼</w:t>
            </w:r>
            <w:r w:rsidRPr="00C55199"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>+</w:t>
            </w:r>
            <w:r w:rsidRPr="00C55199">
              <w:rPr>
                <w:rFonts w:ascii="宋体" w:hAnsi="宋体" w:cs="宋体" w:hint="eastAsia"/>
                <w:color w:val="auto"/>
                <w:lang w:eastAsia="zh-Hans" w:bidi="en-US"/>
              </w:rPr>
              <w:t>抗阻运动</w:t>
            </w:r>
            <w:r w:rsidRPr="00C55199"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>+</w:t>
            </w:r>
            <w:r w:rsidRPr="00C55199">
              <w:rPr>
                <w:rFonts w:ascii="宋体" w:hAnsi="宋体" w:cs="宋体" w:hint="eastAsia"/>
                <w:color w:val="auto"/>
                <w:lang w:eastAsia="zh-Hans" w:bidi="en-US"/>
              </w:rPr>
              <w:t>久坐干预</w:t>
            </w:r>
            <w:r w:rsidRPr="00C55199"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>+</w:t>
            </w:r>
            <w:r w:rsidRPr="00C55199">
              <w:rPr>
                <w:rFonts w:ascii="宋体" w:hAnsi="宋体" w:cs="宋体" w:hint="eastAsia"/>
                <w:color w:val="auto"/>
                <w:lang w:eastAsia="zh-Hans" w:bidi="en-US"/>
              </w:rPr>
              <w:t>运动干预</w:t>
            </w:r>
            <w:r w:rsidRPr="00C55199"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>) AND SU=(</w:t>
            </w:r>
            <w:r w:rsidRPr="00C55199">
              <w:rPr>
                <w:rFonts w:ascii="宋体" w:hAnsi="宋体" w:cs="宋体" w:hint="eastAsia"/>
                <w:color w:val="auto"/>
                <w:lang w:eastAsia="zh-Hans" w:bidi="en-US"/>
              </w:rPr>
              <w:t>养老院</w:t>
            </w:r>
            <w:r w:rsidRPr="00C55199"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>+</w:t>
            </w:r>
            <w:r w:rsidRPr="00C55199">
              <w:rPr>
                <w:rFonts w:ascii="宋体" w:hAnsi="宋体" w:cs="宋体" w:hint="eastAsia"/>
                <w:color w:val="auto"/>
                <w:lang w:eastAsia="zh-Hans" w:bidi="en-US"/>
              </w:rPr>
              <w:t>疗养院</w:t>
            </w:r>
            <w:r w:rsidRPr="00C55199"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>+</w:t>
            </w:r>
            <w:r w:rsidRPr="00C55199">
              <w:rPr>
                <w:rFonts w:ascii="宋体" w:hAnsi="宋体" w:cs="宋体" w:hint="eastAsia"/>
                <w:color w:val="auto"/>
                <w:lang w:eastAsia="zh-Hans" w:bidi="en-US"/>
              </w:rPr>
              <w:t>老人院</w:t>
            </w:r>
            <w:r w:rsidRPr="00C55199"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>+</w:t>
            </w:r>
            <w:r w:rsidRPr="00C55199">
              <w:rPr>
                <w:rFonts w:ascii="宋体" w:hAnsi="宋体" w:cs="宋体" w:hint="eastAsia"/>
                <w:color w:val="auto"/>
                <w:lang w:eastAsia="zh-Hans" w:bidi="en-US"/>
              </w:rPr>
              <w:t>照料中心</w:t>
            </w:r>
            <w:r w:rsidRPr="00C55199"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>+</w:t>
            </w:r>
            <w:r w:rsidRPr="00C55199">
              <w:rPr>
                <w:rFonts w:ascii="宋体" w:hAnsi="宋体" w:cs="宋体" w:hint="eastAsia"/>
                <w:color w:val="auto"/>
                <w:lang w:eastAsia="zh-Hans" w:bidi="en-US"/>
              </w:rPr>
              <w:t>老年人）</w:t>
            </w:r>
          </w:p>
          <w:p w14:paraId="29BFF98E" w14:textId="43BE4F58" w:rsidR="00C55199" w:rsidRPr="00C55199" w:rsidRDefault="00C55199" w:rsidP="00B04499">
            <w:pPr>
              <w:ind w:left="120" w:hangingChars="50" w:hanging="120"/>
              <w:jc w:val="left"/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</w:pPr>
          </w:p>
        </w:tc>
      </w:tr>
    </w:tbl>
    <w:p w14:paraId="46382772" w14:textId="6EBFE280" w:rsidR="003F1724" w:rsidRDefault="003F1724"/>
    <w:p w14:paraId="526131EC" w14:textId="6F7153CC" w:rsidR="00C55199" w:rsidRDefault="00C55199"/>
    <w:p w14:paraId="69A8AC32" w14:textId="77777777" w:rsidR="00304B3B" w:rsidRDefault="00304B3B"/>
    <w:p w14:paraId="2594A750" w14:textId="23FBE1FA" w:rsidR="00C55199" w:rsidRPr="00C55199" w:rsidRDefault="00C55199">
      <w:pPr>
        <w:rPr>
          <w:b/>
          <w:bCs/>
          <w:color w:val="auto"/>
        </w:rPr>
      </w:pPr>
      <w:r w:rsidRPr="00C55199">
        <w:rPr>
          <w:rFonts w:hint="eastAsia"/>
          <w:b/>
          <w:bCs/>
          <w:color w:val="auto"/>
        </w:rPr>
        <w:t>T</w:t>
      </w:r>
      <w:r w:rsidRPr="00C55199">
        <w:rPr>
          <w:b/>
          <w:bCs/>
          <w:color w:val="auto"/>
        </w:rPr>
        <w:t>ranslated version</w:t>
      </w:r>
    </w:p>
    <w:tbl>
      <w:tblPr>
        <w:tblStyle w:val="a3"/>
        <w:tblW w:w="9215" w:type="dxa"/>
        <w:tblInd w:w="-42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96"/>
        <w:gridCol w:w="7319"/>
      </w:tblGrid>
      <w:tr w:rsidR="00C55199" w:rsidRPr="003F1724" w14:paraId="6E2908DF" w14:textId="77777777" w:rsidTr="00E36C96">
        <w:trPr>
          <w:trHeight w:val="411"/>
        </w:trPr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22CD9F25" w14:textId="6F566EAD" w:rsidR="00C55199" w:rsidRPr="003F1724" w:rsidRDefault="00C55199" w:rsidP="00B04499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color w:val="auto"/>
                <w:lang w:eastAsia="zh-Hans" w:bidi="en-US"/>
              </w:rPr>
            </w:pPr>
            <w:r w:rsidRPr="003F1724">
              <w:rPr>
                <w:rFonts w:ascii="Times New Roman Bold" w:eastAsia="Times New Roman" w:hAnsi="Times New Roman Bold" w:cs="Times New Roman Bold"/>
                <w:b/>
                <w:bCs/>
                <w:color w:val="auto"/>
                <w:lang w:eastAsia="zh-Hans" w:bidi="en-US"/>
              </w:rPr>
              <w:t xml:space="preserve">Table </w:t>
            </w:r>
            <w:r w:rsidR="009C3117">
              <w:rPr>
                <w:rFonts w:ascii="Times New Roman Bold" w:eastAsia="Times New Roman" w:hAnsi="Times New Roman Bold" w:cs="Times New Roman Bold"/>
                <w:b/>
                <w:bCs/>
                <w:color w:val="auto"/>
                <w:lang w:eastAsia="zh-Hans" w:bidi="en-US"/>
              </w:rPr>
              <w:t>7</w:t>
            </w:r>
          </w:p>
        </w:tc>
        <w:tc>
          <w:tcPr>
            <w:tcW w:w="731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455F255C" w14:textId="77777777" w:rsidR="00C55199" w:rsidRPr="003F1724" w:rsidRDefault="00C55199" w:rsidP="00B04499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color w:val="auto"/>
                <w:lang w:eastAsia="zh-Hans" w:bidi="en-US"/>
              </w:rPr>
            </w:pPr>
            <w:r w:rsidRPr="003F1724">
              <w:rPr>
                <w:rFonts w:ascii="Times New Roman Bold" w:eastAsia="Times New Roman" w:hAnsi="Times New Roman Bold" w:cs="Times New Roman Bold"/>
                <w:b/>
                <w:bCs/>
                <w:color w:val="auto"/>
                <w:lang w:eastAsia="zh-Hans" w:bidi="en-US"/>
              </w:rPr>
              <w:t>Search strategy in CNKI (China National Knowledge Infrastructure)</w:t>
            </w:r>
          </w:p>
        </w:tc>
      </w:tr>
      <w:tr w:rsidR="00C55199" w:rsidRPr="003F1724" w14:paraId="320DE9FF" w14:textId="77777777" w:rsidTr="00E36C96">
        <w:tc>
          <w:tcPr>
            <w:tcW w:w="189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2A054899" w14:textId="77777777" w:rsidR="00C76A11" w:rsidRDefault="00C55199" w:rsidP="00B04499">
            <w:pPr>
              <w:jc w:val="left"/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</w:pPr>
            <w:r w:rsidRPr="003F1724">
              <w:rPr>
                <w:rFonts w:ascii="Times New Roman Bold" w:eastAsia="Times New Roman" w:hAnsi="Times New Roman Bold" w:cs="Times New Roman Bold" w:hint="eastAsia"/>
                <w:color w:val="auto"/>
                <w:lang w:eastAsia="zh-Hans" w:bidi="en-US"/>
              </w:rPr>
              <w:t>P</w:t>
            </w:r>
            <w:r w:rsidRPr="003F1724"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>rofessional search</w:t>
            </w:r>
            <w:r w:rsidR="00C76A11"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 xml:space="preserve"> </w:t>
            </w:r>
          </w:p>
          <w:p w14:paraId="374633AC" w14:textId="6D38CAC5" w:rsidR="00C55199" w:rsidRPr="00C76A11" w:rsidRDefault="00C76A11" w:rsidP="00B04499">
            <w:pPr>
              <w:jc w:val="left"/>
              <w:rPr>
                <w:rFonts w:ascii="宋体" w:hAnsi="宋体" w:cs="宋体"/>
                <w:color w:val="auto"/>
                <w:lang w:val="en-GB" w:eastAsia="zh-Hans" w:bidi="en-US"/>
              </w:rPr>
            </w:pPr>
            <w:r>
              <w:rPr>
                <w:rFonts w:ascii="Times New Roman Bold" w:hAnsi="Times New Roman Bold" w:cs="Times New Roman Bold" w:hint="eastAsia"/>
                <w:color w:val="auto"/>
                <w:lang w:eastAsia="zh-Hans" w:bidi="en-US"/>
              </w:rPr>
              <w:t>(</w:t>
            </w:r>
            <w:r w:rsidR="00B55DF5">
              <w:rPr>
                <w:rFonts w:ascii="Times New Roman Bold" w:hAnsi="Times New Roman Bold" w:cs="Times New Roman Bold" w:hint="eastAsia"/>
                <w:color w:val="auto"/>
                <w:lang w:bidi="en-US"/>
              </w:rPr>
              <w:t>journal</w:t>
            </w:r>
            <w:r w:rsidR="00B55DF5">
              <w:rPr>
                <w:rFonts w:ascii="Times New Roman Bold" w:hAnsi="Times New Roman Bold" w:cs="Times New Roman Bold"/>
                <w:color w:val="auto"/>
                <w:lang w:bidi="en-US"/>
              </w:rPr>
              <w:t xml:space="preserve"> </w:t>
            </w:r>
            <w:r w:rsidR="00B55DF5">
              <w:rPr>
                <w:rFonts w:ascii="Times New Roman Bold" w:hAnsi="Times New Roman Bold" w:cs="Times New Roman Bold" w:hint="eastAsia"/>
                <w:color w:val="auto"/>
                <w:lang w:bidi="en-US"/>
              </w:rPr>
              <w:t>studies</w:t>
            </w:r>
            <w:r>
              <w:rPr>
                <w:rFonts w:ascii="Times New Roman Bold" w:hAnsi="Times New Roman Bold" w:cs="Times New Roman Bold"/>
                <w:color w:val="auto"/>
                <w:lang w:val="en-GB" w:eastAsia="zh-Hans" w:bidi="en-US"/>
              </w:rPr>
              <w:t xml:space="preserve"> and thesis)</w:t>
            </w:r>
          </w:p>
        </w:tc>
        <w:tc>
          <w:tcPr>
            <w:tcW w:w="731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773EC606" w14:textId="6CB415E7" w:rsidR="00C55199" w:rsidRDefault="00C55199" w:rsidP="00C55199">
            <w:pPr>
              <w:ind w:left="120" w:hangingChars="50" w:hanging="120"/>
              <w:jc w:val="left"/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</w:pPr>
            <w:r w:rsidRPr="003F1724"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>(SU=(</w:t>
            </w:r>
            <w:r w:rsidRPr="003F1724">
              <w:rPr>
                <w:rFonts w:ascii="Times New Roman Bold" w:eastAsia="Times New Roman" w:hAnsi="Times New Roman Bold" w:cs="Times New Roman Bold" w:hint="eastAsia"/>
                <w:color w:val="auto"/>
                <w:lang w:eastAsia="zh-Hans" w:bidi="en-US"/>
              </w:rPr>
              <w:t>s</w:t>
            </w:r>
            <w:r w:rsidRPr="003F1724"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>arcopenia + sarcopenic + muscle wasting)) AND (SU=</w:t>
            </w:r>
            <w:r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>exercise</w:t>
            </w:r>
            <w:r w:rsidRPr="003F1724"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 xml:space="preserve"> +</w:t>
            </w:r>
            <w:r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 xml:space="preserve"> training+</w:t>
            </w:r>
            <w:r w:rsidRPr="003F1724"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 xml:space="preserve"> </w:t>
            </w:r>
            <w:r w:rsidR="00F535D7"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 xml:space="preserve">sport + </w:t>
            </w:r>
            <w:r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 xml:space="preserve">physical activity + resistance </w:t>
            </w:r>
            <w:r w:rsidR="00494B93"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>bands</w:t>
            </w:r>
            <w:r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 xml:space="preserve"> + yoga + </w:t>
            </w:r>
            <w:r w:rsidR="00494B93"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>Taiji</w:t>
            </w:r>
            <w:r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 xml:space="preserve"> + qigong + aerobic training + resistance training + </w:t>
            </w:r>
            <w:r w:rsidRPr="003F1724">
              <w:rPr>
                <w:rFonts w:ascii="Times New Roman Bold" w:eastAsia="Times New Roman" w:hAnsi="Times New Roman Bold" w:cs="Times New Roman Bold" w:hint="eastAsia"/>
                <w:color w:val="auto"/>
                <w:lang w:eastAsia="zh-Hans" w:bidi="en-US"/>
              </w:rPr>
              <w:t>s</w:t>
            </w:r>
            <w:r w:rsidRPr="003F1724"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>edentary behaviour</w:t>
            </w:r>
            <w:r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 xml:space="preserve"> intervention + physical inactivity intervention</w:t>
            </w:r>
            <w:r w:rsidRPr="003F1724"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>) AND (SU=</w:t>
            </w:r>
            <w:r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 xml:space="preserve">nursing home + care homes + long-term care facilities + </w:t>
            </w:r>
            <w:r w:rsidRPr="003F1724">
              <w:rPr>
                <w:rFonts w:ascii="Times New Roman Bold" w:eastAsia="Times New Roman" w:hAnsi="Times New Roman Bold" w:cs="Times New Roman Bold" w:hint="eastAsia"/>
                <w:color w:val="auto"/>
                <w:lang w:eastAsia="zh-Hans" w:bidi="en-US"/>
              </w:rPr>
              <w:t>e</w:t>
            </w:r>
            <w:r w:rsidRPr="003F1724"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 xml:space="preserve">lderly </w:t>
            </w:r>
            <w:r w:rsidRPr="003F1724">
              <w:rPr>
                <w:rFonts w:ascii="Times New Roman Bold" w:eastAsia="Times New Roman" w:hAnsi="Times New Roman Bold" w:cs="Times New Roman Bold" w:hint="eastAsia"/>
                <w:color w:val="auto"/>
                <w:lang w:eastAsia="zh-Hans" w:bidi="en-US"/>
              </w:rPr>
              <w:t>+</w:t>
            </w:r>
            <w:r w:rsidRPr="003F1724"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 xml:space="preserve"> </w:t>
            </w:r>
            <w:r w:rsidRPr="003F1724">
              <w:rPr>
                <w:rFonts w:ascii="Times New Roman Bold" w:eastAsia="Times New Roman" w:hAnsi="Times New Roman Bold" w:cs="Times New Roman Bold" w:hint="eastAsia"/>
                <w:color w:val="auto"/>
                <w:lang w:eastAsia="zh-Hans" w:bidi="en-US"/>
              </w:rPr>
              <w:t>o</w:t>
            </w:r>
            <w:r w:rsidRPr="003F1724"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>lder adults</w:t>
            </w:r>
            <w:r w:rsidRPr="003F1724">
              <w:rPr>
                <w:rFonts w:ascii="Times New Roman Bold" w:eastAsia="Times New Roman" w:hAnsi="Times New Roman Bold" w:cs="Times New Roman Bold" w:hint="eastAsia"/>
                <w:color w:val="auto"/>
                <w:lang w:eastAsia="zh-Hans" w:bidi="en-US"/>
              </w:rPr>
              <w:t>)</w:t>
            </w:r>
          </w:p>
          <w:p w14:paraId="56AFD1BB" w14:textId="5D1E8770" w:rsidR="00030FAF" w:rsidRPr="00C55199" w:rsidRDefault="00030FAF" w:rsidP="00C55199">
            <w:pPr>
              <w:ind w:left="120" w:hangingChars="50" w:hanging="120"/>
              <w:jc w:val="left"/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</w:pPr>
          </w:p>
        </w:tc>
      </w:tr>
    </w:tbl>
    <w:p w14:paraId="7AD3656B" w14:textId="45844B69" w:rsidR="00C55199" w:rsidRDefault="00C55199"/>
    <w:p w14:paraId="7F4DD4D5" w14:textId="67EAD97A" w:rsidR="00AE0630" w:rsidRDefault="00AE0630"/>
    <w:p w14:paraId="37A5FEF4" w14:textId="7632A41D" w:rsidR="00AE0630" w:rsidRDefault="00AE0630"/>
    <w:p w14:paraId="0FCEE5B3" w14:textId="0F4EAC91" w:rsidR="00AE0630" w:rsidRDefault="00AE0630"/>
    <w:p w14:paraId="583EF46A" w14:textId="02337A20" w:rsidR="00AE0630" w:rsidRDefault="00AE0630"/>
    <w:p w14:paraId="0BE0DB85" w14:textId="4C523225" w:rsidR="00AE0630" w:rsidRDefault="00AE0630"/>
    <w:p w14:paraId="085A8216" w14:textId="133D4995" w:rsidR="00AE0630" w:rsidRDefault="00AE0630"/>
    <w:p w14:paraId="313C8676" w14:textId="79FF3295" w:rsidR="00AE0630" w:rsidRDefault="00AE0630"/>
    <w:p w14:paraId="4E44768A" w14:textId="33846214" w:rsidR="00AE0630" w:rsidRDefault="00AE0630"/>
    <w:p w14:paraId="78B359DA" w14:textId="138AF011" w:rsidR="00AE0630" w:rsidRDefault="00AE0630"/>
    <w:p w14:paraId="542876FE" w14:textId="2F69DEAB" w:rsidR="00AE0630" w:rsidRDefault="00AE0630"/>
    <w:p w14:paraId="0B900B49" w14:textId="300D95BC" w:rsidR="00AE0630" w:rsidRDefault="00AE0630"/>
    <w:p w14:paraId="14361934" w14:textId="7A719370" w:rsidR="00AE0630" w:rsidRDefault="00AE0630"/>
    <w:p w14:paraId="72322EB0" w14:textId="0A3611A6" w:rsidR="00AE0630" w:rsidRDefault="00AE0630"/>
    <w:p w14:paraId="574FBC95" w14:textId="29029192" w:rsidR="00AE0630" w:rsidRDefault="00AE0630"/>
    <w:p w14:paraId="62976807" w14:textId="657EB426" w:rsidR="00AE0630" w:rsidRDefault="00AE0630"/>
    <w:p w14:paraId="48D20D51" w14:textId="36C7EB84" w:rsidR="00AE0630" w:rsidRDefault="00AE0630"/>
    <w:p w14:paraId="2EA2FBD9" w14:textId="3DA485F4" w:rsidR="00B55DF5" w:rsidRDefault="00B55DF5"/>
    <w:p w14:paraId="1A221B3A" w14:textId="297B44DB" w:rsidR="00B55DF5" w:rsidRDefault="00B55DF5"/>
    <w:p w14:paraId="790D55A7" w14:textId="77777777" w:rsidR="00B55DF5" w:rsidRDefault="00B55DF5"/>
    <w:p w14:paraId="1A9D5321" w14:textId="208AE21F" w:rsidR="00AE0630" w:rsidRDefault="00AE0630"/>
    <w:p w14:paraId="3BDBBC86" w14:textId="5C3BC722" w:rsidR="00AE0630" w:rsidRDefault="00AE0630"/>
    <w:p w14:paraId="7C53558A" w14:textId="24058872" w:rsidR="00DC61C7" w:rsidRDefault="00DC61C7"/>
    <w:p w14:paraId="4CFFCF85" w14:textId="32AFEECB" w:rsidR="00DC61C7" w:rsidRDefault="00DC61C7"/>
    <w:p w14:paraId="2268A9E7" w14:textId="77777777" w:rsidR="00E36C96" w:rsidRDefault="00E36C96"/>
    <w:p w14:paraId="57562B22" w14:textId="1FC19C95" w:rsidR="00AE0630" w:rsidRDefault="00AE0630"/>
    <w:tbl>
      <w:tblPr>
        <w:tblStyle w:val="a3"/>
        <w:tblW w:w="9357" w:type="dxa"/>
        <w:tblInd w:w="-42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7371"/>
      </w:tblGrid>
      <w:tr w:rsidR="00AE0630" w:rsidRPr="003F1724" w14:paraId="34E66ECA" w14:textId="77777777" w:rsidTr="00E36C96">
        <w:trPr>
          <w:trHeight w:val="411"/>
        </w:trPr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6F5E98BA" w14:textId="08D299BC" w:rsidR="00AE0630" w:rsidRPr="003F1724" w:rsidRDefault="00AE0630" w:rsidP="00B04499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color w:val="auto"/>
                <w:lang w:eastAsia="zh-Hans" w:bidi="en-US"/>
              </w:rPr>
            </w:pPr>
            <w:r w:rsidRPr="003F1724">
              <w:rPr>
                <w:rFonts w:ascii="Times New Roman Bold" w:eastAsia="Times New Roman" w:hAnsi="Times New Roman Bold" w:cs="Times New Roman Bold"/>
                <w:b/>
                <w:bCs/>
                <w:color w:val="auto"/>
                <w:lang w:eastAsia="zh-Hans" w:bidi="en-US"/>
              </w:rPr>
              <w:lastRenderedPageBreak/>
              <w:t xml:space="preserve">Table </w:t>
            </w:r>
            <w:r w:rsidR="009C3117">
              <w:rPr>
                <w:rFonts w:ascii="Times New Roman Bold" w:eastAsia="Times New Roman" w:hAnsi="Times New Roman Bold" w:cs="Times New Roman Bold"/>
                <w:b/>
                <w:bCs/>
                <w:color w:val="auto"/>
                <w:lang w:eastAsia="zh-Hans" w:bidi="en-US"/>
              </w:rPr>
              <w:t>8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1B15F861" w14:textId="4F16C67D" w:rsidR="00AE0630" w:rsidRPr="003F1724" w:rsidRDefault="00AE0630" w:rsidP="00B04499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color w:val="auto"/>
                <w:lang w:eastAsia="zh-Hans" w:bidi="en-US"/>
              </w:rPr>
            </w:pPr>
            <w:r w:rsidRPr="003F1724">
              <w:rPr>
                <w:rFonts w:ascii="Times New Roman Bold" w:eastAsia="Times New Roman" w:hAnsi="Times New Roman Bold" w:cs="Times New Roman Bold"/>
                <w:b/>
                <w:bCs/>
                <w:color w:val="auto"/>
                <w:lang w:eastAsia="zh-Hans" w:bidi="en-US"/>
              </w:rPr>
              <w:t xml:space="preserve">Search strategy in </w:t>
            </w:r>
            <w:r w:rsidR="00E36C96">
              <w:rPr>
                <w:rFonts w:ascii="Times New Roman Bold" w:eastAsia="Times New Roman" w:hAnsi="Times New Roman Bold" w:cs="Times New Roman Bold"/>
                <w:b/>
                <w:bCs/>
                <w:color w:val="auto"/>
                <w:lang w:eastAsia="zh-Hans" w:bidi="en-US"/>
              </w:rPr>
              <w:t>Wanfang database</w:t>
            </w:r>
          </w:p>
        </w:tc>
      </w:tr>
      <w:tr w:rsidR="00AE0630" w:rsidRPr="003F1724" w14:paraId="1979DD83" w14:textId="77777777" w:rsidTr="00E36C96"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6730C3C7" w14:textId="77777777" w:rsidR="00494B93" w:rsidRDefault="00C7454A" w:rsidP="00B04499">
            <w:pPr>
              <w:jc w:val="left"/>
              <w:rPr>
                <w:rFonts w:ascii="Times New Roman Bold" w:hAnsi="Times New Roman Bold" w:cs="Times New Roman Bold"/>
                <w:color w:val="auto"/>
                <w:lang w:bidi="en-US"/>
              </w:rPr>
            </w:pPr>
            <w:r>
              <w:rPr>
                <w:rFonts w:ascii="Times New Roman Bold" w:hAnsi="Times New Roman Bold" w:cs="Times New Roman Bold" w:hint="eastAsia"/>
                <w:color w:val="auto"/>
                <w:lang w:bidi="en-US"/>
              </w:rPr>
              <w:t>专业检索</w:t>
            </w:r>
          </w:p>
          <w:p w14:paraId="07351527" w14:textId="68A398FB" w:rsidR="00AE0630" w:rsidRPr="003F1724" w:rsidRDefault="00494B93" w:rsidP="00B04499">
            <w:pPr>
              <w:jc w:val="left"/>
              <w:rPr>
                <w:rFonts w:ascii="Times New Roman Bold" w:eastAsia="Times New Roman" w:hAnsi="Times New Roman Bold" w:cs="Times New Roman Bold"/>
                <w:color w:val="auto"/>
                <w:lang w:bidi="en-US"/>
              </w:rPr>
            </w:pPr>
            <w:r>
              <w:rPr>
                <w:rFonts w:ascii="Times New Roman Bold" w:hAnsi="Times New Roman Bold" w:cs="Times New Roman Bold" w:hint="eastAsia"/>
                <w:color w:val="auto"/>
                <w:lang w:bidi="en-US"/>
              </w:rPr>
              <w:t>（主题词扩展）</w:t>
            </w:r>
          </w:p>
        </w:tc>
        <w:tc>
          <w:tcPr>
            <w:tcW w:w="737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4BCBE7C0" w14:textId="55E2DDCF" w:rsidR="00494B93" w:rsidRPr="00C7454A" w:rsidRDefault="005D2B60" w:rsidP="00494B93">
            <w:pPr>
              <w:rPr>
                <w:rFonts w:ascii="宋体" w:hAnsi="宋体" w:cs="宋体"/>
                <w:color w:val="auto"/>
                <w:lang w:eastAsia="zh-Hans" w:bidi="en-US"/>
              </w:rPr>
            </w:pPr>
            <w:r>
              <w:rPr>
                <w:rFonts w:ascii="宋体" w:hAnsi="宋体" w:cs="宋体" w:hint="eastAsia"/>
                <w:color w:val="auto"/>
                <w:lang w:bidi="en-US"/>
              </w:rPr>
              <w:t>题</w:t>
            </w:r>
            <w:r w:rsidR="00494B93" w:rsidRPr="00C7454A">
              <w:rPr>
                <w:rFonts w:ascii="宋体" w:hAnsi="宋体" w:cs="宋体" w:hint="eastAsia"/>
                <w:color w:val="auto"/>
                <w:lang w:eastAsia="zh-Hans" w:bidi="en-US"/>
              </w:rPr>
              <w:t>名或关键词:(肌少症 or 肌肉减少症 or 少肌症 or 肌肉衰减综合症) and 题名或关键词:(运动 or 锻炼 or 体力活动 or 弹力绳 or 瑜伽 or 太极 or 气功 or 有氧锻炼 or 抗阻运动 or 久坐干预 or 运动干预) and 题名或关键词:(养老院 or 疗养院 or 老人院 or 照料中心 or 老年人)</w:t>
            </w:r>
          </w:p>
          <w:p w14:paraId="336DE1BD" w14:textId="77777777" w:rsidR="00AE0630" w:rsidRPr="00494B93" w:rsidRDefault="00AE0630" w:rsidP="00B04499">
            <w:pPr>
              <w:ind w:left="120" w:hangingChars="50" w:hanging="120"/>
              <w:jc w:val="left"/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</w:pPr>
          </w:p>
        </w:tc>
      </w:tr>
    </w:tbl>
    <w:p w14:paraId="61A0C2D0" w14:textId="29C774C8" w:rsidR="00AE0630" w:rsidRDefault="00AE0630"/>
    <w:p w14:paraId="63D7F8D1" w14:textId="77777777" w:rsidR="00304B3B" w:rsidRDefault="00304B3B"/>
    <w:p w14:paraId="2E84615A" w14:textId="27977A49" w:rsidR="00494B93" w:rsidRDefault="00494B93"/>
    <w:p w14:paraId="45C3EB8F" w14:textId="3C191856" w:rsidR="00494B93" w:rsidRPr="00304B3B" w:rsidRDefault="00304B3B">
      <w:pPr>
        <w:rPr>
          <w:b/>
          <w:bCs/>
          <w:color w:val="auto"/>
        </w:rPr>
      </w:pPr>
      <w:r w:rsidRPr="00C55199">
        <w:rPr>
          <w:rFonts w:hint="eastAsia"/>
          <w:b/>
          <w:bCs/>
          <w:color w:val="auto"/>
        </w:rPr>
        <w:t>T</w:t>
      </w:r>
      <w:r w:rsidRPr="00C55199">
        <w:rPr>
          <w:b/>
          <w:bCs/>
          <w:color w:val="auto"/>
        </w:rPr>
        <w:t>ranslated version</w:t>
      </w:r>
    </w:p>
    <w:tbl>
      <w:tblPr>
        <w:tblStyle w:val="a3"/>
        <w:tblW w:w="9357" w:type="dxa"/>
        <w:tblInd w:w="-42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7371"/>
      </w:tblGrid>
      <w:tr w:rsidR="00494B93" w:rsidRPr="003F1724" w14:paraId="084618DB" w14:textId="77777777" w:rsidTr="00E36C96">
        <w:trPr>
          <w:trHeight w:val="411"/>
        </w:trPr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56E017D9" w14:textId="1B2FED4D" w:rsidR="00494B93" w:rsidRPr="003F1724" w:rsidRDefault="00494B93" w:rsidP="00B04499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color w:val="auto"/>
                <w:lang w:eastAsia="zh-Hans" w:bidi="en-US"/>
              </w:rPr>
            </w:pPr>
            <w:r w:rsidRPr="003F1724">
              <w:rPr>
                <w:rFonts w:ascii="Times New Roman Bold" w:eastAsia="Times New Roman" w:hAnsi="Times New Roman Bold" w:cs="Times New Roman Bold"/>
                <w:b/>
                <w:bCs/>
                <w:color w:val="auto"/>
                <w:lang w:eastAsia="zh-Hans" w:bidi="en-US"/>
              </w:rPr>
              <w:t xml:space="preserve">Table </w:t>
            </w:r>
            <w:r w:rsidR="009C3117">
              <w:rPr>
                <w:rFonts w:ascii="Times New Roman Bold" w:eastAsia="Times New Roman" w:hAnsi="Times New Roman Bold" w:cs="Times New Roman Bold"/>
                <w:b/>
                <w:bCs/>
                <w:color w:val="auto"/>
                <w:lang w:eastAsia="zh-Hans" w:bidi="en-US"/>
              </w:rPr>
              <w:t>8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6DFFC56F" w14:textId="4B99FEF2" w:rsidR="00494B93" w:rsidRPr="003F1724" w:rsidRDefault="00494B93" w:rsidP="00B04499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color w:val="auto"/>
                <w:lang w:eastAsia="zh-Hans" w:bidi="en-US"/>
              </w:rPr>
            </w:pPr>
            <w:r w:rsidRPr="003F1724">
              <w:rPr>
                <w:rFonts w:ascii="Times New Roman Bold" w:eastAsia="Times New Roman" w:hAnsi="Times New Roman Bold" w:cs="Times New Roman Bold"/>
                <w:b/>
                <w:bCs/>
                <w:color w:val="auto"/>
                <w:lang w:eastAsia="zh-Hans" w:bidi="en-US"/>
              </w:rPr>
              <w:t xml:space="preserve">Search strategy in </w:t>
            </w:r>
            <w:r w:rsidR="00E36C96">
              <w:rPr>
                <w:rFonts w:ascii="Times New Roman Bold" w:eastAsia="Times New Roman" w:hAnsi="Times New Roman Bold" w:cs="Times New Roman Bold"/>
                <w:b/>
                <w:bCs/>
                <w:color w:val="auto"/>
                <w:lang w:eastAsia="zh-Hans" w:bidi="en-US"/>
              </w:rPr>
              <w:t>Wanfang database</w:t>
            </w:r>
          </w:p>
        </w:tc>
      </w:tr>
      <w:tr w:rsidR="00494B93" w:rsidRPr="003F1724" w14:paraId="395E99A9" w14:textId="77777777" w:rsidTr="00E36C96"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63CE4BAA" w14:textId="0C3A0264" w:rsidR="00494B93" w:rsidRPr="003F1724" w:rsidRDefault="00494B93" w:rsidP="00B04499">
            <w:pPr>
              <w:jc w:val="left"/>
              <w:rPr>
                <w:rFonts w:ascii="Times New Roman Bold" w:eastAsia="Times New Roman" w:hAnsi="Times New Roman Bold" w:cs="Times New Roman Bold"/>
                <w:color w:val="auto"/>
                <w:lang w:bidi="en-US"/>
              </w:rPr>
            </w:pPr>
            <w:r w:rsidRPr="00494B93">
              <w:rPr>
                <w:rFonts w:ascii="Times New Roman Bold" w:eastAsia="Times New Roman" w:hAnsi="Times New Roman Bold" w:cs="Times New Roman Bold" w:hint="eastAsia"/>
                <w:color w:val="auto"/>
              </w:rPr>
              <w:t>P</w:t>
            </w:r>
            <w:r w:rsidRPr="00494B93">
              <w:rPr>
                <w:rFonts w:ascii="Times New Roman Bold" w:eastAsia="Times New Roman" w:hAnsi="Times New Roman Bold" w:cs="Times New Roman Bold"/>
                <w:color w:val="auto"/>
              </w:rPr>
              <w:t>rofessional search (subject word expansion)</w:t>
            </w:r>
          </w:p>
        </w:tc>
        <w:tc>
          <w:tcPr>
            <w:tcW w:w="737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32D1B931" w14:textId="46C4C379" w:rsidR="00494B93" w:rsidRDefault="00494B93" w:rsidP="00494B93">
            <w:pPr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</w:pPr>
            <w:r w:rsidRPr="00494B93"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>(Title or</w:t>
            </w:r>
            <w:r w:rsidRPr="00494B93">
              <w:rPr>
                <w:rFonts w:ascii="Times New Roman Bold" w:eastAsia="Times New Roman" w:hAnsi="Times New Roman Bold" w:cs="Times New Roman Bold" w:hint="eastAsia"/>
                <w:color w:val="auto"/>
                <w:lang w:eastAsia="zh-Hans" w:bidi="en-US"/>
              </w:rPr>
              <w:t xml:space="preserve"> </w:t>
            </w:r>
            <w:r w:rsidRPr="00494B93"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>keyword: (sarcopenia or sarcopenic or muscle wasting)</w:t>
            </w:r>
            <w:r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 xml:space="preserve"> </w:t>
            </w:r>
            <w:r>
              <w:rPr>
                <w:rFonts w:ascii="Times New Roman Bold" w:eastAsia="Times New Roman" w:hAnsi="Times New Roman Bold" w:cs="Times New Roman Bold" w:hint="eastAsia"/>
                <w:color w:val="auto"/>
                <w:lang w:bidi="en-US"/>
              </w:rPr>
              <w:t>and</w:t>
            </w:r>
            <w:r>
              <w:rPr>
                <w:rFonts w:ascii="Times New Roman Bold" w:eastAsia="Times New Roman" w:hAnsi="Times New Roman Bold" w:cs="Times New Roman Bold"/>
                <w:color w:val="auto"/>
                <w:lang w:bidi="en-US"/>
              </w:rPr>
              <w:t xml:space="preserve"> </w:t>
            </w:r>
            <w:r>
              <w:rPr>
                <w:rFonts w:ascii="Times New Roman Bold" w:eastAsia="Times New Roman" w:hAnsi="Times New Roman Bold" w:cs="Times New Roman Bold"/>
                <w:color w:val="auto"/>
                <w:lang w:val="en-GB" w:bidi="en-US"/>
              </w:rPr>
              <w:t xml:space="preserve">(Title or keyword: (exercise or training or physical activity </w:t>
            </w:r>
            <w:r w:rsidR="00F535D7">
              <w:rPr>
                <w:rFonts w:ascii="Times New Roman Bold" w:eastAsia="Times New Roman" w:hAnsi="Times New Roman Bold" w:cs="Times New Roman Bold"/>
                <w:color w:val="auto"/>
                <w:lang w:val="en-GB" w:bidi="en-US"/>
              </w:rPr>
              <w:t xml:space="preserve">or sport </w:t>
            </w:r>
            <w:r>
              <w:rPr>
                <w:rFonts w:ascii="Times New Roman Bold" w:eastAsia="Times New Roman" w:hAnsi="Times New Roman Bold" w:cs="Times New Roman Bold"/>
                <w:color w:val="auto"/>
                <w:lang w:val="en-GB" w:bidi="en-US"/>
              </w:rPr>
              <w:t>or resistance bands or yoga or Taiji or qigong or aerobic training or resistance training or sedentary behaviour intervention or physical inactivity intervention) and (Title or keyword: (</w:t>
            </w:r>
            <w:r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 xml:space="preserve">nursing home or care homes or long-term care facilities or </w:t>
            </w:r>
            <w:r w:rsidRPr="003F1724">
              <w:rPr>
                <w:rFonts w:ascii="Times New Roman Bold" w:eastAsia="Times New Roman" w:hAnsi="Times New Roman Bold" w:cs="Times New Roman Bold" w:hint="eastAsia"/>
                <w:color w:val="auto"/>
                <w:lang w:eastAsia="zh-Hans" w:bidi="en-US"/>
              </w:rPr>
              <w:t>e</w:t>
            </w:r>
            <w:r w:rsidRPr="003F1724"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 xml:space="preserve">lderly </w:t>
            </w:r>
            <w:r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>or</w:t>
            </w:r>
            <w:r w:rsidRPr="003F1724"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 xml:space="preserve"> </w:t>
            </w:r>
            <w:r w:rsidRPr="003F1724">
              <w:rPr>
                <w:rFonts w:ascii="Times New Roman Bold" w:eastAsia="Times New Roman" w:hAnsi="Times New Roman Bold" w:cs="Times New Roman Bold" w:hint="eastAsia"/>
                <w:color w:val="auto"/>
                <w:lang w:eastAsia="zh-Hans" w:bidi="en-US"/>
              </w:rPr>
              <w:t>o</w:t>
            </w:r>
            <w:r w:rsidRPr="003F1724"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  <w:t>lder adults</w:t>
            </w:r>
          </w:p>
          <w:p w14:paraId="486081C1" w14:textId="3E3FDB6D" w:rsidR="00030FAF" w:rsidRPr="00494B93" w:rsidRDefault="00030FAF" w:rsidP="00494B93">
            <w:pPr>
              <w:rPr>
                <w:rFonts w:ascii="Times New Roman Bold" w:eastAsia="Times New Roman" w:hAnsi="Times New Roman Bold" w:cs="Times New Roman Bold"/>
                <w:color w:val="auto"/>
                <w:lang w:eastAsia="zh-Hans" w:bidi="en-US"/>
              </w:rPr>
            </w:pPr>
          </w:p>
        </w:tc>
      </w:tr>
    </w:tbl>
    <w:p w14:paraId="4D086A3A" w14:textId="77777777" w:rsidR="00494B93" w:rsidRPr="00494B93" w:rsidRDefault="00494B93"/>
    <w:p w14:paraId="6CD39893" w14:textId="57263F07" w:rsidR="00C7454A" w:rsidRDefault="00C7454A"/>
    <w:p w14:paraId="314A0868" w14:textId="77777777" w:rsidR="00C7454A" w:rsidRPr="00C7454A" w:rsidRDefault="00C7454A"/>
    <w:sectPr w:rsidR="00C7454A" w:rsidRPr="00C745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9B3"/>
    <w:rsid w:val="00014D41"/>
    <w:rsid w:val="00020185"/>
    <w:rsid w:val="000260A9"/>
    <w:rsid w:val="00030FAF"/>
    <w:rsid w:val="00047DF1"/>
    <w:rsid w:val="00052422"/>
    <w:rsid w:val="00073196"/>
    <w:rsid w:val="000825D5"/>
    <w:rsid w:val="000B7559"/>
    <w:rsid w:val="000C05C7"/>
    <w:rsid w:val="00130F05"/>
    <w:rsid w:val="0013523C"/>
    <w:rsid w:val="00140B93"/>
    <w:rsid w:val="001F3312"/>
    <w:rsid w:val="001F3D83"/>
    <w:rsid w:val="00203254"/>
    <w:rsid w:val="00251152"/>
    <w:rsid w:val="00292AD0"/>
    <w:rsid w:val="00293475"/>
    <w:rsid w:val="002C6655"/>
    <w:rsid w:val="00304B3B"/>
    <w:rsid w:val="00311756"/>
    <w:rsid w:val="00320FC4"/>
    <w:rsid w:val="00337532"/>
    <w:rsid w:val="003F1724"/>
    <w:rsid w:val="00427411"/>
    <w:rsid w:val="004316AA"/>
    <w:rsid w:val="00464BB3"/>
    <w:rsid w:val="00470A59"/>
    <w:rsid w:val="00494B93"/>
    <w:rsid w:val="0050040B"/>
    <w:rsid w:val="0050207D"/>
    <w:rsid w:val="00502B3B"/>
    <w:rsid w:val="00573CBD"/>
    <w:rsid w:val="0057603F"/>
    <w:rsid w:val="00586567"/>
    <w:rsid w:val="005A3552"/>
    <w:rsid w:val="005A45DD"/>
    <w:rsid w:val="005B2E2A"/>
    <w:rsid w:val="005C1749"/>
    <w:rsid w:val="005D2B60"/>
    <w:rsid w:val="0064361A"/>
    <w:rsid w:val="00661DBD"/>
    <w:rsid w:val="00682F35"/>
    <w:rsid w:val="006A19DC"/>
    <w:rsid w:val="006D5ACA"/>
    <w:rsid w:val="006E1490"/>
    <w:rsid w:val="006F66FD"/>
    <w:rsid w:val="007341B3"/>
    <w:rsid w:val="007529B1"/>
    <w:rsid w:val="0077527D"/>
    <w:rsid w:val="007901B6"/>
    <w:rsid w:val="007A719C"/>
    <w:rsid w:val="007F3734"/>
    <w:rsid w:val="008427E5"/>
    <w:rsid w:val="0084397C"/>
    <w:rsid w:val="0084696F"/>
    <w:rsid w:val="00873DDF"/>
    <w:rsid w:val="008E2897"/>
    <w:rsid w:val="00917AA6"/>
    <w:rsid w:val="00970B8A"/>
    <w:rsid w:val="00977D37"/>
    <w:rsid w:val="009C3117"/>
    <w:rsid w:val="00A25C54"/>
    <w:rsid w:val="00A50C76"/>
    <w:rsid w:val="00A55A1B"/>
    <w:rsid w:val="00AB29B3"/>
    <w:rsid w:val="00AD6C69"/>
    <w:rsid w:val="00AE0630"/>
    <w:rsid w:val="00B00202"/>
    <w:rsid w:val="00B23C19"/>
    <w:rsid w:val="00B23F57"/>
    <w:rsid w:val="00B46B68"/>
    <w:rsid w:val="00B55DF5"/>
    <w:rsid w:val="00B81379"/>
    <w:rsid w:val="00B95020"/>
    <w:rsid w:val="00BA063E"/>
    <w:rsid w:val="00BC3177"/>
    <w:rsid w:val="00BC5673"/>
    <w:rsid w:val="00BD0339"/>
    <w:rsid w:val="00C55199"/>
    <w:rsid w:val="00C60B62"/>
    <w:rsid w:val="00C6329E"/>
    <w:rsid w:val="00C7454A"/>
    <w:rsid w:val="00C76A11"/>
    <w:rsid w:val="00C774C1"/>
    <w:rsid w:val="00D3739C"/>
    <w:rsid w:val="00D43385"/>
    <w:rsid w:val="00D76EA2"/>
    <w:rsid w:val="00D824B1"/>
    <w:rsid w:val="00D87EB7"/>
    <w:rsid w:val="00D93856"/>
    <w:rsid w:val="00D94132"/>
    <w:rsid w:val="00DB33E9"/>
    <w:rsid w:val="00DC61C7"/>
    <w:rsid w:val="00E3098B"/>
    <w:rsid w:val="00E36C96"/>
    <w:rsid w:val="00E447B8"/>
    <w:rsid w:val="00E94626"/>
    <w:rsid w:val="00EB0F6B"/>
    <w:rsid w:val="00EC2A1F"/>
    <w:rsid w:val="00EE3608"/>
    <w:rsid w:val="00EF13DF"/>
    <w:rsid w:val="00F256CA"/>
    <w:rsid w:val="00F535D7"/>
    <w:rsid w:val="00F67437"/>
    <w:rsid w:val="00FC671A"/>
    <w:rsid w:val="00FD7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9FBF42"/>
  <w15:chartTrackingRefBased/>
  <w15:docId w15:val="{6B6ECCE5-94AA-2F4F-944F-07E46E0FA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29B3"/>
    <w:pPr>
      <w:widowControl w:val="0"/>
      <w:jc w:val="both"/>
    </w:pPr>
    <w:rPr>
      <w:rFonts w:ascii="Times" w:eastAsia="宋体" w:hAnsi="Times" w:cs="Times New Roman"/>
      <w:color w:val="2F5496" w:themeColor="accent1" w:themeShade="BF"/>
      <w:sz w:val="24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AB29B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C7454A"/>
  </w:style>
  <w:style w:type="character" w:customStyle="1" w:styleId="1">
    <w:name w:val="标题1"/>
    <w:basedOn w:val="a0"/>
    <w:rsid w:val="00C745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927</Words>
  <Characters>10990</Characters>
  <Application>Microsoft Office Word</Application>
  <DocSecurity>0</DocSecurity>
  <Lines>91</Lines>
  <Paragraphs>25</Paragraphs>
  <ScaleCrop>false</ScaleCrop>
  <Company/>
  <LinksUpToDate>false</LinksUpToDate>
  <CharactersWithSpaces>1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han Mo</dc:creator>
  <cp:keywords/>
  <dc:description/>
  <cp:lastModifiedBy>Yihan Mo</cp:lastModifiedBy>
  <cp:revision>2</cp:revision>
  <dcterms:created xsi:type="dcterms:W3CDTF">2024-06-06T09:14:00Z</dcterms:created>
  <dcterms:modified xsi:type="dcterms:W3CDTF">2024-06-06T09:14:00Z</dcterms:modified>
</cp:coreProperties>
</file>